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15195A">
      <w:pPr>
        <w:pStyle w:val="SupplementaryMaterial"/>
        <w:rPr>
          <w:b w:val="0"/>
        </w:rPr>
      </w:pPr>
      <w:r w:rsidRPr="001549D3">
        <w:t>Supplementary Material</w:t>
      </w:r>
    </w:p>
    <w:p w14:paraId="75407E08" w14:textId="2050AB28" w:rsidR="000607F3" w:rsidRPr="001A3090" w:rsidRDefault="00F40D19" w:rsidP="001A3090">
      <w:pPr>
        <w:jc w:val="center"/>
        <w:rPr>
          <w:b/>
          <w:bCs/>
        </w:rPr>
      </w:pPr>
      <w:r w:rsidRPr="001A3090">
        <w:rPr>
          <w:b/>
          <w:bCs/>
        </w:rPr>
        <w:t xml:space="preserve">Exploratory identification of candidate biomarkers and molecular contributors to paclitaxel-induced peripheral neuropathy in </w:t>
      </w:r>
      <w:r w:rsidR="007B74B6">
        <w:rPr>
          <w:rFonts w:hint="eastAsia"/>
          <w:b/>
          <w:bCs/>
          <w:lang w:eastAsia="ja-JP"/>
        </w:rPr>
        <w:t xml:space="preserve">patients with </w:t>
      </w:r>
      <w:r w:rsidRPr="001A3090">
        <w:rPr>
          <w:b/>
          <w:bCs/>
        </w:rPr>
        <w:t>breast cancer through proteomic analysis</w:t>
      </w:r>
    </w:p>
    <w:p w14:paraId="556736DB" w14:textId="43FDA8C6" w:rsidR="0015195A" w:rsidRPr="0015195A" w:rsidRDefault="0015195A" w:rsidP="001A3090">
      <w:pPr>
        <w:rPr>
          <w:vertAlign w:val="superscript"/>
        </w:rPr>
      </w:pPr>
      <w:r w:rsidRPr="0015195A">
        <w:t>Nobuyoshi Kittaka</w:t>
      </w:r>
      <w:r w:rsidRPr="0015195A">
        <w:rPr>
          <w:vertAlign w:val="superscript"/>
        </w:rPr>
        <w:t>1,</w:t>
      </w:r>
      <w:proofErr w:type="gramStart"/>
      <w:r w:rsidRPr="0015195A">
        <w:rPr>
          <w:vertAlign w:val="superscript"/>
        </w:rPr>
        <w:t>2</w:t>
      </w:r>
      <w:r w:rsidRPr="0015195A">
        <w:rPr>
          <w:rFonts w:hint="eastAsia"/>
          <w:vertAlign w:val="superscript"/>
        </w:rPr>
        <w:t>,*</w:t>
      </w:r>
      <w:proofErr w:type="gramEnd"/>
      <w:r w:rsidRPr="0015195A">
        <w:t>, Hideaki Tahara</w:t>
      </w:r>
      <w:r w:rsidRPr="0015195A">
        <w:rPr>
          <w:vertAlign w:val="superscript"/>
        </w:rPr>
        <w:t>3,4</w:t>
      </w:r>
      <w:r w:rsidRPr="0015195A">
        <w:t>, Takashi Akazawa</w:t>
      </w:r>
      <w:r w:rsidRPr="0015195A">
        <w:rPr>
          <w:vertAlign w:val="superscript"/>
        </w:rPr>
        <w:t>3</w:t>
      </w:r>
      <w:r w:rsidRPr="0015195A">
        <w:t>, Yu Mizote</w:t>
      </w:r>
      <w:r w:rsidRPr="0015195A">
        <w:rPr>
          <w:vertAlign w:val="superscript"/>
        </w:rPr>
        <w:t>3</w:t>
      </w:r>
      <w:r w:rsidRPr="0015195A">
        <w:t>, Takashi Kitajima</w:t>
      </w:r>
      <w:r w:rsidRPr="0015195A">
        <w:rPr>
          <w:vertAlign w:val="superscript"/>
        </w:rPr>
        <w:t>5</w:t>
      </w:r>
      <w:r w:rsidRPr="0015195A">
        <w:t>, Keiichi Minami</w:t>
      </w:r>
      <w:r w:rsidRPr="0015195A">
        <w:rPr>
          <w:vertAlign w:val="superscript"/>
        </w:rPr>
        <w:t>6</w:t>
      </w:r>
      <w:r w:rsidRPr="0015195A">
        <w:t>, Yurika Sugano</w:t>
      </w:r>
      <w:r w:rsidRPr="0015195A">
        <w:rPr>
          <w:vertAlign w:val="superscript"/>
        </w:rPr>
        <w:t>2</w:t>
      </w:r>
      <w:r w:rsidRPr="0015195A">
        <w:rPr>
          <w:rFonts w:hint="eastAsia"/>
        </w:rPr>
        <w:t xml:space="preserve">, </w:t>
      </w:r>
      <w:r w:rsidRPr="0015195A">
        <w:t>Takahiro Nakayama</w:t>
      </w:r>
      <w:r w:rsidRPr="0015195A">
        <w:rPr>
          <w:vertAlign w:val="superscript"/>
        </w:rPr>
        <w:t>2</w:t>
      </w:r>
    </w:p>
    <w:p w14:paraId="73B0510A" w14:textId="77777777" w:rsidR="0015195A" w:rsidRPr="001A3090" w:rsidRDefault="0015195A" w:rsidP="001A3090"/>
    <w:p w14:paraId="55AD0D25" w14:textId="7B023007" w:rsidR="000607F3" w:rsidRDefault="0015195A" w:rsidP="000607F3">
      <w:pPr>
        <w:spacing w:after="0"/>
        <w:rPr>
          <w:rFonts w:cs="Times New Roman"/>
          <w:szCs w:val="24"/>
        </w:rPr>
      </w:pPr>
      <w:r w:rsidRPr="000607F3">
        <w:rPr>
          <w:rFonts w:cs="Times New Roman"/>
          <w:szCs w:val="24"/>
          <w:vertAlign w:val="superscript"/>
        </w:rPr>
        <w:t>1</w:t>
      </w:r>
      <w:r w:rsidRPr="000607F3">
        <w:rPr>
          <w:rFonts w:cs="Times New Roman"/>
          <w:szCs w:val="24"/>
        </w:rPr>
        <w:t xml:space="preserve">Department of Breast Surgery, Osaka Rosai Hospital, 1179-3 </w:t>
      </w:r>
      <w:proofErr w:type="spellStart"/>
      <w:r w:rsidRPr="000607F3">
        <w:rPr>
          <w:rFonts w:cs="Times New Roman"/>
          <w:szCs w:val="24"/>
        </w:rPr>
        <w:t>Nagasone-cho</w:t>
      </w:r>
      <w:proofErr w:type="spellEnd"/>
      <w:r w:rsidRPr="000607F3">
        <w:rPr>
          <w:rFonts w:cs="Times New Roman"/>
          <w:szCs w:val="24"/>
        </w:rPr>
        <w:t>, Kita-</w:t>
      </w:r>
      <w:proofErr w:type="spellStart"/>
      <w:r w:rsidRPr="000607F3">
        <w:rPr>
          <w:rFonts w:cs="Times New Roman"/>
          <w:szCs w:val="24"/>
        </w:rPr>
        <w:t>ku</w:t>
      </w:r>
      <w:proofErr w:type="spellEnd"/>
      <w:r w:rsidRPr="000607F3">
        <w:rPr>
          <w:rFonts w:cs="Times New Roman"/>
          <w:szCs w:val="24"/>
        </w:rPr>
        <w:t>, Sakai-</w:t>
      </w:r>
      <w:proofErr w:type="spellStart"/>
      <w:r w:rsidRPr="000607F3">
        <w:rPr>
          <w:rFonts w:cs="Times New Roman"/>
          <w:szCs w:val="24"/>
        </w:rPr>
        <w:t>shi</w:t>
      </w:r>
      <w:proofErr w:type="spellEnd"/>
      <w:r w:rsidRPr="000607F3">
        <w:rPr>
          <w:rFonts w:cs="Times New Roman"/>
          <w:szCs w:val="24"/>
        </w:rPr>
        <w:t>, Osaka 591-8025, Japan</w:t>
      </w:r>
    </w:p>
    <w:p w14:paraId="102D1539" w14:textId="4C365D22" w:rsidR="000607F3" w:rsidRDefault="0015195A" w:rsidP="000607F3">
      <w:pPr>
        <w:spacing w:after="0"/>
        <w:rPr>
          <w:rFonts w:cs="Times New Roman"/>
          <w:szCs w:val="24"/>
        </w:rPr>
      </w:pPr>
      <w:r w:rsidRPr="000607F3">
        <w:rPr>
          <w:rFonts w:cs="Times New Roman"/>
          <w:szCs w:val="24"/>
          <w:vertAlign w:val="superscript"/>
        </w:rPr>
        <w:t>2</w:t>
      </w:r>
      <w:r w:rsidRPr="000607F3">
        <w:rPr>
          <w:rFonts w:cs="Times New Roman"/>
          <w:szCs w:val="24"/>
        </w:rPr>
        <w:t xml:space="preserve">Department of Breast and Endocrine Surgery, Osaka International Cancer Institute, 3-1-69 </w:t>
      </w:r>
      <w:proofErr w:type="spellStart"/>
      <w:r w:rsidRPr="000607F3">
        <w:rPr>
          <w:rFonts w:cs="Times New Roman"/>
          <w:szCs w:val="24"/>
        </w:rPr>
        <w:t>Otemae</w:t>
      </w:r>
      <w:proofErr w:type="spellEnd"/>
      <w:r w:rsidRPr="000607F3">
        <w:rPr>
          <w:rFonts w:cs="Times New Roman"/>
          <w:szCs w:val="24"/>
        </w:rPr>
        <w:t>, Chuo-</w:t>
      </w:r>
      <w:proofErr w:type="spellStart"/>
      <w:r w:rsidRPr="000607F3">
        <w:rPr>
          <w:rFonts w:cs="Times New Roman"/>
          <w:szCs w:val="24"/>
        </w:rPr>
        <w:t>ku</w:t>
      </w:r>
      <w:proofErr w:type="spellEnd"/>
      <w:r w:rsidRPr="000607F3">
        <w:rPr>
          <w:rFonts w:cs="Times New Roman"/>
          <w:szCs w:val="24"/>
        </w:rPr>
        <w:t>, Osaka 541-8567, Japan</w:t>
      </w:r>
    </w:p>
    <w:p w14:paraId="649CBA6C" w14:textId="02F6DF84" w:rsidR="000607F3" w:rsidRDefault="0015195A" w:rsidP="000607F3">
      <w:pPr>
        <w:spacing w:after="0"/>
        <w:rPr>
          <w:rFonts w:cs="Times New Roman"/>
          <w:szCs w:val="24"/>
        </w:rPr>
      </w:pPr>
      <w:r w:rsidRPr="000607F3">
        <w:rPr>
          <w:rFonts w:cs="Times New Roman"/>
          <w:szCs w:val="24"/>
          <w:vertAlign w:val="superscript"/>
        </w:rPr>
        <w:t>3</w:t>
      </w:r>
      <w:r w:rsidRPr="000607F3">
        <w:rPr>
          <w:rFonts w:cs="Times New Roman"/>
          <w:szCs w:val="24"/>
        </w:rPr>
        <w:t xml:space="preserve">Department of Cancer Drug Discovery and Development, Research Center, Osaka International Cancer Institute, 3-1-69 </w:t>
      </w:r>
      <w:proofErr w:type="spellStart"/>
      <w:r w:rsidRPr="000607F3">
        <w:rPr>
          <w:rFonts w:cs="Times New Roman"/>
          <w:szCs w:val="24"/>
        </w:rPr>
        <w:t>Otemae</w:t>
      </w:r>
      <w:proofErr w:type="spellEnd"/>
      <w:r w:rsidRPr="000607F3">
        <w:rPr>
          <w:rFonts w:cs="Times New Roman"/>
          <w:szCs w:val="24"/>
        </w:rPr>
        <w:t>, Chuo-</w:t>
      </w:r>
      <w:proofErr w:type="spellStart"/>
      <w:r w:rsidRPr="000607F3">
        <w:rPr>
          <w:rFonts w:cs="Times New Roman"/>
          <w:szCs w:val="24"/>
        </w:rPr>
        <w:t>ku</w:t>
      </w:r>
      <w:proofErr w:type="spellEnd"/>
      <w:r w:rsidRPr="000607F3">
        <w:rPr>
          <w:rFonts w:cs="Times New Roman"/>
          <w:szCs w:val="24"/>
        </w:rPr>
        <w:t>, Osaka 541-8567, Japan</w:t>
      </w:r>
    </w:p>
    <w:p w14:paraId="149E149D" w14:textId="6A8AA9B0" w:rsidR="0015195A" w:rsidRPr="000607F3" w:rsidRDefault="0015195A" w:rsidP="007030F0">
      <w:pPr>
        <w:spacing w:after="0"/>
        <w:rPr>
          <w:rFonts w:cs="Times New Roman"/>
          <w:szCs w:val="24"/>
        </w:rPr>
      </w:pPr>
      <w:r w:rsidRPr="000607F3">
        <w:rPr>
          <w:rFonts w:cs="Times New Roman"/>
          <w:szCs w:val="24"/>
          <w:vertAlign w:val="superscript"/>
        </w:rPr>
        <w:t>4</w:t>
      </w:r>
      <w:r w:rsidRPr="000607F3">
        <w:rPr>
          <w:rFonts w:cs="Times New Roman"/>
          <w:szCs w:val="24"/>
        </w:rPr>
        <w:t xml:space="preserve">Center for Clinical Research, Osaka International Cancer Institute, 3-1-69 </w:t>
      </w:r>
      <w:proofErr w:type="spellStart"/>
      <w:r w:rsidRPr="000607F3">
        <w:rPr>
          <w:rFonts w:cs="Times New Roman"/>
          <w:szCs w:val="24"/>
        </w:rPr>
        <w:t>Otemae</w:t>
      </w:r>
      <w:proofErr w:type="spellEnd"/>
      <w:r w:rsidRPr="000607F3">
        <w:rPr>
          <w:rFonts w:cs="Times New Roman"/>
          <w:szCs w:val="24"/>
        </w:rPr>
        <w:t>, Chuo-</w:t>
      </w:r>
      <w:proofErr w:type="spellStart"/>
      <w:r w:rsidRPr="000607F3">
        <w:rPr>
          <w:rFonts w:cs="Times New Roman"/>
          <w:szCs w:val="24"/>
        </w:rPr>
        <w:t>ku</w:t>
      </w:r>
      <w:proofErr w:type="spellEnd"/>
      <w:r w:rsidRPr="000607F3">
        <w:rPr>
          <w:rFonts w:cs="Times New Roman"/>
          <w:szCs w:val="24"/>
        </w:rPr>
        <w:t>, Osaka 541-8567, Japan</w:t>
      </w:r>
    </w:p>
    <w:p w14:paraId="0F898FE6" w14:textId="77777777" w:rsidR="0015195A" w:rsidRPr="000607F3" w:rsidRDefault="0015195A" w:rsidP="007030F0">
      <w:pPr>
        <w:spacing w:after="0"/>
        <w:rPr>
          <w:rFonts w:cs="Times New Roman"/>
          <w:szCs w:val="24"/>
        </w:rPr>
      </w:pPr>
      <w:r w:rsidRPr="000607F3">
        <w:rPr>
          <w:rFonts w:cs="Times New Roman"/>
          <w:szCs w:val="24"/>
          <w:vertAlign w:val="superscript"/>
        </w:rPr>
        <w:t>5</w:t>
      </w:r>
      <w:r w:rsidRPr="000607F3">
        <w:rPr>
          <w:rFonts w:cs="Times New Roman"/>
          <w:szCs w:val="24"/>
        </w:rPr>
        <w:t>Translational Research, Ono Pharmaceutical Co., Ltd., 3-1-1 Sakurai, Shimamoto-</w:t>
      </w:r>
      <w:proofErr w:type="spellStart"/>
      <w:r w:rsidRPr="000607F3">
        <w:rPr>
          <w:rFonts w:cs="Times New Roman"/>
          <w:szCs w:val="24"/>
        </w:rPr>
        <w:t>cho</w:t>
      </w:r>
      <w:proofErr w:type="spellEnd"/>
      <w:r w:rsidRPr="000607F3">
        <w:rPr>
          <w:rFonts w:cs="Times New Roman"/>
          <w:szCs w:val="24"/>
        </w:rPr>
        <w:t>, Mishima-gun, Osaka 618-8585, Japan</w:t>
      </w:r>
    </w:p>
    <w:p w14:paraId="2B621B42" w14:textId="77777777" w:rsidR="0015195A" w:rsidRPr="000607F3" w:rsidRDefault="0015195A" w:rsidP="007030F0">
      <w:pPr>
        <w:spacing w:after="0"/>
        <w:rPr>
          <w:rFonts w:cs="Times New Roman"/>
          <w:szCs w:val="24"/>
        </w:rPr>
      </w:pPr>
      <w:r w:rsidRPr="000607F3">
        <w:rPr>
          <w:rFonts w:cs="Times New Roman"/>
          <w:szCs w:val="24"/>
          <w:vertAlign w:val="superscript"/>
        </w:rPr>
        <w:t>6</w:t>
      </w:r>
      <w:r w:rsidRPr="000607F3">
        <w:rPr>
          <w:rFonts w:cs="Times New Roman"/>
          <w:szCs w:val="24"/>
        </w:rPr>
        <w:t>Drug Discovery Technology, Ono Pharmaceutical Co., Ltd., 3-1-1 Sakurai, Shimamoto-</w:t>
      </w:r>
      <w:proofErr w:type="spellStart"/>
      <w:r w:rsidRPr="000607F3">
        <w:rPr>
          <w:rFonts w:cs="Times New Roman"/>
          <w:szCs w:val="24"/>
        </w:rPr>
        <w:t>cho</w:t>
      </w:r>
      <w:proofErr w:type="spellEnd"/>
      <w:r w:rsidRPr="000607F3">
        <w:rPr>
          <w:rFonts w:cs="Times New Roman"/>
          <w:szCs w:val="24"/>
        </w:rPr>
        <w:t>, Mishima-gun, Osaka 618-8585, Japan</w:t>
      </w:r>
    </w:p>
    <w:p w14:paraId="75D4BB33" w14:textId="22638A34" w:rsidR="0015195A" w:rsidRPr="0015195A" w:rsidRDefault="0015195A" w:rsidP="007030F0">
      <w:r w:rsidRPr="0015195A">
        <w:rPr>
          <w:rFonts w:hint="eastAsia"/>
          <w:b/>
          <w:bCs/>
        </w:rPr>
        <w:t>*</w:t>
      </w:r>
      <w:r w:rsidRPr="0015195A">
        <w:rPr>
          <w:b/>
          <w:bCs/>
        </w:rPr>
        <w:t xml:space="preserve">Corresponding Author: </w:t>
      </w:r>
      <w:r w:rsidRPr="0015195A">
        <w:t>Nobuyoshi Kittaka</w:t>
      </w:r>
      <w:r w:rsidR="005D440C">
        <w:br/>
      </w:r>
      <w:r w:rsidRPr="0015195A">
        <w:t>kittaka-no@osakah.johas.go.jp</w:t>
      </w:r>
    </w:p>
    <w:p w14:paraId="7D1E7A40" w14:textId="1426AA2C" w:rsidR="0015195A" w:rsidRPr="0015195A" w:rsidRDefault="0015195A" w:rsidP="007030F0"/>
    <w:tbl>
      <w:tblPr>
        <w:tblW w:w="0" w:type="auto"/>
        <w:tblLook w:val="04A0" w:firstRow="1" w:lastRow="0" w:firstColumn="1" w:lastColumn="0" w:noHBand="0" w:noVBand="1"/>
      </w:tblPr>
      <w:tblGrid>
        <w:gridCol w:w="8080"/>
        <w:gridCol w:w="937"/>
      </w:tblGrid>
      <w:tr w:rsidR="0015195A" w:rsidRPr="0015195A" w14:paraId="3F3FFB13" w14:textId="77777777" w:rsidTr="005609A9">
        <w:tc>
          <w:tcPr>
            <w:tcW w:w="8080" w:type="dxa"/>
            <w:tcBorders>
              <w:top w:val="single" w:sz="12" w:space="0" w:color="auto"/>
              <w:bottom w:val="single" w:sz="12" w:space="0" w:color="auto"/>
            </w:tcBorders>
          </w:tcPr>
          <w:p w14:paraId="1544EAA7" w14:textId="77777777" w:rsidR="0015195A" w:rsidRPr="0015195A" w:rsidRDefault="0015195A" w:rsidP="0015195A">
            <w:pPr>
              <w:spacing w:before="0" w:after="120"/>
              <w:rPr>
                <w:b/>
                <w:bCs/>
              </w:rPr>
            </w:pPr>
            <w:r w:rsidRPr="0015195A">
              <w:rPr>
                <w:b/>
                <w:bCs/>
              </w:rPr>
              <w:t>Content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14:paraId="0FEAD6D2" w14:textId="77777777" w:rsidR="0015195A" w:rsidRPr="0015195A" w:rsidRDefault="0015195A" w:rsidP="0015195A">
            <w:pPr>
              <w:spacing w:before="0" w:after="120"/>
              <w:rPr>
                <w:b/>
                <w:bCs/>
              </w:rPr>
            </w:pPr>
            <w:r w:rsidRPr="0015195A">
              <w:rPr>
                <w:b/>
                <w:bCs/>
              </w:rPr>
              <w:t>Page</w:t>
            </w:r>
          </w:p>
        </w:tc>
      </w:tr>
      <w:tr w:rsidR="0015195A" w:rsidRPr="0015195A" w14:paraId="57764B44" w14:textId="77777777" w:rsidTr="005609A9">
        <w:tc>
          <w:tcPr>
            <w:tcW w:w="8080" w:type="dxa"/>
            <w:tcBorders>
              <w:top w:val="single" w:sz="12" w:space="0" w:color="auto"/>
            </w:tcBorders>
          </w:tcPr>
          <w:p w14:paraId="148FD801" w14:textId="70B302AA" w:rsidR="0015195A" w:rsidRPr="0015195A" w:rsidRDefault="005D625A" w:rsidP="0015195A">
            <w:pPr>
              <w:spacing w:before="0" w:after="120"/>
              <w:rPr>
                <w:b/>
                <w:bCs/>
              </w:rPr>
            </w:pPr>
            <w:r w:rsidRPr="0015195A">
              <w:rPr>
                <w:b/>
                <w:bCs/>
              </w:rPr>
              <w:t xml:space="preserve">SUPPLEMENTARY TABLE </w:t>
            </w:r>
            <w:r w:rsidR="00DA457F">
              <w:rPr>
                <w:b/>
                <w:bCs/>
              </w:rPr>
              <w:t>S</w:t>
            </w:r>
            <w:r w:rsidR="0015195A" w:rsidRPr="0015195A">
              <w:rPr>
                <w:b/>
                <w:bCs/>
              </w:rPr>
              <w:t xml:space="preserve">1 </w:t>
            </w:r>
            <w:r w:rsidR="0015195A" w:rsidRPr="0015195A">
              <w:t>Characteristics of Cohorts 1 and 2</w:t>
            </w:r>
          </w:p>
        </w:tc>
        <w:tc>
          <w:tcPr>
            <w:tcW w:w="937" w:type="dxa"/>
            <w:tcBorders>
              <w:top w:val="single" w:sz="12" w:space="0" w:color="auto"/>
            </w:tcBorders>
          </w:tcPr>
          <w:p w14:paraId="6D5E5881" w14:textId="5FB9BC76" w:rsidR="0015195A" w:rsidRPr="00C32143" w:rsidRDefault="001C44A8" w:rsidP="0015195A">
            <w:pPr>
              <w:spacing w:before="0" w:after="120"/>
            </w:pPr>
            <w:r w:rsidRPr="007030F0">
              <w:t>2</w:t>
            </w:r>
          </w:p>
        </w:tc>
      </w:tr>
      <w:tr w:rsidR="0015195A" w:rsidRPr="0015195A" w14:paraId="67D3EA1B" w14:textId="77777777" w:rsidTr="005609A9">
        <w:tc>
          <w:tcPr>
            <w:tcW w:w="8080" w:type="dxa"/>
          </w:tcPr>
          <w:p w14:paraId="70325A06" w14:textId="1E7A3097" w:rsidR="0015195A" w:rsidRPr="0015195A" w:rsidRDefault="005D625A" w:rsidP="0015195A">
            <w:pPr>
              <w:spacing w:before="0" w:after="120"/>
            </w:pPr>
            <w:r w:rsidRPr="0015195A">
              <w:rPr>
                <w:b/>
                <w:bCs/>
              </w:rPr>
              <w:t xml:space="preserve">SUPPLEMENTARY TABLE </w:t>
            </w:r>
            <w:r w:rsidR="00DA457F">
              <w:rPr>
                <w:b/>
                <w:bCs/>
              </w:rPr>
              <w:t>S</w:t>
            </w:r>
            <w:r w:rsidR="0015195A" w:rsidRPr="0015195A">
              <w:rPr>
                <w:b/>
                <w:bCs/>
              </w:rPr>
              <w:t>2</w:t>
            </w:r>
            <w:r w:rsidR="0015195A" w:rsidRPr="0015195A">
              <w:t xml:space="preserve"> List of proteins that were differentially regulated at any timepoint relative to pre-treatment in patients with and without CIPN</w:t>
            </w:r>
          </w:p>
        </w:tc>
        <w:tc>
          <w:tcPr>
            <w:tcW w:w="937" w:type="dxa"/>
          </w:tcPr>
          <w:p w14:paraId="56B48EB7" w14:textId="737FF752" w:rsidR="0015195A" w:rsidRPr="00C32143" w:rsidRDefault="001C44A8" w:rsidP="0015195A">
            <w:pPr>
              <w:spacing w:before="0" w:after="120"/>
            </w:pPr>
            <w:r w:rsidRPr="007030F0">
              <w:t>3</w:t>
            </w:r>
          </w:p>
        </w:tc>
      </w:tr>
      <w:tr w:rsidR="0015195A" w:rsidRPr="0015195A" w14:paraId="2FE03E83" w14:textId="77777777" w:rsidTr="005609A9">
        <w:tc>
          <w:tcPr>
            <w:tcW w:w="8080" w:type="dxa"/>
          </w:tcPr>
          <w:p w14:paraId="47C8EFAA" w14:textId="50A6DC02" w:rsidR="0015195A" w:rsidRPr="0015195A" w:rsidRDefault="005D625A" w:rsidP="0015195A">
            <w:pPr>
              <w:spacing w:before="0" w:after="120"/>
            </w:pPr>
            <w:r w:rsidRPr="0015195A">
              <w:rPr>
                <w:b/>
                <w:bCs/>
              </w:rPr>
              <w:t xml:space="preserve">SUPPLEMENTARY TABLE </w:t>
            </w:r>
            <w:r w:rsidR="00DA457F">
              <w:rPr>
                <w:b/>
                <w:bCs/>
              </w:rPr>
              <w:t>S</w:t>
            </w:r>
            <w:r w:rsidR="0015195A" w:rsidRPr="0015195A">
              <w:rPr>
                <w:b/>
                <w:bCs/>
              </w:rPr>
              <w:t>3</w:t>
            </w:r>
            <w:r w:rsidR="0015195A" w:rsidRPr="0015195A">
              <w:t xml:space="preserve"> Clinical/pathological relevance of the differentially regulated proteins identified in patients with CIPN</w:t>
            </w:r>
          </w:p>
        </w:tc>
        <w:tc>
          <w:tcPr>
            <w:tcW w:w="937" w:type="dxa"/>
          </w:tcPr>
          <w:p w14:paraId="029F2F25" w14:textId="0F3FF9AE" w:rsidR="0015195A" w:rsidRPr="00C32143" w:rsidRDefault="00DF0602" w:rsidP="0015195A">
            <w:pPr>
              <w:spacing w:before="0" w:after="120"/>
            </w:pPr>
            <w:r>
              <w:rPr>
                <w:rFonts w:hint="eastAsia"/>
                <w:lang w:eastAsia="ja-JP"/>
              </w:rPr>
              <w:t>3</w:t>
            </w:r>
          </w:p>
        </w:tc>
      </w:tr>
      <w:tr w:rsidR="0015195A" w:rsidRPr="0015195A" w14:paraId="3B7CC0F9" w14:textId="77777777" w:rsidTr="005609A9">
        <w:tc>
          <w:tcPr>
            <w:tcW w:w="8080" w:type="dxa"/>
            <w:tcBorders>
              <w:bottom w:val="single" w:sz="12" w:space="0" w:color="auto"/>
            </w:tcBorders>
          </w:tcPr>
          <w:p w14:paraId="48CAF78A" w14:textId="2C5319AF" w:rsidR="0015195A" w:rsidRPr="0015195A" w:rsidRDefault="005D625A" w:rsidP="0015195A">
            <w:pPr>
              <w:spacing w:before="0" w:after="120"/>
            </w:pPr>
            <w:r w:rsidRPr="005D625A">
              <w:rPr>
                <w:b/>
                <w:bCs/>
              </w:rPr>
              <w:t>SUPPLEMENTARY FIG</w:t>
            </w:r>
            <w:r>
              <w:rPr>
                <w:b/>
                <w:bCs/>
              </w:rPr>
              <w:t>URE</w:t>
            </w:r>
            <w:r w:rsidRPr="0015195A">
              <w:rPr>
                <w:b/>
                <w:bCs/>
              </w:rPr>
              <w:t xml:space="preserve"> </w:t>
            </w:r>
            <w:r w:rsidR="00DA457F">
              <w:rPr>
                <w:b/>
                <w:bCs/>
              </w:rPr>
              <w:t>S</w:t>
            </w:r>
            <w:r w:rsidR="0015195A" w:rsidRPr="0015195A">
              <w:rPr>
                <w:b/>
                <w:bCs/>
              </w:rPr>
              <w:t>1</w:t>
            </w:r>
            <w:r w:rsidR="0015195A" w:rsidRPr="0015195A">
              <w:t xml:space="preserve"> Results of nerve conduction tests from the start of paclitaxel chemotherapy (Cohort 1) and in patients with a prior diagnosis of CIPN (Cohort 2)</w:t>
            </w:r>
          </w:p>
        </w:tc>
        <w:tc>
          <w:tcPr>
            <w:tcW w:w="937" w:type="dxa"/>
            <w:tcBorders>
              <w:bottom w:val="single" w:sz="12" w:space="0" w:color="auto"/>
            </w:tcBorders>
          </w:tcPr>
          <w:p w14:paraId="2D8752B5" w14:textId="36C188D0" w:rsidR="0015195A" w:rsidRPr="00C32143" w:rsidRDefault="00DF0602" w:rsidP="0015195A">
            <w:pPr>
              <w:spacing w:before="0" w:after="120"/>
            </w:pPr>
            <w:r>
              <w:rPr>
                <w:rFonts w:hint="eastAsia"/>
                <w:lang w:eastAsia="ja-JP"/>
              </w:rPr>
              <w:t>8</w:t>
            </w:r>
          </w:p>
        </w:tc>
      </w:tr>
    </w:tbl>
    <w:p w14:paraId="3C03D46B" w14:textId="0B0D2A11" w:rsidR="0015195A" w:rsidRPr="0015195A" w:rsidRDefault="0015195A" w:rsidP="0015195A">
      <w:pPr>
        <w:spacing w:before="240"/>
        <w:rPr>
          <w:b/>
          <w:bCs/>
        </w:rPr>
      </w:pPr>
      <w:r w:rsidRPr="0015195A">
        <w:rPr>
          <w:b/>
          <w:bCs/>
        </w:rPr>
        <w:br w:type="page"/>
      </w:r>
      <w:r w:rsidR="005D625A" w:rsidRPr="0015195A">
        <w:rPr>
          <w:b/>
          <w:bCs/>
        </w:rPr>
        <w:lastRenderedPageBreak/>
        <w:t xml:space="preserve">SUPPLEMENTARY TABLE </w:t>
      </w:r>
      <w:r w:rsidR="00DA457F">
        <w:rPr>
          <w:b/>
          <w:bCs/>
        </w:rPr>
        <w:t>S</w:t>
      </w:r>
      <w:r w:rsidRPr="0015195A">
        <w:rPr>
          <w:b/>
          <w:bCs/>
        </w:rPr>
        <w:t xml:space="preserve">1 </w:t>
      </w:r>
      <w:r w:rsidRPr="0015195A">
        <w:t>Characteristics of Cohorts 1 and 2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341"/>
        <w:gridCol w:w="1870"/>
        <w:gridCol w:w="1916"/>
        <w:gridCol w:w="1985"/>
      </w:tblGrid>
      <w:tr w:rsidR="009F282D" w:rsidRPr="0015195A" w14:paraId="364F7377" w14:textId="77777777" w:rsidTr="000607F3">
        <w:tc>
          <w:tcPr>
            <w:tcW w:w="334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9F8DD0B" w14:textId="77777777" w:rsidR="0015195A" w:rsidRPr="0015195A" w:rsidRDefault="0015195A" w:rsidP="007030F0">
            <w:pPr>
              <w:spacing w:before="0" w:after="0"/>
              <w:rPr>
                <w:b/>
                <w:bCs/>
                <w:lang w:val="en-NZ"/>
              </w:rPr>
            </w:pPr>
            <w:r w:rsidRPr="0015195A">
              <w:rPr>
                <w:b/>
                <w:bCs/>
              </w:rPr>
              <w:t xml:space="preserve">Characteristics 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B44D679" w14:textId="77777777" w:rsidR="0015195A" w:rsidRPr="0015195A" w:rsidRDefault="0015195A" w:rsidP="007030F0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191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AE4B3F3" w14:textId="77777777" w:rsidR="0015195A" w:rsidRPr="0015195A" w:rsidRDefault="0015195A" w:rsidP="007030F0">
            <w:pPr>
              <w:spacing w:before="0" w:after="0"/>
              <w:rPr>
                <w:b/>
                <w:bCs/>
              </w:rPr>
            </w:pPr>
            <w:r w:rsidRPr="0015195A">
              <w:rPr>
                <w:b/>
                <w:bCs/>
              </w:rPr>
              <w:t>Cohort 1</w:t>
            </w:r>
          </w:p>
          <w:p w14:paraId="32D862DF" w14:textId="77777777" w:rsidR="0015195A" w:rsidRPr="0015195A" w:rsidRDefault="0015195A" w:rsidP="007030F0">
            <w:pPr>
              <w:spacing w:before="0" w:after="0"/>
              <w:rPr>
                <w:b/>
                <w:bCs/>
              </w:rPr>
            </w:pPr>
            <w:r w:rsidRPr="0015195A">
              <w:rPr>
                <w:b/>
                <w:bCs/>
              </w:rPr>
              <w:t>(</w:t>
            </w:r>
            <w:r w:rsidRPr="0015195A">
              <w:rPr>
                <w:b/>
                <w:bCs/>
                <w:i/>
                <w:iCs/>
              </w:rPr>
              <w:t>N</w:t>
            </w:r>
            <w:r w:rsidRPr="0015195A">
              <w:rPr>
                <w:b/>
                <w:bCs/>
              </w:rPr>
              <w:t xml:space="preserve"> = 12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255C693" w14:textId="77777777" w:rsidR="0015195A" w:rsidRPr="0015195A" w:rsidRDefault="0015195A" w:rsidP="007030F0">
            <w:pPr>
              <w:spacing w:before="0" w:after="0"/>
              <w:rPr>
                <w:b/>
                <w:bCs/>
              </w:rPr>
            </w:pPr>
            <w:r w:rsidRPr="0015195A">
              <w:rPr>
                <w:b/>
                <w:bCs/>
              </w:rPr>
              <w:t>Cohort 2</w:t>
            </w:r>
          </w:p>
          <w:p w14:paraId="1FAFCCC5" w14:textId="77777777" w:rsidR="0015195A" w:rsidRPr="0015195A" w:rsidRDefault="0015195A" w:rsidP="007030F0">
            <w:pPr>
              <w:spacing w:before="0" w:after="0"/>
              <w:rPr>
                <w:b/>
                <w:bCs/>
              </w:rPr>
            </w:pPr>
            <w:r w:rsidRPr="0015195A">
              <w:rPr>
                <w:b/>
                <w:bCs/>
              </w:rPr>
              <w:t>(</w:t>
            </w:r>
            <w:r w:rsidRPr="0015195A">
              <w:rPr>
                <w:b/>
                <w:bCs/>
                <w:i/>
                <w:iCs/>
              </w:rPr>
              <w:t>N</w:t>
            </w:r>
            <w:r w:rsidRPr="0015195A">
              <w:rPr>
                <w:b/>
                <w:bCs/>
              </w:rPr>
              <w:t xml:space="preserve"> = 10)</w:t>
            </w:r>
          </w:p>
        </w:tc>
      </w:tr>
      <w:tr w:rsidR="009F282D" w:rsidRPr="0015195A" w14:paraId="51E9E034" w14:textId="77777777" w:rsidTr="000607F3">
        <w:tc>
          <w:tcPr>
            <w:tcW w:w="3341" w:type="dxa"/>
            <w:tcBorders>
              <w:top w:val="single" w:sz="12" w:space="0" w:color="auto"/>
            </w:tcBorders>
            <w:noWrap/>
            <w:hideMark/>
          </w:tcPr>
          <w:p w14:paraId="210D642A" w14:textId="77777777" w:rsidR="0015195A" w:rsidRPr="0015195A" w:rsidRDefault="0015195A" w:rsidP="007030F0">
            <w:pPr>
              <w:spacing w:before="0" w:after="0"/>
            </w:pPr>
            <w:r w:rsidRPr="0015195A">
              <w:t>Age (years)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noWrap/>
            <w:hideMark/>
          </w:tcPr>
          <w:p w14:paraId="19C8611F" w14:textId="77777777" w:rsidR="0015195A" w:rsidRPr="0015195A" w:rsidRDefault="0015195A" w:rsidP="007030F0">
            <w:pPr>
              <w:spacing w:before="0" w:after="0"/>
            </w:pPr>
            <w:r w:rsidRPr="0015195A">
              <w:t>Median (range)</w:t>
            </w:r>
          </w:p>
        </w:tc>
        <w:tc>
          <w:tcPr>
            <w:tcW w:w="1916" w:type="dxa"/>
            <w:tcBorders>
              <w:top w:val="single" w:sz="12" w:space="0" w:color="auto"/>
            </w:tcBorders>
            <w:noWrap/>
            <w:hideMark/>
          </w:tcPr>
          <w:p w14:paraId="3742AF24" w14:textId="77777777" w:rsidR="0015195A" w:rsidRPr="0015195A" w:rsidRDefault="0015195A" w:rsidP="007030F0">
            <w:pPr>
              <w:spacing w:before="0" w:after="0"/>
            </w:pPr>
            <w:r w:rsidRPr="0015195A">
              <w:t>44 (30‒53)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noWrap/>
            <w:hideMark/>
          </w:tcPr>
          <w:p w14:paraId="1445B97E" w14:textId="77777777" w:rsidR="0015195A" w:rsidRPr="0015195A" w:rsidRDefault="0015195A" w:rsidP="007030F0">
            <w:pPr>
              <w:spacing w:before="0" w:after="0"/>
            </w:pPr>
            <w:r w:rsidRPr="0015195A">
              <w:t>62 (50‒75)</w:t>
            </w:r>
          </w:p>
        </w:tc>
      </w:tr>
      <w:tr w:rsidR="009F282D" w:rsidRPr="0015195A" w14:paraId="77DDC5D7" w14:textId="77777777" w:rsidTr="000607F3">
        <w:tc>
          <w:tcPr>
            <w:tcW w:w="3341" w:type="dxa"/>
            <w:noWrap/>
            <w:hideMark/>
          </w:tcPr>
          <w:p w14:paraId="144B0508" w14:textId="77777777" w:rsidR="0015195A" w:rsidRPr="0015195A" w:rsidRDefault="0015195A" w:rsidP="007030F0">
            <w:pPr>
              <w:spacing w:before="0" w:after="0"/>
            </w:pPr>
            <w:r w:rsidRPr="0015195A">
              <w:t>BMI (kg/m²)</w:t>
            </w:r>
          </w:p>
        </w:tc>
        <w:tc>
          <w:tcPr>
            <w:tcW w:w="1870" w:type="dxa"/>
            <w:noWrap/>
            <w:hideMark/>
          </w:tcPr>
          <w:p w14:paraId="1D0CCB17" w14:textId="77777777" w:rsidR="0015195A" w:rsidRPr="0015195A" w:rsidRDefault="0015195A" w:rsidP="007030F0">
            <w:pPr>
              <w:spacing w:before="0" w:after="0"/>
            </w:pPr>
            <w:r w:rsidRPr="0015195A">
              <w:t>Median (range)</w:t>
            </w:r>
          </w:p>
        </w:tc>
        <w:tc>
          <w:tcPr>
            <w:tcW w:w="1916" w:type="dxa"/>
            <w:noWrap/>
            <w:hideMark/>
          </w:tcPr>
          <w:p w14:paraId="0ED7FA44" w14:textId="77777777" w:rsidR="0015195A" w:rsidRPr="0015195A" w:rsidRDefault="0015195A" w:rsidP="007030F0">
            <w:pPr>
              <w:spacing w:before="0" w:after="0"/>
            </w:pPr>
            <w:r w:rsidRPr="0015195A">
              <w:t>21.1 (15.5‒28.2)</w:t>
            </w:r>
          </w:p>
        </w:tc>
        <w:tc>
          <w:tcPr>
            <w:tcW w:w="1985" w:type="dxa"/>
            <w:noWrap/>
            <w:hideMark/>
          </w:tcPr>
          <w:p w14:paraId="0EA8AC11" w14:textId="77777777" w:rsidR="0015195A" w:rsidRPr="0015195A" w:rsidRDefault="0015195A" w:rsidP="007030F0">
            <w:pPr>
              <w:spacing w:before="0" w:after="0"/>
            </w:pPr>
            <w:r w:rsidRPr="0015195A">
              <w:t>20.9 (17.6‒28.1)</w:t>
            </w:r>
          </w:p>
        </w:tc>
      </w:tr>
      <w:tr w:rsidR="009F282D" w:rsidRPr="0015195A" w14:paraId="1ADF89CC" w14:textId="77777777" w:rsidTr="000607F3">
        <w:tc>
          <w:tcPr>
            <w:tcW w:w="3341" w:type="dxa"/>
            <w:noWrap/>
            <w:hideMark/>
          </w:tcPr>
          <w:p w14:paraId="11FBB5C1" w14:textId="77777777" w:rsidR="0015195A" w:rsidRPr="0015195A" w:rsidRDefault="0015195A" w:rsidP="007030F0">
            <w:pPr>
              <w:spacing w:before="0" w:after="0"/>
            </w:pPr>
            <w:r w:rsidRPr="0015195A">
              <w:t>Menopausal status</w:t>
            </w:r>
          </w:p>
        </w:tc>
        <w:tc>
          <w:tcPr>
            <w:tcW w:w="1870" w:type="dxa"/>
            <w:noWrap/>
            <w:hideMark/>
          </w:tcPr>
          <w:p w14:paraId="00786F47" w14:textId="77777777" w:rsidR="0015195A" w:rsidRPr="0015195A" w:rsidRDefault="0015195A" w:rsidP="007030F0">
            <w:pPr>
              <w:spacing w:before="0" w:after="0"/>
            </w:pPr>
            <w:r w:rsidRPr="0015195A">
              <w:t>Pre</w:t>
            </w:r>
          </w:p>
        </w:tc>
        <w:tc>
          <w:tcPr>
            <w:tcW w:w="1916" w:type="dxa"/>
            <w:noWrap/>
            <w:hideMark/>
          </w:tcPr>
          <w:p w14:paraId="2751B92E" w14:textId="77777777" w:rsidR="0015195A" w:rsidRPr="0015195A" w:rsidRDefault="0015195A" w:rsidP="007030F0">
            <w:pPr>
              <w:spacing w:before="0" w:after="0"/>
            </w:pPr>
            <w:r w:rsidRPr="0015195A">
              <w:t>10 (83%)</w:t>
            </w:r>
          </w:p>
        </w:tc>
        <w:tc>
          <w:tcPr>
            <w:tcW w:w="1985" w:type="dxa"/>
            <w:noWrap/>
            <w:hideMark/>
          </w:tcPr>
          <w:p w14:paraId="0539F102" w14:textId="77777777" w:rsidR="0015195A" w:rsidRPr="0015195A" w:rsidRDefault="0015195A" w:rsidP="007030F0">
            <w:pPr>
              <w:spacing w:before="0" w:after="0"/>
            </w:pPr>
            <w:r w:rsidRPr="0015195A">
              <w:t>2 (20%)</w:t>
            </w:r>
          </w:p>
        </w:tc>
      </w:tr>
      <w:tr w:rsidR="009F282D" w:rsidRPr="0015195A" w14:paraId="393069FD" w14:textId="77777777" w:rsidTr="000607F3">
        <w:tc>
          <w:tcPr>
            <w:tcW w:w="3341" w:type="dxa"/>
            <w:noWrap/>
            <w:hideMark/>
          </w:tcPr>
          <w:p w14:paraId="0CB60B73" w14:textId="77777777" w:rsidR="0015195A" w:rsidRPr="0015195A" w:rsidRDefault="0015195A" w:rsidP="007030F0">
            <w:pPr>
              <w:spacing w:before="0" w:after="0"/>
            </w:pPr>
          </w:p>
        </w:tc>
        <w:tc>
          <w:tcPr>
            <w:tcW w:w="1870" w:type="dxa"/>
            <w:noWrap/>
            <w:hideMark/>
          </w:tcPr>
          <w:p w14:paraId="3EE1FCAD" w14:textId="77777777" w:rsidR="0015195A" w:rsidRPr="0015195A" w:rsidRDefault="0015195A" w:rsidP="007030F0">
            <w:pPr>
              <w:spacing w:before="0" w:after="0"/>
            </w:pPr>
            <w:r w:rsidRPr="0015195A">
              <w:t>Post</w:t>
            </w:r>
          </w:p>
        </w:tc>
        <w:tc>
          <w:tcPr>
            <w:tcW w:w="1916" w:type="dxa"/>
            <w:noWrap/>
            <w:hideMark/>
          </w:tcPr>
          <w:p w14:paraId="7EA75C63" w14:textId="77777777" w:rsidR="0015195A" w:rsidRPr="0015195A" w:rsidRDefault="0015195A" w:rsidP="007030F0">
            <w:pPr>
              <w:spacing w:before="0" w:after="0"/>
            </w:pPr>
            <w:r w:rsidRPr="0015195A">
              <w:t>2 (17%)</w:t>
            </w:r>
          </w:p>
        </w:tc>
        <w:tc>
          <w:tcPr>
            <w:tcW w:w="1985" w:type="dxa"/>
            <w:noWrap/>
            <w:hideMark/>
          </w:tcPr>
          <w:p w14:paraId="75903AE5" w14:textId="77777777" w:rsidR="0015195A" w:rsidRPr="0015195A" w:rsidRDefault="0015195A" w:rsidP="007030F0">
            <w:pPr>
              <w:spacing w:before="0" w:after="0"/>
            </w:pPr>
            <w:r w:rsidRPr="0015195A">
              <w:t>8 (80%)</w:t>
            </w:r>
          </w:p>
        </w:tc>
      </w:tr>
      <w:tr w:rsidR="009F282D" w:rsidRPr="0015195A" w14:paraId="7596DC96" w14:textId="77777777" w:rsidTr="000607F3">
        <w:tc>
          <w:tcPr>
            <w:tcW w:w="3341" w:type="dxa"/>
            <w:noWrap/>
            <w:hideMark/>
          </w:tcPr>
          <w:p w14:paraId="115EE010" w14:textId="77777777" w:rsidR="0015195A" w:rsidRPr="0015195A" w:rsidRDefault="0015195A" w:rsidP="007030F0">
            <w:pPr>
              <w:spacing w:before="0" w:after="0"/>
            </w:pPr>
            <w:r w:rsidRPr="0015195A">
              <w:t>ECOG PS</w:t>
            </w:r>
          </w:p>
        </w:tc>
        <w:tc>
          <w:tcPr>
            <w:tcW w:w="1870" w:type="dxa"/>
            <w:noWrap/>
            <w:hideMark/>
          </w:tcPr>
          <w:p w14:paraId="7FC66E6C" w14:textId="77777777" w:rsidR="0015195A" w:rsidRPr="0015195A" w:rsidRDefault="0015195A" w:rsidP="007030F0">
            <w:pPr>
              <w:spacing w:before="0" w:after="0"/>
            </w:pPr>
            <w:r w:rsidRPr="0015195A">
              <w:t>0</w:t>
            </w:r>
          </w:p>
        </w:tc>
        <w:tc>
          <w:tcPr>
            <w:tcW w:w="1916" w:type="dxa"/>
            <w:noWrap/>
            <w:hideMark/>
          </w:tcPr>
          <w:p w14:paraId="7A87104E" w14:textId="77777777" w:rsidR="0015195A" w:rsidRPr="0015195A" w:rsidRDefault="0015195A" w:rsidP="007030F0">
            <w:pPr>
              <w:spacing w:before="0" w:after="0"/>
            </w:pPr>
            <w:r w:rsidRPr="0015195A">
              <w:t>12 (100%)</w:t>
            </w:r>
          </w:p>
        </w:tc>
        <w:tc>
          <w:tcPr>
            <w:tcW w:w="1985" w:type="dxa"/>
            <w:noWrap/>
            <w:hideMark/>
          </w:tcPr>
          <w:p w14:paraId="2A896FE8" w14:textId="77777777" w:rsidR="0015195A" w:rsidRPr="0015195A" w:rsidRDefault="0015195A" w:rsidP="007030F0">
            <w:pPr>
              <w:spacing w:before="0" w:after="0"/>
            </w:pPr>
            <w:r w:rsidRPr="0015195A">
              <w:t>10 (100%)</w:t>
            </w:r>
          </w:p>
        </w:tc>
      </w:tr>
      <w:tr w:rsidR="009F282D" w:rsidRPr="0015195A" w14:paraId="57CA5657" w14:textId="77777777" w:rsidTr="000607F3">
        <w:tc>
          <w:tcPr>
            <w:tcW w:w="3341" w:type="dxa"/>
            <w:noWrap/>
            <w:hideMark/>
          </w:tcPr>
          <w:p w14:paraId="3799675F" w14:textId="77777777" w:rsidR="0015195A" w:rsidRPr="0015195A" w:rsidRDefault="0015195A" w:rsidP="007030F0">
            <w:pPr>
              <w:spacing w:before="0" w:after="0"/>
            </w:pPr>
            <w:r w:rsidRPr="0015195A">
              <w:t>Drinking history</w:t>
            </w:r>
          </w:p>
        </w:tc>
        <w:tc>
          <w:tcPr>
            <w:tcW w:w="1870" w:type="dxa"/>
            <w:noWrap/>
            <w:hideMark/>
          </w:tcPr>
          <w:p w14:paraId="131F6B2D" w14:textId="77777777" w:rsidR="0015195A" w:rsidRPr="0015195A" w:rsidRDefault="0015195A" w:rsidP="007030F0">
            <w:pPr>
              <w:spacing w:before="0" w:after="0"/>
            </w:pPr>
            <w:r w:rsidRPr="0015195A">
              <w:t>Yes</w:t>
            </w:r>
          </w:p>
        </w:tc>
        <w:tc>
          <w:tcPr>
            <w:tcW w:w="1916" w:type="dxa"/>
            <w:noWrap/>
            <w:hideMark/>
          </w:tcPr>
          <w:p w14:paraId="375F51A6" w14:textId="77777777" w:rsidR="0015195A" w:rsidRPr="0015195A" w:rsidRDefault="0015195A" w:rsidP="007030F0">
            <w:pPr>
              <w:spacing w:before="0" w:after="0"/>
            </w:pPr>
            <w:r w:rsidRPr="0015195A">
              <w:t>7 (58%)</w:t>
            </w:r>
          </w:p>
        </w:tc>
        <w:tc>
          <w:tcPr>
            <w:tcW w:w="1985" w:type="dxa"/>
            <w:noWrap/>
            <w:hideMark/>
          </w:tcPr>
          <w:p w14:paraId="5ECC1EE6" w14:textId="77777777" w:rsidR="0015195A" w:rsidRPr="0015195A" w:rsidRDefault="0015195A" w:rsidP="007030F0">
            <w:pPr>
              <w:spacing w:before="0" w:after="0"/>
            </w:pPr>
            <w:r w:rsidRPr="0015195A">
              <w:t>6 (60%)</w:t>
            </w:r>
          </w:p>
        </w:tc>
      </w:tr>
      <w:tr w:rsidR="009F282D" w:rsidRPr="0015195A" w14:paraId="3CDF59DE" w14:textId="77777777" w:rsidTr="000607F3">
        <w:tc>
          <w:tcPr>
            <w:tcW w:w="3341" w:type="dxa"/>
            <w:noWrap/>
            <w:hideMark/>
          </w:tcPr>
          <w:p w14:paraId="085F19F5" w14:textId="77777777" w:rsidR="0015195A" w:rsidRPr="0015195A" w:rsidRDefault="0015195A" w:rsidP="007030F0">
            <w:pPr>
              <w:spacing w:before="0" w:after="0"/>
            </w:pPr>
          </w:p>
        </w:tc>
        <w:tc>
          <w:tcPr>
            <w:tcW w:w="1870" w:type="dxa"/>
            <w:noWrap/>
            <w:hideMark/>
          </w:tcPr>
          <w:p w14:paraId="43737105" w14:textId="77777777" w:rsidR="0015195A" w:rsidRPr="0015195A" w:rsidRDefault="0015195A" w:rsidP="007030F0">
            <w:pPr>
              <w:spacing w:before="0" w:after="0"/>
            </w:pPr>
            <w:r w:rsidRPr="0015195A">
              <w:t>No</w:t>
            </w:r>
          </w:p>
        </w:tc>
        <w:tc>
          <w:tcPr>
            <w:tcW w:w="1916" w:type="dxa"/>
            <w:noWrap/>
            <w:hideMark/>
          </w:tcPr>
          <w:p w14:paraId="3EC39C51" w14:textId="77777777" w:rsidR="0015195A" w:rsidRPr="0015195A" w:rsidRDefault="0015195A" w:rsidP="007030F0">
            <w:pPr>
              <w:spacing w:before="0" w:after="0"/>
            </w:pPr>
            <w:r w:rsidRPr="0015195A">
              <w:t>5 (42%)</w:t>
            </w:r>
          </w:p>
        </w:tc>
        <w:tc>
          <w:tcPr>
            <w:tcW w:w="1985" w:type="dxa"/>
            <w:noWrap/>
            <w:hideMark/>
          </w:tcPr>
          <w:p w14:paraId="71509E8C" w14:textId="77777777" w:rsidR="0015195A" w:rsidRPr="0015195A" w:rsidRDefault="0015195A" w:rsidP="007030F0">
            <w:pPr>
              <w:spacing w:before="0" w:after="0"/>
            </w:pPr>
            <w:r w:rsidRPr="0015195A">
              <w:t>4 (40%)</w:t>
            </w:r>
          </w:p>
        </w:tc>
      </w:tr>
      <w:tr w:rsidR="009F282D" w:rsidRPr="0015195A" w14:paraId="2C9B311D" w14:textId="77777777" w:rsidTr="000607F3">
        <w:tc>
          <w:tcPr>
            <w:tcW w:w="3341" w:type="dxa"/>
            <w:noWrap/>
            <w:hideMark/>
          </w:tcPr>
          <w:p w14:paraId="5F8780F9" w14:textId="77777777" w:rsidR="0015195A" w:rsidRPr="0015195A" w:rsidRDefault="0015195A" w:rsidP="007030F0">
            <w:pPr>
              <w:spacing w:before="0" w:after="0"/>
            </w:pPr>
            <w:r w:rsidRPr="0015195A">
              <w:t>Smoking history</w:t>
            </w:r>
          </w:p>
        </w:tc>
        <w:tc>
          <w:tcPr>
            <w:tcW w:w="1870" w:type="dxa"/>
            <w:noWrap/>
            <w:hideMark/>
          </w:tcPr>
          <w:p w14:paraId="6C6BBCCD" w14:textId="77777777" w:rsidR="0015195A" w:rsidRPr="0015195A" w:rsidRDefault="0015195A" w:rsidP="007030F0">
            <w:pPr>
              <w:spacing w:before="0" w:after="0"/>
            </w:pPr>
            <w:r w:rsidRPr="0015195A">
              <w:t>Yes</w:t>
            </w:r>
          </w:p>
        </w:tc>
        <w:tc>
          <w:tcPr>
            <w:tcW w:w="1916" w:type="dxa"/>
            <w:noWrap/>
            <w:hideMark/>
          </w:tcPr>
          <w:p w14:paraId="7C36F756" w14:textId="77777777" w:rsidR="0015195A" w:rsidRPr="0015195A" w:rsidRDefault="0015195A" w:rsidP="007030F0">
            <w:pPr>
              <w:spacing w:before="0" w:after="0"/>
            </w:pPr>
            <w:r w:rsidRPr="0015195A">
              <w:t>1 (8%)</w:t>
            </w:r>
          </w:p>
        </w:tc>
        <w:tc>
          <w:tcPr>
            <w:tcW w:w="1985" w:type="dxa"/>
            <w:noWrap/>
            <w:hideMark/>
          </w:tcPr>
          <w:p w14:paraId="63BB899D" w14:textId="77777777" w:rsidR="0015195A" w:rsidRPr="0015195A" w:rsidRDefault="0015195A" w:rsidP="007030F0">
            <w:pPr>
              <w:spacing w:before="0" w:after="0"/>
            </w:pPr>
            <w:r w:rsidRPr="0015195A">
              <w:t>2 (20%)</w:t>
            </w:r>
          </w:p>
        </w:tc>
      </w:tr>
      <w:tr w:rsidR="009F282D" w:rsidRPr="0015195A" w14:paraId="22F9B959" w14:textId="77777777" w:rsidTr="000607F3">
        <w:tc>
          <w:tcPr>
            <w:tcW w:w="3341" w:type="dxa"/>
            <w:noWrap/>
            <w:hideMark/>
          </w:tcPr>
          <w:p w14:paraId="58B800A6" w14:textId="77777777" w:rsidR="0015195A" w:rsidRPr="0015195A" w:rsidRDefault="0015195A" w:rsidP="007030F0">
            <w:pPr>
              <w:spacing w:before="0" w:after="0"/>
            </w:pPr>
          </w:p>
        </w:tc>
        <w:tc>
          <w:tcPr>
            <w:tcW w:w="1870" w:type="dxa"/>
            <w:noWrap/>
            <w:hideMark/>
          </w:tcPr>
          <w:p w14:paraId="25FDB55A" w14:textId="77777777" w:rsidR="0015195A" w:rsidRPr="0015195A" w:rsidRDefault="0015195A" w:rsidP="007030F0">
            <w:pPr>
              <w:spacing w:before="0" w:after="0"/>
            </w:pPr>
            <w:r w:rsidRPr="0015195A">
              <w:t>No</w:t>
            </w:r>
          </w:p>
        </w:tc>
        <w:tc>
          <w:tcPr>
            <w:tcW w:w="1916" w:type="dxa"/>
            <w:noWrap/>
            <w:hideMark/>
          </w:tcPr>
          <w:p w14:paraId="1122F765" w14:textId="77777777" w:rsidR="0015195A" w:rsidRPr="0015195A" w:rsidRDefault="0015195A" w:rsidP="007030F0">
            <w:pPr>
              <w:spacing w:before="0" w:after="0"/>
            </w:pPr>
            <w:r w:rsidRPr="0015195A">
              <w:t>11 (92%)</w:t>
            </w:r>
          </w:p>
        </w:tc>
        <w:tc>
          <w:tcPr>
            <w:tcW w:w="1985" w:type="dxa"/>
            <w:noWrap/>
            <w:hideMark/>
          </w:tcPr>
          <w:p w14:paraId="05798BED" w14:textId="77777777" w:rsidR="0015195A" w:rsidRPr="0015195A" w:rsidRDefault="0015195A" w:rsidP="007030F0">
            <w:pPr>
              <w:spacing w:before="0" w:after="0"/>
            </w:pPr>
            <w:r w:rsidRPr="0015195A">
              <w:t>8 (80%)</w:t>
            </w:r>
          </w:p>
        </w:tc>
      </w:tr>
      <w:tr w:rsidR="009F282D" w:rsidRPr="0015195A" w14:paraId="024F9AA3" w14:textId="77777777" w:rsidTr="000607F3">
        <w:tc>
          <w:tcPr>
            <w:tcW w:w="3341" w:type="dxa"/>
            <w:noWrap/>
            <w:hideMark/>
          </w:tcPr>
          <w:p w14:paraId="6148524A" w14:textId="77777777" w:rsidR="0015195A" w:rsidRPr="0015195A" w:rsidRDefault="0015195A" w:rsidP="007030F0">
            <w:pPr>
              <w:spacing w:before="0" w:after="0"/>
            </w:pPr>
            <w:r w:rsidRPr="0015195A">
              <w:t>Diabetes mellitus</w:t>
            </w:r>
          </w:p>
        </w:tc>
        <w:tc>
          <w:tcPr>
            <w:tcW w:w="1870" w:type="dxa"/>
            <w:noWrap/>
            <w:hideMark/>
          </w:tcPr>
          <w:p w14:paraId="2E89BB3F" w14:textId="77777777" w:rsidR="0015195A" w:rsidRPr="0015195A" w:rsidRDefault="0015195A" w:rsidP="007030F0">
            <w:pPr>
              <w:spacing w:before="0" w:after="0"/>
            </w:pPr>
            <w:r w:rsidRPr="0015195A">
              <w:t>No</w:t>
            </w:r>
          </w:p>
        </w:tc>
        <w:tc>
          <w:tcPr>
            <w:tcW w:w="1916" w:type="dxa"/>
            <w:noWrap/>
            <w:hideMark/>
          </w:tcPr>
          <w:p w14:paraId="74E13BF8" w14:textId="77777777" w:rsidR="0015195A" w:rsidRPr="0015195A" w:rsidRDefault="0015195A" w:rsidP="007030F0">
            <w:pPr>
              <w:spacing w:before="0" w:after="0"/>
            </w:pPr>
            <w:r w:rsidRPr="0015195A">
              <w:t>12 (100%)</w:t>
            </w:r>
          </w:p>
        </w:tc>
        <w:tc>
          <w:tcPr>
            <w:tcW w:w="1985" w:type="dxa"/>
            <w:noWrap/>
            <w:hideMark/>
          </w:tcPr>
          <w:p w14:paraId="7FC6A25C" w14:textId="77777777" w:rsidR="0015195A" w:rsidRPr="0015195A" w:rsidRDefault="0015195A" w:rsidP="007030F0">
            <w:pPr>
              <w:spacing w:before="0" w:after="0"/>
            </w:pPr>
            <w:r w:rsidRPr="0015195A">
              <w:t>10 (100%)</w:t>
            </w:r>
          </w:p>
        </w:tc>
      </w:tr>
      <w:tr w:rsidR="009F282D" w:rsidRPr="0015195A" w14:paraId="29226729" w14:textId="77777777" w:rsidTr="000607F3">
        <w:tc>
          <w:tcPr>
            <w:tcW w:w="3341" w:type="dxa"/>
            <w:noWrap/>
            <w:hideMark/>
          </w:tcPr>
          <w:p w14:paraId="42EC1264" w14:textId="77777777" w:rsidR="0015195A" w:rsidRPr="0015195A" w:rsidRDefault="0015195A" w:rsidP="007030F0">
            <w:pPr>
              <w:spacing w:before="0" w:after="0"/>
            </w:pPr>
            <w:r w:rsidRPr="0015195A">
              <w:t>Stage</w:t>
            </w:r>
          </w:p>
        </w:tc>
        <w:tc>
          <w:tcPr>
            <w:tcW w:w="1870" w:type="dxa"/>
            <w:noWrap/>
            <w:hideMark/>
          </w:tcPr>
          <w:p w14:paraId="758A627D" w14:textId="77777777" w:rsidR="0015195A" w:rsidRPr="0015195A" w:rsidRDefault="0015195A" w:rsidP="007030F0">
            <w:pPr>
              <w:spacing w:before="0" w:after="0"/>
            </w:pPr>
            <w:r w:rsidRPr="0015195A">
              <w:t>I</w:t>
            </w:r>
          </w:p>
        </w:tc>
        <w:tc>
          <w:tcPr>
            <w:tcW w:w="1916" w:type="dxa"/>
            <w:noWrap/>
            <w:hideMark/>
          </w:tcPr>
          <w:p w14:paraId="58F15649" w14:textId="77777777" w:rsidR="0015195A" w:rsidRPr="0015195A" w:rsidRDefault="0015195A" w:rsidP="007030F0">
            <w:pPr>
              <w:spacing w:before="0" w:after="0"/>
            </w:pPr>
            <w:r w:rsidRPr="0015195A">
              <w:t>1 (8%)</w:t>
            </w:r>
          </w:p>
        </w:tc>
        <w:tc>
          <w:tcPr>
            <w:tcW w:w="1985" w:type="dxa"/>
            <w:noWrap/>
            <w:hideMark/>
          </w:tcPr>
          <w:p w14:paraId="3D88188B" w14:textId="77777777" w:rsidR="0015195A" w:rsidRPr="0015195A" w:rsidRDefault="0015195A" w:rsidP="007030F0">
            <w:pPr>
              <w:spacing w:before="0" w:after="0"/>
            </w:pPr>
            <w:r w:rsidRPr="0015195A">
              <w:t>3 (30%)</w:t>
            </w:r>
          </w:p>
        </w:tc>
      </w:tr>
      <w:tr w:rsidR="009F282D" w:rsidRPr="0015195A" w14:paraId="3634BA98" w14:textId="77777777" w:rsidTr="000607F3">
        <w:tc>
          <w:tcPr>
            <w:tcW w:w="3341" w:type="dxa"/>
            <w:noWrap/>
            <w:hideMark/>
          </w:tcPr>
          <w:p w14:paraId="27DC617E" w14:textId="77777777" w:rsidR="0015195A" w:rsidRPr="0015195A" w:rsidRDefault="0015195A" w:rsidP="007030F0">
            <w:pPr>
              <w:spacing w:before="0" w:after="0"/>
            </w:pPr>
          </w:p>
        </w:tc>
        <w:tc>
          <w:tcPr>
            <w:tcW w:w="1870" w:type="dxa"/>
            <w:noWrap/>
            <w:hideMark/>
          </w:tcPr>
          <w:p w14:paraId="4C94F132" w14:textId="77777777" w:rsidR="0015195A" w:rsidRPr="0015195A" w:rsidRDefault="0015195A" w:rsidP="007030F0">
            <w:pPr>
              <w:spacing w:before="0" w:after="0"/>
            </w:pPr>
            <w:r w:rsidRPr="0015195A">
              <w:t>IIA‒B</w:t>
            </w:r>
          </w:p>
        </w:tc>
        <w:tc>
          <w:tcPr>
            <w:tcW w:w="1916" w:type="dxa"/>
            <w:noWrap/>
            <w:hideMark/>
          </w:tcPr>
          <w:p w14:paraId="08F5DD84" w14:textId="77777777" w:rsidR="0015195A" w:rsidRPr="0015195A" w:rsidRDefault="0015195A" w:rsidP="007030F0">
            <w:pPr>
              <w:spacing w:before="0" w:after="0"/>
            </w:pPr>
            <w:r w:rsidRPr="0015195A">
              <w:t>6 (50%)</w:t>
            </w:r>
          </w:p>
        </w:tc>
        <w:tc>
          <w:tcPr>
            <w:tcW w:w="1985" w:type="dxa"/>
            <w:noWrap/>
            <w:hideMark/>
          </w:tcPr>
          <w:p w14:paraId="5B3FB5F7" w14:textId="77777777" w:rsidR="0015195A" w:rsidRPr="0015195A" w:rsidRDefault="0015195A" w:rsidP="007030F0">
            <w:pPr>
              <w:spacing w:before="0" w:after="0"/>
            </w:pPr>
            <w:r w:rsidRPr="0015195A">
              <w:t>5 (50%)</w:t>
            </w:r>
          </w:p>
        </w:tc>
      </w:tr>
      <w:tr w:rsidR="009F282D" w:rsidRPr="0015195A" w14:paraId="4F27D02E" w14:textId="77777777" w:rsidTr="000607F3">
        <w:tc>
          <w:tcPr>
            <w:tcW w:w="3341" w:type="dxa"/>
            <w:noWrap/>
            <w:hideMark/>
          </w:tcPr>
          <w:p w14:paraId="1FE72858" w14:textId="77777777" w:rsidR="0015195A" w:rsidRPr="0015195A" w:rsidRDefault="0015195A" w:rsidP="007030F0">
            <w:pPr>
              <w:spacing w:before="0" w:after="0"/>
            </w:pPr>
          </w:p>
        </w:tc>
        <w:tc>
          <w:tcPr>
            <w:tcW w:w="1870" w:type="dxa"/>
            <w:noWrap/>
            <w:hideMark/>
          </w:tcPr>
          <w:p w14:paraId="02038A9E" w14:textId="77777777" w:rsidR="0015195A" w:rsidRPr="0015195A" w:rsidRDefault="0015195A" w:rsidP="007030F0">
            <w:pPr>
              <w:spacing w:before="0" w:after="0"/>
            </w:pPr>
            <w:r w:rsidRPr="0015195A">
              <w:t>IIIA‒C</w:t>
            </w:r>
          </w:p>
        </w:tc>
        <w:tc>
          <w:tcPr>
            <w:tcW w:w="1916" w:type="dxa"/>
            <w:noWrap/>
            <w:hideMark/>
          </w:tcPr>
          <w:p w14:paraId="5CE99049" w14:textId="77777777" w:rsidR="0015195A" w:rsidRPr="0015195A" w:rsidRDefault="0015195A" w:rsidP="007030F0">
            <w:pPr>
              <w:spacing w:before="0" w:after="0"/>
            </w:pPr>
            <w:r w:rsidRPr="0015195A">
              <w:t>5 (42%)</w:t>
            </w:r>
          </w:p>
        </w:tc>
        <w:tc>
          <w:tcPr>
            <w:tcW w:w="1985" w:type="dxa"/>
            <w:noWrap/>
            <w:hideMark/>
          </w:tcPr>
          <w:p w14:paraId="075125E7" w14:textId="77777777" w:rsidR="0015195A" w:rsidRPr="0015195A" w:rsidRDefault="0015195A" w:rsidP="007030F0">
            <w:pPr>
              <w:spacing w:before="0" w:after="0"/>
            </w:pPr>
            <w:r w:rsidRPr="0015195A">
              <w:t>2 (20%)</w:t>
            </w:r>
          </w:p>
        </w:tc>
      </w:tr>
      <w:tr w:rsidR="00A47B02" w:rsidRPr="0015195A" w14:paraId="6095D40C" w14:textId="77777777" w:rsidTr="000607F3">
        <w:tc>
          <w:tcPr>
            <w:tcW w:w="3341" w:type="dxa"/>
            <w:noWrap/>
          </w:tcPr>
          <w:p w14:paraId="32909216" w14:textId="068B2E1B" w:rsidR="00A47B02" w:rsidRPr="0015195A" w:rsidRDefault="00A47B02" w:rsidP="00A47B02">
            <w:pPr>
              <w:spacing w:before="0" w:after="0"/>
            </w:pPr>
            <w:r>
              <w:t>ER status</w:t>
            </w:r>
          </w:p>
        </w:tc>
        <w:tc>
          <w:tcPr>
            <w:tcW w:w="1870" w:type="dxa"/>
            <w:noWrap/>
          </w:tcPr>
          <w:p w14:paraId="6F4118C0" w14:textId="0AA24F03" w:rsidR="00A47B02" w:rsidRPr="0015195A" w:rsidRDefault="00A47B02" w:rsidP="00A47B02">
            <w:pPr>
              <w:spacing w:before="0" w:after="0"/>
            </w:pPr>
            <w:r w:rsidRPr="0015195A">
              <w:t>Positive</w:t>
            </w:r>
          </w:p>
        </w:tc>
        <w:tc>
          <w:tcPr>
            <w:tcW w:w="1916" w:type="dxa"/>
            <w:noWrap/>
          </w:tcPr>
          <w:p w14:paraId="2F5F77E2" w14:textId="0C03A1A8" w:rsidR="00A47B02" w:rsidRPr="0015195A" w:rsidRDefault="0011119F" w:rsidP="00A47B02">
            <w:pPr>
              <w:spacing w:before="0" w:after="0"/>
            </w:pPr>
            <w:r>
              <w:t>4 (33%)</w:t>
            </w:r>
          </w:p>
        </w:tc>
        <w:tc>
          <w:tcPr>
            <w:tcW w:w="1985" w:type="dxa"/>
            <w:noWrap/>
          </w:tcPr>
          <w:p w14:paraId="7C86F5EF" w14:textId="28CF1049" w:rsidR="00A47B02" w:rsidRPr="0015195A" w:rsidRDefault="0011119F" w:rsidP="00A47B02">
            <w:pPr>
              <w:spacing w:before="0" w:after="0"/>
            </w:pPr>
            <w:r>
              <w:t>4 (40%)</w:t>
            </w:r>
          </w:p>
        </w:tc>
      </w:tr>
      <w:tr w:rsidR="00A47B02" w:rsidRPr="0015195A" w14:paraId="595DAE56" w14:textId="77777777" w:rsidTr="000607F3">
        <w:tc>
          <w:tcPr>
            <w:tcW w:w="3341" w:type="dxa"/>
            <w:noWrap/>
          </w:tcPr>
          <w:p w14:paraId="050D4DCD" w14:textId="77777777" w:rsidR="00A47B02" w:rsidRPr="0015195A" w:rsidRDefault="00A47B02" w:rsidP="00A47B02">
            <w:pPr>
              <w:spacing w:before="0" w:after="0"/>
            </w:pPr>
          </w:p>
        </w:tc>
        <w:tc>
          <w:tcPr>
            <w:tcW w:w="1870" w:type="dxa"/>
            <w:noWrap/>
          </w:tcPr>
          <w:p w14:paraId="6A6E59DB" w14:textId="0F7A1C6E" w:rsidR="00A47B02" w:rsidRPr="0015195A" w:rsidRDefault="00A47B02" w:rsidP="00A47B02">
            <w:pPr>
              <w:spacing w:before="0" w:after="0"/>
            </w:pPr>
            <w:r w:rsidRPr="0015195A">
              <w:t>Negative</w:t>
            </w:r>
          </w:p>
        </w:tc>
        <w:tc>
          <w:tcPr>
            <w:tcW w:w="1916" w:type="dxa"/>
            <w:noWrap/>
          </w:tcPr>
          <w:p w14:paraId="267A2317" w14:textId="42064662" w:rsidR="00A47B02" w:rsidRPr="0015195A" w:rsidRDefault="0011119F" w:rsidP="00A47B02">
            <w:pPr>
              <w:spacing w:before="0" w:after="0"/>
            </w:pPr>
            <w:r>
              <w:t>8 (67%)</w:t>
            </w:r>
          </w:p>
        </w:tc>
        <w:tc>
          <w:tcPr>
            <w:tcW w:w="1985" w:type="dxa"/>
            <w:noWrap/>
          </w:tcPr>
          <w:p w14:paraId="36A0FED9" w14:textId="5E1BDB7A" w:rsidR="00A47B02" w:rsidRPr="0015195A" w:rsidRDefault="0011119F" w:rsidP="00A47B02">
            <w:pPr>
              <w:spacing w:before="0" w:after="0"/>
              <w:rPr>
                <w:lang w:eastAsia="ja-JP"/>
              </w:rPr>
            </w:pPr>
            <w:r>
              <w:t>6 (60%</w:t>
            </w:r>
            <w:r w:rsidR="00DF0602">
              <w:rPr>
                <w:rFonts w:hint="eastAsia"/>
                <w:lang w:eastAsia="ja-JP"/>
              </w:rPr>
              <w:t>)</w:t>
            </w:r>
          </w:p>
        </w:tc>
      </w:tr>
      <w:tr w:rsidR="00A47B02" w:rsidRPr="0015195A" w14:paraId="27132F4C" w14:textId="77777777" w:rsidTr="007030F0">
        <w:tc>
          <w:tcPr>
            <w:tcW w:w="3341" w:type="dxa"/>
            <w:noWrap/>
            <w:hideMark/>
          </w:tcPr>
          <w:p w14:paraId="456A5691" w14:textId="39AA75F2" w:rsidR="00A47B02" w:rsidRPr="0015195A" w:rsidRDefault="00A47B02" w:rsidP="007030F0">
            <w:pPr>
              <w:spacing w:before="0" w:after="0"/>
            </w:pPr>
            <w:proofErr w:type="spellStart"/>
            <w:r>
              <w:t>PgR</w:t>
            </w:r>
            <w:proofErr w:type="spellEnd"/>
            <w:r w:rsidRPr="0015195A">
              <w:t xml:space="preserve"> status</w:t>
            </w:r>
          </w:p>
        </w:tc>
        <w:tc>
          <w:tcPr>
            <w:tcW w:w="1870" w:type="dxa"/>
            <w:noWrap/>
            <w:hideMark/>
          </w:tcPr>
          <w:p w14:paraId="1B87DB0F" w14:textId="77777777" w:rsidR="00A47B02" w:rsidRPr="0015195A" w:rsidRDefault="00A47B02" w:rsidP="007030F0">
            <w:pPr>
              <w:spacing w:before="0" w:after="0"/>
            </w:pPr>
            <w:r w:rsidRPr="0015195A">
              <w:t>Positive</w:t>
            </w:r>
          </w:p>
        </w:tc>
        <w:tc>
          <w:tcPr>
            <w:tcW w:w="1916" w:type="dxa"/>
            <w:noWrap/>
          </w:tcPr>
          <w:p w14:paraId="45EB94E2" w14:textId="5B7B8B58" w:rsidR="00A47B02" w:rsidRPr="0015195A" w:rsidRDefault="0011119F" w:rsidP="007030F0">
            <w:pPr>
              <w:spacing w:before="0" w:after="0"/>
            </w:pPr>
            <w:r>
              <w:t>2 (17%)</w:t>
            </w:r>
          </w:p>
        </w:tc>
        <w:tc>
          <w:tcPr>
            <w:tcW w:w="1985" w:type="dxa"/>
            <w:noWrap/>
          </w:tcPr>
          <w:p w14:paraId="79BB720C" w14:textId="2D9DA548" w:rsidR="00A47B02" w:rsidRPr="0015195A" w:rsidRDefault="0011119F" w:rsidP="007030F0">
            <w:pPr>
              <w:spacing w:before="0" w:after="0"/>
            </w:pPr>
            <w:r>
              <w:t>2 (20%)</w:t>
            </w:r>
          </w:p>
        </w:tc>
      </w:tr>
      <w:tr w:rsidR="00A47B02" w:rsidRPr="0015195A" w14:paraId="6A9C6D13" w14:textId="77777777" w:rsidTr="007030F0">
        <w:tc>
          <w:tcPr>
            <w:tcW w:w="3341" w:type="dxa"/>
            <w:noWrap/>
            <w:hideMark/>
          </w:tcPr>
          <w:p w14:paraId="260A30AE" w14:textId="77777777" w:rsidR="00A47B02" w:rsidRPr="0015195A" w:rsidRDefault="00A47B02" w:rsidP="007030F0">
            <w:pPr>
              <w:spacing w:before="0" w:after="0"/>
            </w:pPr>
          </w:p>
        </w:tc>
        <w:tc>
          <w:tcPr>
            <w:tcW w:w="1870" w:type="dxa"/>
            <w:noWrap/>
            <w:hideMark/>
          </w:tcPr>
          <w:p w14:paraId="6FFA5448" w14:textId="77777777" w:rsidR="00A47B02" w:rsidRPr="0015195A" w:rsidRDefault="00A47B02" w:rsidP="007030F0">
            <w:pPr>
              <w:spacing w:before="0" w:after="0"/>
            </w:pPr>
            <w:r w:rsidRPr="0015195A">
              <w:t>Negative</w:t>
            </w:r>
          </w:p>
        </w:tc>
        <w:tc>
          <w:tcPr>
            <w:tcW w:w="1916" w:type="dxa"/>
            <w:noWrap/>
          </w:tcPr>
          <w:p w14:paraId="71803C86" w14:textId="13DA8DBB" w:rsidR="00A47B02" w:rsidRPr="0015195A" w:rsidRDefault="0011119F" w:rsidP="007030F0">
            <w:pPr>
              <w:spacing w:before="0" w:after="0"/>
            </w:pPr>
            <w:r>
              <w:t>10 (83%)</w:t>
            </w:r>
          </w:p>
        </w:tc>
        <w:tc>
          <w:tcPr>
            <w:tcW w:w="1985" w:type="dxa"/>
            <w:noWrap/>
          </w:tcPr>
          <w:p w14:paraId="5F9ECFF2" w14:textId="427BF8DA" w:rsidR="00A47B02" w:rsidRPr="0015195A" w:rsidRDefault="00B47366" w:rsidP="007030F0">
            <w:pPr>
              <w:spacing w:before="0" w:after="0"/>
            </w:pPr>
            <w:r>
              <w:t>8 (80%)</w:t>
            </w:r>
          </w:p>
        </w:tc>
      </w:tr>
      <w:tr w:rsidR="00A47B02" w:rsidRPr="0015195A" w14:paraId="268D3E51" w14:textId="77777777" w:rsidTr="000607F3">
        <w:tc>
          <w:tcPr>
            <w:tcW w:w="3341" w:type="dxa"/>
            <w:noWrap/>
            <w:hideMark/>
          </w:tcPr>
          <w:p w14:paraId="0E115CE7" w14:textId="77777777" w:rsidR="00A47B02" w:rsidRPr="0015195A" w:rsidRDefault="00A47B02" w:rsidP="007030F0">
            <w:pPr>
              <w:spacing w:before="0" w:after="0"/>
            </w:pPr>
            <w:r w:rsidRPr="0015195A">
              <w:t>HER2 status</w:t>
            </w:r>
          </w:p>
        </w:tc>
        <w:tc>
          <w:tcPr>
            <w:tcW w:w="1870" w:type="dxa"/>
            <w:noWrap/>
            <w:hideMark/>
          </w:tcPr>
          <w:p w14:paraId="4B25CC14" w14:textId="77777777" w:rsidR="00A47B02" w:rsidRPr="0015195A" w:rsidRDefault="00A47B02" w:rsidP="007030F0">
            <w:pPr>
              <w:spacing w:before="0" w:after="0"/>
            </w:pPr>
            <w:r w:rsidRPr="0015195A">
              <w:t>Positive</w:t>
            </w:r>
          </w:p>
        </w:tc>
        <w:tc>
          <w:tcPr>
            <w:tcW w:w="1916" w:type="dxa"/>
            <w:noWrap/>
            <w:hideMark/>
          </w:tcPr>
          <w:p w14:paraId="04130405" w14:textId="77777777" w:rsidR="00A47B02" w:rsidRPr="0015195A" w:rsidRDefault="00A47B02" w:rsidP="007030F0">
            <w:pPr>
              <w:spacing w:before="0" w:after="0"/>
            </w:pPr>
            <w:r w:rsidRPr="0015195A">
              <w:t>0 (0%)</w:t>
            </w:r>
          </w:p>
        </w:tc>
        <w:tc>
          <w:tcPr>
            <w:tcW w:w="1985" w:type="dxa"/>
            <w:noWrap/>
            <w:hideMark/>
          </w:tcPr>
          <w:p w14:paraId="688DE4BE" w14:textId="77777777" w:rsidR="00A47B02" w:rsidRPr="0015195A" w:rsidRDefault="00A47B02" w:rsidP="007030F0">
            <w:pPr>
              <w:spacing w:before="0" w:after="0"/>
            </w:pPr>
            <w:r w:rsidRPr="0015195A">
              <w:t>7 (70%)</w:t>
            </w:r>
          </w:p>
        </w:tc>
      </w:tr>
      <w:tr w:rsidR="00A47B02" w:rsidRPr="0015195A" w14:paraId="42D3E930" w14:textId="77777777" w:rsidTr="000607F3">
        <w:tc>
          <w:tcPr>
            <w:tcW w:w="3341" w:type="dxa"/>
            <w:noWrap/>
            <w:hideMark/>
          </w:tcPr>
          <w:p w14:paraId="139C757B" w14:textId="77777777" w:rsidR="00A47B02" w:rsidRPr="0015195A" w:rsidRDefault="00A47B02" w:rsidP="007030F0">
            <w:pPr>
              <w:spacing w:before="0" w:after="0"/>
            </w:pPr>
          </w:p>
        </w:tc>
        <w:tc>
          <w:tcPr>
            <w:tcW w:w="1870" w:type="dxa"/>
            <w:noWrap/>
            <w:hideMark/>
          </w:tcPr>
          <w:p w14:paraId="7453B12B" w14:textId="77777777" w:rsidR="00A47B02" w:rsidRPr="0015195A" w:rsidRDefault="00A47B02" w:rsidP="007030F0">
            <w:pPr>
              <w:spacing w:before="0" w:after="0"/>
            </w:pPr>
            <w:r w:rsidRPr="0015195A">
              <w:t>Negative</w:t>
            </w:r>
          </w:p>
        </w:tc>
        <w:tc>
          <w:tcPr>
            <w:tcW w:w="1916" w:type="dxa"/>
            <w:noWrap/>
            <w:hideMark/>
          </w:tcPr>
          <w:p w14:paraId="49C0B562" w14:textId="77777777" w:rsidR="00A47B02" w:rsidRPr="0015195A" w:rsidRDefault="00A47B02" w:rsidP="007030F0">
            <w:pPr>
              <w:spacing w:before="0" w:after="0"/>
            </w:pPr>
            <w:r w:rsidRPr="0015195A">
              <w:t>12 (100%)</w:t>
            </w:r>
          </w:p>
        </w:tc>
        <w:tc>
          <w:tcPr>
            <w:tcW w:w="1985" w:type="dxa"/>
            <w:noWrap/>
            <w:hideMark/>
          </w:tcPr>
          <w:p w14:paraId="00FB46B3" w14:textId="77777777" w:rsidR="00A47B02" w:rsidRPr="0015195A" w:rsidRDefault="00A47B02" w:rsidP="007030F0">
            <w:pPr>
              <w:spacing w:before="0" w:after="0"/>
            </w:pPr>
            <w:r w:rsidRPr="0015195A">
              <w:t>3 (30%)</w:t>
            </w:r>
          </w:p>
        </w:tc>
      </w:tr>
      <w:tr w:rsidR="00A47B02" w:rsidRPr="0015195A" w14:paraId="181C8495" w14:textId="77777777" w:rsidTr="000607F3">
        <w:tc>
          <w:tcPr>
            <w:tcW w:w="3341" w:type="dxa"/>
            <w:tcBorders>
              <w:bottom w:val="single" w:sz="12" w:space="0" w:color="auto"/>
            </w:tcBorders>
            <w:noWrap/>
            <w:hideMark/>
          </w:tcPr>
          <w:p w14:paraId="56A5BE10" w14:textId="77777777" w:rsidR="00A47B02" w:rsidRPr="0015195A" w:rsidRDefault="00A47B02" w:rsidP="007030F0">
            <w:pPr>
              <w:spacing w:before="0" w:after="0"/>
            </w:pPr>
            <w:r w:rsidRPr="0015195A">
              <w:t>Previous systemic therapy with taxane or platinum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noWrap/>
            <w:hideMark/>
          </w:tcPr>
          <w:p w14:paraId="2F795922" w14:textId="77777777" w:rsidR="00A47B02" w:rsidRPr="0015195A" w:rsidRDefault="00A47B02" w:rsidP="007030F0">
            <w:pPr>
              <w:spacing w:before="0" w:after="0"/>
            </w:pPr>
            <w:r w:rsidRPr="0015195A">
              <w:t>No</w:t>
            </w:r>
          </w:p>
        </w:tc>
        <w:tc>
          <w:tcPr>
            <w:tcW w:w="1916" w:type="dxa"/>
            <w:tcBorders>
              <w:bottom w:val="single" w:sz="12" w:space="0" w:color="auto"/>
            </w:tcBorders>
            <w:noWrap/>
            <w:hideMark/>
          </w:tcPr>
          <w:p w14:paraId="5D5D47B7" w14:textId="77777777" w:rsidR="00A47B02" w:rsidRPr="0015195A" w:rsidRDefault="00A47B02" w:rsidP="007030F0">
            <w:pPr>
              <w:spacing w:before="0" w:after="0"/>
            </w:pPr>
            <w:r w:rsidRPr="0015195A">
              <w:t>12 (100%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noWrap/>
            <w:hideMark/>
          </w:tcPr>
          <w:p w14:paraId="5E951391" w14:textId="77777777" w:rsidR="00A47B02" w:rsidRPr="0015195A" w:rsidRDefault="00A47B02" w:rsidP="007030F0">
            <w:pPr>
              <w:spacing w:before="0" w:after="0"/>
            </w:pPr>
            <w:r w:rsidRPr="0015195A">
              <w:t>10 (100%)</w:t>
            </w:r>
          </w:p>
        </w:tc>
      </w:tr>
    </w:tbl>
    <w:p w14:paraId="191718FB" w14:textId="7F55B0E3" w:rsidR="0015195A" w:rsidRPr="0015195A" w:rsidRDefault="0015195A" w:rsidP="00600148">
      <w:pPr>
        <w:spacing w:after="0"/>
      </w:pPr>
      <w:r w:rsidRPr="0015195A">
        <w:t xml:space="preserve">Values are </w:t>
      </w:r>
      <w:r w:rsidRPr="0015195A">
        <w:rPr>
          <w:i/>
          <w:iCs/>
        </w:rPr>
        <w:t>n</w:t>
      </w:r>
      <w:r w:rsidRPr="0015195A">
        <w:t xml:space="preserve"> (%) of patients, unless otherwise stated</w:t>
      </w:r>
      <w:r w:rsidR="009927AB">
        <w:t>.</w:t>
      </w:r>
    </w:p>
    <w:p w14:paraId="26260849" w14:textId="59B5CF28" w:rsidR="0015195A" w:rsidRPr="009927AB" w:rsidRDefault="0015195A" w:rsidP="00600148">
      <w:pPr>
        <w:spacing w:after="0"/>
      </w:pPr>
      <w:r w:rsidRPr="007030F0">
        <w:t>BMI</w:t>
      </w:r>
      <w:r w:rsidR="009927AB">
        <w:t>,</w:t>
      </w:r>
      <w:r w:rsidRPr="009927AB">
        <w:t xml:space="preserve"> body mass index</w:t>
      </w:r>
      <w:r w:rsidR="009927AB">
        <w:t>;</w:t>
      </w:r>
      <w:r w:rsidRPr="009927AB">
        <w:t xml:space="preserve"> </w:t>
      </w:r>
      <w:r w:rsidRPr="007030F0">
        <w:t>ECOG PS</w:t>
      </w:r>
      <w:r w:rsidR="009927AB">
        <w:t>,</w:t>
      </w:r>
      <w:r w:rsidRPr="009927AB">
        <w:t xml:space="preserve"> Eastern Cooperative Oncology Group performance status</w:t>
      </w:r>
      <w:r w:rsidR="009927AB">
        <w:t>;</w:t>
      </w:r>
      <w:r w:rsidRPr="009927AB">
        <w:t xml:space="preserve"> </w:t>
      </w:r>
      <w:r w:rsidR="00B47366">
        <w:t xml:space="preserve">ER, estrogen receptor; </w:t>
      </w:r>
      <w:r w:rsidRPr="007030F0">
        <w:t>HER2</w:t>
      </w:r>
      <w:r w:rsidR="009927AB">
        <w:t>,</w:t>
      </w:r>
      <w:r w:rsidRPr="009927AB">
        <w:t xml:space="preserve"> human epidermal growth factor receptor 2</w:t>
      </w:r>
      <w:r w:rsidR="009927AB">
        <w:t>;</w:t>
      </w:r>
      <w:r w:rsidRPr="009927AB">
        <w:rPr>
          <w:rFonts w:hint="eastAsia"/>
        </w:rPr>
        <w:t xml:space="preserve"> </w:t>
      </w:r>
      <w:proofErr w:type="spellStart"/>
      <w:r w:rsidR="00B47366">
        <w:t>PgR</w:t>
      </w:r>
      <w:proofErr w:type="spellEnd"/>
      <w:r w:rsidR="00B47366">
        <w:t xml:space="preserve">, progesterone receptor; </w:t>
      </w:r>
      <w:r w:rsidRPr="007030F0">
        <w:t>Post</w:t>
      </w:r>
      <w:r w:rsidR="009927AB">
        <w:t>,</w:t>
      </w:r>
      <w:r w:rsidRPr="009927AB">
        <w:t xml:space="preserve"> p</w:t>
      </w:r>
      <w:r w:rsidRPr="009927AB">
        <w:rPr>
          <w:rFonts w:hint="eastAsia"/>
        </w:rPr>
        <w:t>ost</w:t>
      </w:r>
      <w:r w:rsidRPr="009927AB">
        <w:t>-treatment</w:t>
      </w:r>
      <w:r w:rsidR="009927AB">
        <w:t>;</w:t>
      </w:r>
      <w:r w:rsidRPr="007030F0">
        <w:t xml:space="preserve"> Pre</w:t>
      </w:r>
      <w:r w:rsidR="009927AB">
        <w:t>,</w:t>
      </w:r>
      <w:r w:rsidRPr="009927AB">
        <w:t xml:space="preserve"> pre-treatment</w:t>
      </w:r>
      <w:r w:rsidR="009927AB" w:rsidRPr="009927AB">
        <w:t>.</w:t>
      </w:r>
    </w:p>
    <w:p w14:paraId="1C18ADB7" w14:textId="13137956" w:rsidR="0015195A" w:rsidRPr="0015195A" w:rsidRDefault="0015195A" w:rsidP="0015195A">
      <w:pPr>
        <w:spacing w:before="240"/>
      </w:pPr>
      <w:r w:rsidRPr="0015195A">
        <w:rPr>
          <w:b/>
          <w:bCs/>
        </w:rPr>
        <w:br w:type="page"/>
      </w:r>
      <w:r w:rsidR="005D625A" w:rsidRPr="0015195A">
        <w:rPr>
          <w:b/>
          <w:bCs/>
        </w:rPr>
        <w:lastRenderedPageBreak/>
        <w:t xml:space="preserve">SUPPLEMENTARY TABLE </w:t>
      </w:r>
      <w:r w:rsidR="00DA457F">
        <w:rPr>
          <w:b/>
          <w:bCs/>
        </w:rPr>
        <w:t>S</w:t>
      </w:r>
      <w:r w:rsidRPr="0015195A">
        <w:rPr>
          <w:b/>
          <w:bCs/>
        </w:rPr>
        <w:t>2</w:t>
      </w:r>
      <w:r w:rsidRPr="0015195A">
        <w:t xml:space="preserve"> List of proteins that were differentially regulated at any timepoint relative to pre-treatment in patients with and without CIP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90"/>
        <w:gridCol w:w="6720"/>
      </w:tblGrid>
      <w:tr w:rsidR="0015195A" w:rsidRPr="0015195A" w14:paraId="33592AE7" w14:textId="77777777" w:rsidTr="005609A9">
        <w:trPr>
          <w:cantSplit/>
        </w:trPr>
        <w:tc>
          <w:tcPr>
            <w:tcW w:w="178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9CD0D1C" w14:textId="77777777" w:rsidR="0015195A" w:rsidRPr="0015195A" w:rsidRDefault="0015195A" w:rsidP="00814810">
            <w:pPr>
              <w:spacing w:before="0" w:after="0"/>
              <w:rPr>
                <w:b/>
                <w:bCs/>
              </w:rPr>
            </w:pPr>
            <w:r w:rsidRPr="0015195A">
              <w:rPr>
                <w:b/>
                <w:bCs/>
              </w:rPr>
              <w:t>Upregulated</w:t>
            </w:r>
          </w:p>
        </w:tc>
        <w:tc>
          <w:tcPr>
            <w:tcW w:w="67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A7CDDE3" w14:textId="77777777" w:rsidR="0015195A" w:rsidRPr="0015195A" w:rsidRDefault="0015195A" w:rsidP="00814810">
            <w:pPr>
              <w:spacing w:before="0" w:after="0"/>
            </w:pPr>
          </w:p>
        </w:tc>
      </w:tr>
      <w:tr w:rsidR="0015195A" w:rsidRPr="0015195A" w14:paraId="2938F9EF" w14:textId="77777777" w:rsidTr="005609A9">
        <w:trPr>
          <w:cantSplit/>
        </w:trPr>
        <w:tc>
          <w:tcPr>
            <w:tcW w:w="1785" w:type="dxa"/>
            <w:tcBorders>
              <w:top w:val="single" w:sz="12" w:space="0" w:color="auto"/>
            </w:tcBorders>
            <w:noWrap/>
            <w:hideMark/>
          </w:tcPr>
          <w:p w14:paraId="7ECFA6CC" w14:textId="77777777" w:rsidR="0015195A" w:rsidRPr="0015195A" w:rsidRDefault="0015195A" w:rsidP="00814810">
            <w:pPr>
              <w:spacing w:before="0" w:after="0"/>
            </w:pPr>
            <w:r w:rsidRPr="0015195A">
              <w:t>BCDIN3D</w:t>
            </w:r>
          </w:p>
        </w:tc>
        <w:tc>
          <w:tcPr>
            <w:tcW w:w="6720" w:type="dxa"/>
            <w:tcBorders>
              <w:top w:val="single" w:sz="12" w:space="0" w:color="auto"/>
            </w:tcBorders>
            <w:noWrap/>
            <w:hideMark/>
          </w:tcPr>
          <w:p w14:paraId="7F3ED9DD" w14:textId="77777777" w:rsidR="0015195A" w:rsidRPr="0015195A" w:rsidRDefault="0015195A" w:rsidP="00814810">
            <w:pPr>
              <w:spacing w:before="0" w:after="0"/>
            </w:pPr>
            <w:r w:rsidRPr="0015195A">
              <w:t>Pre-miRNA 5'-monophosphate methyltransferase</w:t>
            </w:r>
          </w:p>
        </w:tc>
      </w:tr>
      <w:tr w:rsidR="0015195A" w:rsidRPr="0015195A" w14:paraId="3874005F" w14:textId="77777777" w:rsidTr="005609A9">
        <w:trPr>
          <w:cantSplit/>
        </w:trPr>
        <w:tc>
          <w:tcPr>
            <w:tcW w:w="1785" w:type="dxa"/>
            <w:noWrap/>
            <w:hideMark/>
          </w:tcPr>
          <w:p w14:paraId="09D9090A" w14:textId="77777777" w:rsidR="0015195A" w:rsidRPr="0015195A" w:rsidRDefault="0015195A" w:rsidP="00814810">
            <w:pPr>
              <w:spacing w:before="0" w:after="0"/>
            </w:pPr>
            <w:r w:rsidRPr="0015195A">
              <w:t>DCUN1D5</w:t>
            </w:r>
          </w:p>
        </w:tc>
        <w:tc>
          <w:tcPr>
            <w:tcW w:w="6720" w:type="dxa"/>
            <w:noWrap/>
            <w:hideMark/>
          </w:tcPr>
          <w:p w14:paraId="663C757C" w14:textId="77777777" w:rsidR="0015195A" w:rsidRPr="0015195A" w:rsidRDefault="0015195A" w:rsidP="00814810">
            <w:pPr>
              <w:spacing w:before="0" w:after="0"/>
            </w:pPr>
            <w:r w:rsidRPr="0015195A">
              <w:t>DCN1-like protein 5</w:t>
            </w:r>
          </w:p>
        </w:tc>
      </w:tr>
      <w:tr w:rsidR="0015195A" w:rsidRPr="0015195A" w14:paraId="35882FA5" w14:textId="77777777" w:rsidTr="005609A9">
        <w:trPr>
          <w:cantSplit/>
        </w:trPr>
        <w:tc>
          <w:tcPr>
            <w:tcW w:w="1785" w:type="dxa"/>
            <w:noWrap/>
            <w:hideMark/>
          </w:tcPr>
          <w:p w14:paraId="553F0CAF" w14:textId="77777777" w:rsidR="0015195A" w:rsidRPr="0015195A" w:rsidRDefault="0015195A" w:rsidP="00814810">
            <w:pPr>
              <w:spacing w:before="0" w:after="0"/>
            </w:pPr>
            <w:r w:rsidRPr="0015195A">
              <w:t>FOXO1</w:t>
            </w:r>
          </w:p>
        </w:tc>
        <w:tc>
          <w:tcPr>
            <w:tcW w:w="6720" w:type="dxa"/>
            <w:noWrap/>
            <w:hideMark/>
          </w:tcPr>
          <w:p w14:paraId="6ED67D0C" w14:textId="77777777" w:rsidR="0015195A" w:rsidRPr="0015195A" w:rsidRDefault="0015195A" w:rsidP="00814810">
            <w:pPr>
              <w:spacing w:before="0" w:after="0"/>
            </w:pPr>
            <w:proofErr w:type="spellStart"/>
            <w:r w:rsidRPr="0015195A">
              <w:t>Forkhead</w:t>
            </w:r>
            <w:proofErr w:type="spellEnd"/>
            <w:r w:rsidRPr="0015195A">
              <w:t xml:space="preserve"> box protein O1</w:t>
            </w:r>
          </w:p>
        </w:tc>
      </w:tr>
      <w:tr w:rsidR="0015195A" w:rsidRPr="0015195A" w14:paraId="2CD20765" w14:textId="77777777" w:rsidTr="005609A9">
        <w:trPr>
          <w:cantSplit/>
        </w:trPr>
        <w:tc>
          <w:tcPr>
            <w:tcW w:w="1785" w:type="dxa"/>
            <w:noWrap/>
            <w:hideMark/>
          </w:tcPr>
          <w:p w14:paraId="44989133" w14:textId="77777777" w:rsidR="0015195A" w:rsidRPr="0015195A" w:rsidRDefault="0015195A" w:rsidP="00814810">
            <w:pPr>
              <w:spacing w:before="0" w:after="0"/>
            </w:pPr>
            <w:r w:rsidRPr="0015195A">
              <w:t>GGT2</w:t>
            </w:r>
          </w:p>
        </w:tc>
        <w:tc>
          <w:tcPr>
            <w:tcW w:w="6720" w:type="dxa"/>
            <w:noWrap/>
            <w:hideMark/>
          </w:tcPr>
          <w:p w14:paraId="2C073D93" w14:textId="77777777" w:rsidR="0015195A" w:rsidRPr="0015195A" w:rsidRDefault="0015195A" w:rsidP="00814810">
            <w:pPr>
              <w:spacing w:before="0" w:after="0"/>
            </w:pPr>
            <w:r w:rsidRPr="0015195A">
              <w:t>Inactive glutathione hydrolase 2</w:t>
            </w:r>
          </w:p>
        </w:tc>
      </w:tr>
      <w:tr w:rsidR="0015195A" w:rsidRPr="0015195A" w14:paraId="2A0DF71C" w14:textId="77777777" w:rsidTr="005609A9">
        <w:trPr>
          <w:cantSplit/>
        </w:trPr>
        <w:tc>
          <w:tcPr>
            <w:tcW w:w="1785" w:type="dxa"/>
            <w:noWrap/>
            <w:hideMark/>
          </w:tcPr>
          <w:p w14:paraId="1072831D" w14:textId="77777777" w:rsidR="0015195A" w:rsidRPr="0015195A" w:rsidRDefault="0015195A" w:rsidP="00814810">
            <w:pPr>
              <w:spacing w:before="0" w:after="0"/>
            </w:pPr>
            <w:r w:rsidRPr="0015195A">
              <w:t>HBQ1</w:t>
            </w:r>
          </w:p>
        </w:tc>
        <w:tc>
          <w:tcPr>
            <w:tcW w:w="6720" w:type="dxa"/>
            <w:noWrap/>
            <w:hideMark/>
          </w:tcPr>
          <w:p w14:paraId="141CA5B6" w14:textId="77777777" w:rsidR="0015195A" w:rsidRPr="0015195A" w:rsidRDefault="0015195A" w:rsidP="00814810">
            <w:pPr>
              <w:spacing w:before="0" w:after="0"/>
            </w:pPr>
            <w:r w:rsidRPr="0015195A">
              <w:t>Hemoglobin subunit theta-1</w:t>
            </w:r>
          </w:p>
        </w:tc>
      </w:tr>
      <w:tr w:rsidR="0015195A" w:rsidRPr="0015195A" w14:paraId="29C9E26F" w14:textId="77777777" w:rsidTr="005609A9">
        <w:trPr>
          <w:cantSplit/>
        </w:trPr>
        <w:tc>
          <w:tcPr>
            <w:tcW w:w="1785" w:type="dxa"/>
            <w:noWrap/>
            <w:hideMark/>
          </w:tcPr>
          <w:p w14:paraId="74CDA54A" w14:textId="77777777" w:rsidR="0015195A" w:rsidRPr="0015195A" w:rsidRDefault="0015195A" w:rsidP="00814810">
            <w:pPr>
              <w:spacing w:before="0" w:after="0"/>
            </w:pPr>
            <w:r w:rsidRPr="0015195A">
              <w:t>KRT1</w:t>
            </w:r>
          </w:p>
        </w:tc>
        <w:tc>
          <w:tcPr>
            <w:tcW w:w="6720" w:type="dxa"/>
            <w:noWrap/>
            <w:hideMark/>
          </w:tcPr>
          <w:p w14:paraId="104B09F6" w14:textId="77777777" w:rsidR="0015195A" w:rsidRPr="0015195A" w:rsidRDefault="0015195A" w:rsidP="00814810">
            <w:pPr>
              <w:spacing w:before="0" w:after="0"/>
            </w:pPr>
            <w:r w:rsidRPr="0015195A">
              <w:t>Keratin, type I cytoskeletal 1</w:t>
            </w:r>
          </w:p>
        </w:tc>
      </w:tr>
      <w:tr w:rsidR="0015195A" w:rsidRPr="0015195A" w14:paraId="614BCAE2" w14:textId="77777777" w:rsidTr="005609A9">
        <w:trPr>
          <w:cantSplit/>
        </w:trPr>
        <w:tc>
          <w:tcPr>
            <w:tcW w:w="1785" w:type="dxa"/>
            <w:noWrap/>
            <w:hideMark/>
          </w:tcPr>
          <w:p w14:paraId="41007B6A" w14:textId="77777777" w:rsidR="0015195A" w:rsidRPr="0015195A" w:rsidRDefault="0015195A" w:rsidP="00814810">
            <w:pPr>
              <w:spacing w:before="0" w:after="0"/>
            </w:pPr>
            <w:r w:rsidRPr="0015195A">
              <w:t>KRT5</w:t>
            </w:r>
          </w:p>
        </w:tc>
        <w:tc>
          <w:tcPr>
            <w:tcW w:w="6720" w:type="dxa"/>
            <w:noWrap/>
            <w:hideMark/>
          </w:tcPr>
          <w:p w14:paraId="4A8B6919" w14:textId="77777777" w:rsidR="0015195A" w:rsidRPr="0015195A" w:rsidRDefault="0015195A" w:rsidP="00814810">
            <w:pPr>
              <w:spacing w:before="0" w:after="0"/>
            </w:pPr>
            <w:r w:rsidRPr="0015195A">
              <w:t>Keratin, type II cytoskeletal 5</w:t>
            </w:r>
          </w:p>
        </w:tc>
      </w:tr>
      <w:tr w:rsidR="0015195A" w:rsidRPr="0015195A" w14:paraId="3D1E844A" w14:textId="77777777" w:rsidTr="005609A9">
        <w:trPr>
          <w:cantSplit/>
        </w:trPr>
        <w:tc>
          <w:tcPr>
            <w:tcW w:w="1785" w:type="dxa"/>
            <w:noWrap/>
            <w:hideMark/>
          </w:tcPr>
          <w:p w14:paraId="33B32209" w14:textId="77777777" w:rsidR="0015195A" w:rsidRPr="0015195A" w:rsidRDefault="0015195A" w:rsidP="00814810">
            <w:pPr>
              <w:spacing w:before="0" w:after="0"/>
            </w:pPr>
            <w:r w:rsidRPr="0015195A">
              <w:t>TP53I11</w:t>
            </w:r>
          </w:p>
        </w:tc>
        <w:tc>
          <w:tcPr>
            <w:tcW w:w="6720" w:type="dxa"/>
            <w:noWrap/>
            <w:hideMark/>
          </w:tcPr>
          <w:p w14:paraId="7A2D7641" w14:textId="77777777" w:rsidR="0015195A" w:rsidRPr="0015195A" w:rsidRDefault="0015195A" w:rsidP="00814810">
            <w:pPr>
              <w:spacing w:before="0" w:after="0"/>
            </w:pPr>
            <w:r w:rsidRPr="0015195A">
              <w:t>Tumor protein p53-inducible protein 11</w:t>
            </w:r>
          </w:p>
        </w:tc>
      </w:tr>
      <w:tr w:rsidR="0015195A" w:rsidRPr="0015195A" w14:paraId="0D7098E8" w14:textId="77777777" w:rsidTr="005609A9">
        <w:trPr>
          <w:cantSplit/>
        </w:trPr>
        <w:tc>
          <w:tcPr>
            <w:tcW w:w="1785" w:type="dxa"/>
            <w:noWrap/>
            <w:hideMark/>
          </w:tcPr>
          <w:p w14:paraId="56C5DB48" w14:textId="77777777" w:rsidR="0015195A" w:rsidRPr="0015195A" w:rsidRDefault="0015195A" w:rsidP="00814810">
            <w:pPr>
              <w:spacing w:before="0" w:after="0"/>
            </w:pPr>
            <w:r w:rsidRPr="0015195A">
              <w:t>IFIT2</w:t>
            </w:r>
          </w:p>
        </w:tc>
        <w:tc>
          <w:tcPr>
            <w:tcW w:w="6720" w:type="dxa"/>
            <w:noWrap/>
            <w:hideMark/>
          </w:tcPr>
          <w:p w14:paraId="7F7A2F2C" w14:textId="77777777" w:rsidR="0015195A" w:rsidRPr="0015195A" w:rsidRDefault="0015195A" w:rsidP="00814810">
            <w:pPr>
              <w:spacing w:before="0" w:after="0"/>
            </w:pPr>
            <w:r w:rsidRPr="0015195A">
              <w:t>Interferon-induced protein with tetratricopeptide repeats 2</w:t>
            </w:r>
          </w:p>
        </w:tc>
      </w:tr>
      <w:tr w:rsidR="0015195A" w:rsidRPr="0015195A" w14:paraId="41380BF4" w14:textId="77777777" w:rsidTr="005609A9">
        <w:trPr>
          <w:cantSplit/>
        </w:trPr>
        <w:tc>
          <w:tcPr>
            <w:tcW w:w="1785" w:type="dxa"/>
            <w:tcBorders>
              <w:bottom w:val="single" w:sz="12" w:space="0" w:color="auto"/>
            </w:tcBorders>
            <w:noWrap/>
            <w:hideMark/>
          </w:tcPr>
          <w:p w14:paraId="33A6C1BE" w14:textId="77777777" w:rsidR="0015195A" w:rsidRPr="0015195A" w:rsidRDefault="0015195A" w:rsidP="00814810">
            <w:pPr>
              <w:spacing w:before="0" w:after="0"/>
            </w:pPr>
            <w:r w:rsidRPr="0015195A">
              <w:t>TBCA</w:t>
            </w:r>
          </w:p>
        </w:tc>
        <w:tc>
          <w:tcPr>
            <w:tcW w:w="6720" w:type="dxa"/>
            <w:tcBorders>
              <w:bottom w:val="single" w:sz="12" w:space="0" w:color="auto"/>
            </w:tcBorders>
            <w:noWrap/>
            <w:hideMark/>
          </w:tcPr>
          <w:p w14:paraId="1F63581D" w14:textId="77777777" w:rsidR="0015195A" w:rsidRPr="0015195A" w:rsidRDefault="0015195A" w:rsidP="00814810">
            <w:pPr>
              <w:spacing w:before="0" w:after="0"/>
            </w:pPr>
            <w:r w:rsidRPr="0015195A">
              <w:t>Tubulin-specific chaperone A</w:t>
            </w:r>
          </w:p>
        </w:tc>
      </w:tr>
      <w:tr w:rsidR="0015195A" w:rsidRPr="0015195A" w14:paraId="2F79DD27" w14:textId="77777777" w:rsidTr="005609A9">
        <w:trPr>
          <w:cantSplit/>
        </w:trPr>
        <w:tc>
          <w:tcPr>
            <w:tcW w:w="178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E2F6B0E" w14:textId="77777777" w:rsidR="0015195A" w:rsidRPr="0015195A" w:rsidRDefault="0015195A" w:rsidP="00814810">
            <w:pPr>
              <w:spacing w:before="0" w:after="0"/>
              <w:rPr>
                <w:b/>
                <w:bCs/>
              </w:rPr>
            </w:pPr>
            <w:r w:rsidRPr="0015195A">
              <w:rPr>
                <w:b/>
                <w:bCs/>
              </w:rPr>
              <w:t>Downregulated</w:t>
            </w:r>
          </w:p>
        </w:tc>
        <w:tc>
          <w:tcPr>
            <w:tcW w:w="67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C2AC2A4" w14:textId="77777777" w:rsidR="0015195A" w:rsidRPr="0015195A" w:rsidRDefault="0015195A" w:rsidP="00814810">
            <w:pPr>
              <w:spacing w:before="0" w:after="0"/>
            </w:pPr>
          </w:p>
        </w:tc>
      </w:tr>
      <w:tr w:rsidR="0015195A" w:rsidRPr="0015195A" w14:paraId="7DB46CE8" w14:textId="77777777" w:rsidTr="005609A9">
        <w:trPr>
          <w:cantSplit/>
        </w:trPr>
        <w:tc>
          <w:tcPr>
            <w:tcW w:w="1785" w:type="dxa"/>
            <w:tcBorders>
              <w:top w:val="single" w:sz="12" w:space="0" w:color="auto"/>
            </w:tcBorders>
            <w:noWrap/>
            <w:hideMark/>
          </w:tcPr>
          <w:p w14:paraId="7125F742" w14:textId="77777777" w:rsidR="0015195A" w:rsidRPr="0015195A" w:rsidRDefault="0015195A" w:rsidP="00814810">
            <w:pPr>
              <w:spacing w:before="0" w:after="0"/>
            </w:pPr>
            <w:r w:rsidRPr="0015195A">
              <w:t>BPIFB1</w:t>
            </w:r>
          </w:p>
        </w:tc>
        <w:tc>
          <w:tcPr>
            <w:tcW w:w="6720" w:type="dxa"/>
            <w:tcBorders>
              <w:top w:val="single" w:sz="12" w:space="0" w:color="auto"/>
            </w:tcBorders>
            <w:noWrap/>
            <w:hideMark/>
          </w:tcPr>
          <w:p w14:paraId="588B93DD" w14:textId="77777777" w:rsidR="0015195A" w:rsidRPr="0015195A" w:rsidRDefault="0015195A" w:rsidP="00814810">
            <w:pPr>
              <w:spacing w:before="0" w:after="0"/>
            </w:pPr>
            <w:r w:rsidRPr="0015195A">
              <w:t>BPI fold-containing family B member 1</w:t>
            </w:r>
          </w:p>
        </w:tc>
      </w:tr>
      <w:tr w:rsidR="0015195A" w:rsidRPr="0015195A" w14:paraId="7B437C46" w14:textId="77777777" w:rsidTr="005609A9">
        <w:trPr>
          <w:cantSplit/>
        </w:trPr>
        <w:tc>
          <w:tcPr>
            <w:tcW w:w="1785" w:type="dxa"/>
            <w:noWrap/>
            <w:hideMark/>
          </w:tcPr>
          <w:p w14:paraId="0DC30881" w14:textId="77777777" w:rsidR="0015195A" w:rsidRPr="0015195A" w:rsidRDefault="0015195A" w:rsidP="00814810">
            <w:pPr>
              <w:spacing w:before="0" w:after="0"/>
            </w:pPr>
            <w:r w:rsidRPr="0015195A">
              <w:t>CST6</w:t>
            </w:r>
          </w:p>
        </w:tc>
        <w:tc>
          <w:tcPr>
            <w:tcW w:w="6720" w:type="dxa"/>
            <w:noWrap/>
            <w:hideMark/>
          </w:tcPr>
          <w:p w14:paraId="0E29F909" w14:textId="77777777" w:rsidR="0015195A" w:rsidRPr="0015195A" w:rsidRDefault="0015195A" w:rsidP="00814810">
            <w:pPr>
              <w:spacing w:before="0" w:after="0"/>
            </w:pPr>
            <w:r w:rsidRPr="0015195A">
              <w:t>Cystatin-M</w:t>
            </w:r>
          </w:p>
        </w:tc>
      </w:tr>
      <w:tr w:rsidR="0015195A" w:rsidRPr="0015195A" w14:paraId="6F88FD66" w14:textId="77777777" w:rsidTr="005609A9">
        <w:trPr>
          <w:cantSplit/>
        </w:trPr>
        <w:tc>
          <w:tcPr>
            <w:tcW w:w="1785" w:type="dxa"/>
            <w:noWrap/>
            <w:hideMark/>
          </w:tcPr>
          <w:p w14:paraId="6703777F" w14:textId="77777777" w:rsidR="0015195A" w:rsidRPr="0015195A" w:rsidRDefault="0015195A" w:rsidP="00814810">
            <w:pPr>
              <w:spacing w:before="0" w:after="0"/>
            </w:pPr>
            <w:r w:rsidRPr="0015195A">
              <w:t>SCARA5</w:t>
            </w:r>
          </w:p>
        </w:tc>
        <w:tc>
          <w:tcPr>
            <w:tcW w:w="6720" w:type="dxa"/>
            <w:noWrap/>
            <w:hideMark/>
          </w:tcPr>
          <w:p w14:paraId="0B0C3CE6" w14:textId="77777777" w:rsidR="0015195A" w:rsidRPr="0015195A" w:rsidRDefault="0015195A" w:rsidP="00814810">
            <w:pPr>
              <w:spacing w:before="0" w:after="0"/>
            </w:pPr>
            <w:r w:rsidRPr="0015195A">
              <w:t>Scavenger receptor class A member 5</w:t>
            </w:r>
          </w:p>
        </w:tc>
      </w:tr>
      <w:tr w:rsidR="0015195A" w:rsidRPr="0015195A" w14:paraId="18C9CFF1" w14:textId="77777777" w:rsidTr="005609A9">
        <w:trPr>
          <w:cantSplit/>
        </w:trPr>
        <w:tc>
          <w:tcPr>
            <w:tcW w:w="1785" w:type="dxa"/>
            <w:tcBorders>
              <w:bottom w:val="single" w:sz="12" w:space="0" w:color="auto"/>
            </w:tcBorders>
            <w:noWrap/>
            <w:hideMark/>
          </w:tcPr>
          <w:p w14:paraId="756E1495" w14:textId="77777777" w:rsidR="0015195A" w:rsidRPr="0015195A" w:rsidRDefault="0015195A" w:rsidP="00814810">
            <w:pPr>
              <w:spacing w:before="0" w:after="0"/>
            </w:pPr>
            <w:r w:rsidRPr="0015195A">
              <w:t>VNN2</w:t>
            </w:r>
          </w:p>
        </w:tc>
        <w:tc>
          <w:tcPr>
            <w:tcW w:w="6720" w:type="dxa"/>
            <w:tcBorders>
              <w:bottom w:val="single" w:sz="12" w:space="0" w:color="auto"/>
            </w:tcBorders>
            <w:noWrap/>
            <w:hideMark/>
          </w:tcPr>
          <w:p w14:paraId="1B1892F0" w14:textId="77777777" w:rsidR="0015195A" w:rsidRPr="0015195A" w:rsidRDefault="0015195A" w:rsidP="00814810">
            <w:pPr>
              <w:spacing w:before="0" w:after="0"/>
            </w:pPr>
            <w:r w:rsidRPr="0015195A">
              <w:t>Pantetheine hydrolase VNN2</w:t>
            </w:r>
          </w:p>
        </w:tc>
      </w:tr>
    </w:tbl>
    <w:p w14:paraId="113B005C" w14:textId="041C97A3" w:rsidR="0015195A" w:rsidRPr="0015195A" w:rsidRDefault="0015195A" w:rsidP="00600148">
      <w:pPr>
        <w:spacing w:after="0"/>
      </w:pPr>
      <w:r w:rsidRPr="00814810">
        <w:t>CIPN</w:t>
      </w:r>
      <w:r w:rsidR="009927AB" w:rsidRPr="00814810">
        <w:t>,</w:t>
      </w:r>
      <w:r w:rsidRPr="0015195A">
        <w:t xml:space="preserve"> chemotherapy-induced peripheral neuropathy</w:t>
      </w:r>
      <w:r w:rsidR="009927AB">
        <w:t>.</w:t>
      </w:r>
    </w:p>
    <w:p w14:paraId="09EEA92E" w14:textId="766AA27C" w:rsidR="001C44A8" w:rsidRDefault="001C44A8">
      <w:pPr>
        <w:spacing w:before="0" w:after="200" w:line="276" w:lineRule="auto"/>
        <w:rPr>
          <w:b/>
          <w:bCs/>
        </w:rPr>
      </w:pPr>
    </w:p>
    <w:p w14:paraId="4BA36DCD" w14:textId="6D22A3B1" w:rsidR="0015195A" w:rsidRPr="0015195A" w:rsidRDefault="005D625A" w:rsidP="0015195A">
      <w:pPr>
        <w:spacing w:before="240"/>
      </w:pPr>
      <w:r w:rsidRPr="0015195A">
        <w:rPr>
          <w:b/>
          <w:bCs/>
        </w:rPr>
        <w:t xml:space="preserve">SUPPLEMENTARY TABLE </w:t>
      </w:r>
      <w:r w:rsidR="00DA457F">
        <w:rPr>
          <w:b/>
          <w:bCs/>
        </w:rPr>
        <w:t>S</w:t>
      </w:r>
      <w:r w:rsidR="0015195A" w:rsidRPr="0015195A">
        <w:rPr>
          <w:b/>
          <w:bCs/>
        </w:rPr>
        <w:t>3</w:t>
      </w:r>
      <w:r w:rsidR="0015195A" w:rsidRPr="0015195A">
        <w:t xml:space="preserve"> Clinical/pathological relevance of the differentially regulated proteins identified in patients with CIPN</w:t>
      </w:r>
    </w:p>
    <w:tbl>
      <w:tblPr>
        <w:tblW w:w="9677" w:type="dxa"/>
        <w:tblInd w:w="-38" w:type="dxa"/>
        <w:tblLayout w:type="fixed"/>
        <w:tblLook w:val="0000" w:firstRow="0" w:lastRow="0" w:firstColumn="0" w:lastColumn="0" w:noHBand="0" w:noVBand="0"/>
      </w:tblPr>
      <w:tblGrid>
        <w:gridCol w:w="1456"/>
        <w:gridCol w:w="2268"/>
        <w:gridCol w:w="5953"/>
      </w:tblGrid>
      <w:tr w:rsidR="00576EF8" w:rsidRPr="00576EF8" w14:paraId="58CCBF40" w14:textId="77777777" w:rsidTr="00C9495A">
        <w:trPr>
          <w:cantSplit/>
          <w:tblHeader/>
        </w:trPr>
        <w:tc>
          <w:tcPr>
            <w:tcW w:w="372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7B83068" w14:textId="77777777" w:rsidR="0015195A" w:rsidRPr="00576EF8" w:rsidDel="005729B4" w:rsidRDefault="0015195A" w:rsidP="00C9495A">
            <w:pPr>
              <w:spacing w:before="0" w:after="0"/>
              <w:rPr>
                <w:b/>
                <w:bCs/>
                <w:lang w:val="en-NZ"/>
              </w:rPr>
            </w:pPr>
            <w:r w:rsidRPr="00576EF8">
              <w:rPr>
                <w:b/>
                <w:bCs/>
                <w:lang w:val="en-NZ"/>
              </w:rPr>
              <w:t>Protein</w:t>
            </w:r>
          </w:p>
        </w:tc>
        <w:tc>
          <w:tcPr>
            <w:tcW w:w="5953" w:type="dxa"/>
            <w:tcBorders>
              <w:top w:val="single" w:sz="12" w:space="0" w:color="auto"/>
              <w:bottom w:val="single" w:sz="12" w:space="0" w:color="auto"/>
            </w:tcBorders>
          </w:tcPr>
          <w:p w14:paraId="5025E4F1" w14:textId="77777777" w:rsidR="0015195A" w:rsidRPr="00576EF8" w:rsidRDefault="0015195A" w:rsidP="00C9495A">
            <w:pPr>
              <w:spacing w:before="0" w:after="0"/>
              <w:rPr>
                <w:b/>
                <w:bCs/>
                <w:lang w:val="en-NZ"/>
              </w:rPr>
            </w:pPr>
            <w:r w:rsidRPr="00576EF8">
              <w:rPr>
                <w:b/>
                <w:bCs/>
                <w:lang w:val="en-NZ"/>
              </w:rPr>
              <w:t>Clinical/pathological relevance</w:t>
            </w:r>
          </w:p>
        </w:tc>
      </w:tr>
      <w:tr w:rsidR="00576EF8" w:rsidRPr="00576EF8" w14:paraId="4E3493B4" w14:textId="77777777" w:rsidTr="00C9495A">
        <w:trPr>
          <w:cantSplit/>
        </w:trPr>
        <w:tc>
          <w:tcPr>
            <w:tcW w:w="3724" w:type="dxa"/>
            <w:gridSpan w:val="2"/>
            <w:tcBorders>
              <w:top w:val="single" w:sz="12" w:space="0" w:color="auto"/>
            </w:tcBorders>
          </w:tcPr>
          <w:p w14:paraId="41D1E1F3" w14:textId="77777777" w:rsidR="0015195A" w:rsidRPr="00576EF8" w:rsidRDefault="0015195A" w:rsidP="00C9495A">
            <w:pPr>
              <w:spacing w:before="0" w:after="0"/>
              <w:rPr>
                <w:lang w:val="en-NZ"/>
              </w:rPr>
            </w:pPr>
            <w:r w:rsidRPr="00576EF8">
              <w:rPr>
                <w:b/>
                <w:bCs/>
                <w:lang w:val="en-NZ"/>
              </w:rPr>
              <w:t>Upregulated</w:t>
            </w:r>
          </w:p>
        </w:tc>
        <w:tc>
          <w:tcPr>
            <w:tcW w:w="5953" w:type="dxa"/>
            <w:tcBorders>
              <w:top w:val="single" w:sz="12" w:space="0" w:color="auto"/>
            </w:tcBorders>
          </w:tcPr>
          <w:p w14:paraId="2BD6101B" w14:textId="77777777" w:rsidR="0015195A" w:rsidRPr="00576EF8" w:rsidRDefault="0015195A" w:rsidP="00C9495A">
            <w:pPr>
              <w:spacing w:before="0" w:after="0"/>
              <w:rPr>
                <w:lang w:val="en-NZ"/>
              </w:rPr>
            </w:pPr>
          </w:p>
        </w:tc>
      </w:tr>
      <w:tr w:rsidR="00576EF8" w:rsidRPr="000B7101" w14:paraId="0B954B12" w14:textId="77777777" w:rsidTr="00C9495A">
        <w:trPr>
          <w:cantSplit/>
        </w:trPr>
        <w:tc>
          <w:tcPr>
            <w:tcW w:w="1456" w:type="dxa"/>
          </w:tcPr>
          <w:p w14:paraId="52134D8F" w14:textId="77777777" w:rsidR="0015195A" w:rsidRPr="000B7101" w:rsidRDefault="0015195A" w:rsidP="00C9495A">
            <w:pPr>
              <w:spacing w:before="0" w:after="0"/>
            </w:pPr>
            <w:r w:rsidRPr="000B7101">
              <w:t>ADH1C</w:t>
            </w:r>
          </w:p>
        </w:tc>
        <w:tc>
          <w:tcPr>
            <w:tcW w:w="2268" w:type="dxa"/>
          </w:tcPr>
          <w:p w14:paraId="499359BD" w14:textId="77777777" w:rsidR="0015195A" w:rsidRPr="000B7101" w:rsidDel="008B4E44" w:rsidRDefault="0015195A" w:rsidP="00C9495A">
            <w:pPr>
              <w:spacing w:before="0" w:after="0"/>
            </w:pPr>
            <w:r w:rsidRPr="000B7101">
              <w:rPr>
                <w:lang w:val="en-NZ"/>
              </w:rPr>
              <w:t>Alcohol dehydrogenase 1C</w:t>
            </w:r>
          </w:p>
        </w:tc>
        <w:tc>
          <w:tcPr>
            <w:tcW w:w="5953" w:type="dxa"/>
          </w:tcPr>
          <w:p w14:paraId="34E68BFD" w14:textId="0F7DFA52" w:rsidR="0015195A" w:rsidRPr="000B7101" w:rsidRDefault="0015195A" w:rsidP="00C9495A">
            <w:pPr>
              <w:spacing w:before="0" w:after="0"/>
            </w:pPr>
            <w:r w:rsidRPr="000B7101">
              <w:t>Acetaldehyde generated by alcohol dehydrogenase (ADH) induces allodynia through transient receptor potential ankyrin 1 (TRPA1), and human Schwann cells express ADH/TRPA1/NADPH oxidase 1 (NOX1). Acute ethanol ingestion was shown to cause delayed mechanical allodynia in mice, and inhibition of ADH or deletion of TRPA1, a sensor for oxidative and carbonyl stress, prevented allodynia</w:t>
            </w:r>
            <w:r w:rsidR="00C278AD" w:rsidRPr="000B7101">
              <w:t xml:space="preserve"> (</w:t>
            </w:r>
            <w:r w:rsidRPr="000B7101">
              <w:t>1</w:t>
            </w:r>
            <w:r w:rsidR="00C278AD" w:rsidRPr="000B7101">
              <w:t>)</w:t>
            </w:r>
            <w:r w:rsidRPr="000B7101">
              <w:t>.</w:t>
            </w:r>
          </w:p>
        </w:tc>
      </w:tr>
      <w:tr w:rsidR="00576EF8" w:rsidRPr="000B7101" w14:paraId="3669A33E" w14:textId="77777777" w:rsidTr="00C9495A">
        <w:trPr>
          <w:cantSplit/>
        </w:trPr>
        <w:tc>
          <w:tcPr>
            <w:tcW w:w="1456" w:type="dxa"/>
          </w:tcPr>
          <w:p w14:paraId="796DA310" w14:textId="77777777" w:rsidR="0015195A" w:rsidRPr="000B7101" w:rsidRDefault="0015195A" w:rsidP="00956DE4">
            <w:pPr>
              <w:spacing w:before="0" w:after="0"/>
            </w:pPr>
            <w:r w:rsidRPr="000B7101">
              <w:t>ADH4</w:t>
            </w:r>
          </w:p>
        </w:tc>
        <w:tc>
          <w:tcPr>
            <w:tcW w:w="2268" w:type="dxa"/>
          </w:tcPr>
          <w:p w14:paraId="7E159F7C" w14:textId="77777777" w:rsidR="0015195A" w:rsidRPr="000B7101" w:rsidRDefault="0015195A" w:rsidP="00956DE4">
            <w:pPr>
              <w:spacing w:before="0" w:after="0"/>
            </w:pPr>
            <w:r w:rsidRPr="000B7101">
              <w:t>Alcohol dehydrogenase 4</w:t>
            </w:r>
          </w:p>
        </w:tc>
        <w:tc>
          <w:tcPr>
            <w:tcW w:w="5953" w:type="dxa"/>
          </w:tcPr>
          <w:p w14:paraId="1E944FDC" w14:textId="252B67D5" w:rsidR="0015195A" w:rsidRPr="000B7101" w:rsidRDefault="0015195A" w:rsidP="00956DE4">
            <w:pPr>
              <w:spacing w:before="0" w:after="0"/>
            </w:pPr>
            <w:r w:rsidRPr="000B7101">
              <w:t>Acetaldehyde generated by ADH induces allodynia through TRPA1, and human Schwann cells express ADH/TRPA1/NOX1. Acute ethanol ingestion was reported to cause delayed mechanical allodynia in mice, and inhibition of ADH or deletion of TRPA1, a sensor for oxidative and carbonyl stress, prevented allodynia</w:t>
            </w:r>
            <w:r w:rsidR="00C278AD" w:rsidRPr="000B7101">
              <w:t xml:space="preserve"> (</w:t>
            </w:r>
            <w:r w:rsidRPr="000B7101">
              <w:t>1</w:t>
            </w:r>
            <w:r w:rsidR="00C278AD" w:rsidRPr="000B7101">
              <w:t>)</w:t>
            </w:r>
            <w:r w:rsidRPr="000B7101">
              <w:t>.</w:t>
            </w:r>
          </w:p>
          <w:p w14:paraId="3AC86F7B" w14:textId="5A5DE3BC" w:rsidR="0015195A" w:rsidRPr="000B7101" w:rsidRDefault="002F2B7C" w:rsidP="00956DE4">
            <w:pPr>
              <w:spacing w:before="0" w:after="0"/>
            </w:pPr>
            <w:r>
              <w:t>Single-nucleotide polymorphism (</w:t>
            </w:r>
            <w:r w:rsidR="0015195A" w:rsidRPr="000B7101">
              <w:t>SNP</w:t>
            </w:r>
            <w:r>
              <w:rPr>
                <w:rFonts w:hint="eastAsia"/>
                <w:lang w:eastAsia="ja-JP"/>
              </w:rPr>
              <w:t>)</w:t>
            </w:r>
            <w:r w:rsidR="0015195A" w:rsidRPr="000B7101">
              <w:t xml:space="preserve"> analysis of diabetes-related complications showed an association between SNP2 of the ADH4 gene and diabetic peripheral neuropathy</w:t>
            </w:r>
            <w:r w:rsidR="00C278AD" w:rsidRPr="000B7101">
              <w:t xml:space="preserve"> (</w:t>
            </w:r>
            <w:r w:rsidR="0015195A" w:rsidRPr="000B7101">
              <w:t>2</w:t>
            </w:r>
            <w:r w:rsidR="00C278AD" w:rsidRPr="000B7101">
              <w:t>)</w:t>
            </w:r>
            <w:r w:rsidR="0015195A" w:rsidRPr="000B7101">
              <w:t>.</w:t>
            </w:r>
          </w:p>
        </w:tc>
      </w:tr>
      <w:tr w:rsidR="00576EF8" w:rsidRPr="000B7101" w14:paraId="7895D81A" w14:textId="77777777" w:rsidTr="00C9495A">
        <w:trPr>
          <w:cantSplit/>
        </w:trPr>
        <w:tc>
          <w:tcPr>
            <w:tcW w:w="1456" w:type="dxa"/>
          </w:tcPr>
          <w:p w14:paraId="0DA84809" w14:textId="77777777" w:rsidR="0015195A" w:rsidRPr="000B7101" w:rsidRDefault="0015195A" w:rsidP="00956DE4">
            <w:pPr>
              <w:spacing w:before="0" w:after="0"/>
            </w:pPr>
            <w:r w:rsidRPr="000B7101">
              <w:lastRenderedPageBreak/>
              <w:t>AKR1C4</w:t>
            </w:r>
          </w:p>
        </w:tc>
        <w:tc>
          <w:tcPr>
            <w:tcW w:w="2268" w:type="dxa"/>
          </w:tcPr>
          <w:p w14:paraId="0BE031D4" w14:textId="77777777" w:rsidR="0015195A" w:rsidRPr="000B7101" w:rsidRDefault="0015195A" w:rsidP="00956DE4">
            <w:pPr>
              <w:spacing w:before="0" w:after="0"/>
            </w:pPr>
            <w:r w:rsidRPr="000B7101">
              <w:t>Aldo-keto reductase family 1 member C4</w:t>
            </w:r>
          </w:p>
        </w:tc>
        <w:tc>
          <w:tcPr>
            <w:tcW w:w="5953" w:type="dxa"/>
          </w:tcPr>
          <w:p w14:paraId="32E43A1A" w14:textId="77777777" w:rsidR="0015195A" w:rsidRPr="000B7101" w:rsidRDefault="0015195A" w:rsidP="00956DE4">
            <w:pPr>
              <w:spacing w:before="0" w:after="0"/>
            </w:pPr>
            <w:r w:rsidRPr="000B7101">
              <w:t>Unknown</w:t>
            </w:r>
          </w:p>
        </w:tc>
      </w:tr>
      <w:tr w:rsidR="00576EF8" w:rsidRPr="000B7101" w14:paraId="48EB82C4" w14:textId="77777777" w:rsidTr="00C9495A">
        <w:trPr>
          <w:cantSplit/>
        </w:trPr>
        <w:tc>
          <w:tcPr>
            <w:tcW w:w="1456" w:type="dxa"/>
          </w:tcPr>
          <w:p w14:paraId="2790436D" w14:textId="77777777" w:rsidR="0015195A" w:rsidRPr="000B7101" w:rsidRDefault="0015195A" w:rsidP="00956DE4">
            <w:pPr>
              <w:spacing w:before="0" w:after="0"/>
            </w:pPr>
            <w:r w:rsidRPr="000B7101">
              <w:t>C4A/C4B</w:t>
            </w:r>
          </w:p>
        </w:tc>
        <w:tc>
          <w:tcPr>
            <w:tcW w:w="2268" w:type="dxa"/>
          </w:tcPr>
          <w:p w14:paraId="64776850" w14:textId="77777777" w:rsidR="0015195A" w:rsidRPr="000B7101" w:rsidRDefault="0015195A" w:rsidP="00956DE4">
            <w:pPr>
              <w:spacing w:before="0" w:after="0"/>
            </w:pPr>
            <w:r w:rsidRPr="000B7101">
              <w:t>Complement component 4A/4B</w:t>
            </w:r>
          </w:p>
        </w:tc>
        <w:tc>
          <w:tcPr>
            <w:tcW w:w="5953" w:type="dxa"/>
          </w:tcPr>
          <w:p w14:paraId="53E9BC59" w14:textId="694564F6" w:rsidR="0015195A" w:rsidRPr="000B7101" w:rsidRDefault="0015195A" w:rsidP="00956DE4">
            <w:pPr>
              <w:spacing w:before="0" w:after="0"/>
            </w:pPr>
            <w:r w:rsidRPr="000B7101">
              <w:t>C4A was increased in cerebrospinal fluid and serum in patients with fibromyalgia</w:t>
            </w:r>
            <w:r w:rsidR="00C278AD" w:rsidRPr="000B7101">
              <w:t xml:space="preserve"> (</w:t>
            </w:r>
            <w:r w:rsidRPr="000B7101">
              <w:t>3</w:t>
            </w:r>
            <w:r w:rsidR="00C278AD" w:rsidRPr="000B7101">
              <w:t>)</w:t>
            </w:r>
            <w:r w:rsidRPr="000B7101">
              <w:t>.</w:t>
            </w:r>
          </w:p>
        </w:tc>
      </w:tr>
      <w:tr w:rsidR="00576EF8" w:rsidRPr="000B7101" w14:paraId="6A546B17" w14:textId="77777777" w:rsidTr="00C9495A">
        <w:trPr>
          <w:cantSplit/>
        </w:trPr>
        <w:tc>
          <w:tcPr>
            <w:tcW w:w="1456" w:type="dxa"/>
          </w:tcPr>
          <w:p w14:paraId="0E046A47" w14:textId="77777777" w:rsidR="0015195A" w:rsidRPr="000B7101" w:rsidRDefault="0015195A" w:rsidP="00956DE4">
            <w:pPr>
              <w:spacing w:before="0" w:after="0"/>
            </w:pPr>
            <w:r w:rsidRPr="000B7101">
              <w:t>CXCL11</w:t>
            </w:r>
          </w:p>
        </w:tc>
        <w:tc>
          <w:tcPr>
            <w:tcW w:w="2268" w:type="dxa"/>
          </w:tcPr>
          <w:p w14:paraId="5A6DEDCC" w14:textId="77777777" w:rsidR="0015195A" w:rsidRPr="000B7101" w:rsidDel="00D82902" w:rsidRDefault="0015195A" w:rsidP="00956DE4">
            <w:pPr>
              <w:spacing w:before="0" w:after="0"/>
            </w:pPr>
            <w:r w:rsidRPr="000B7101">
              <w:t>C-X-C motif chemokine ligand 11</w:t>
            </w:r>
          </w:p>
        </w:tc>
        <w:tc>
          <w:tcPr>
            <w:tcW w:w="5953" w:type="dxa"/>
          </w:tcPr>
          <w:p w14:paraId="46489A4E" w14:textId="673AFBFB" w:rsidR="0015195A" w:rsidRPr="000B7101" w:rsidRDefault="0015195A" w:rsidP="00956DE4">
            <w:pPr>
              <w:spacing w:before="0" w:after="0"/>
            </w:pPr>
            <w:r w:rsidRPr="000B7101">
              <w:t xml:space="preserve">CXCL9, CXCL10, and CXCL11 </w:t>
            </w:r>
            <w:proofErr w:type="gramStart"/>
            <w:r w:rsidRPr="000B7101">
              <w:t>expression was</w:t>
            </w:r>
            <w:proofErr w:type="gramEnd"/>
            <w:r w:rsidRPr="000B7101">
              <w:t xml:space="preserve"> induced in Schwann cells, leading to the recruitment and infiltration of CD8+ T cells into tissues from patients with diabetic neuropathy</w:t>
            </w:r>
            <w:r w:rsidR="00C278AD" w:rsidRPr="000B7101">
              <w:t xml:space="preserve"> (</w:t>
            </w:r>
            <w:r w:rsidRPr="000B7101">
              <w:t>4</w:t>
            </w:r>
            <w:r w:rsidR="00C278AD" w:rsidRPr="000B7101">
              <w:t>)</w:t>
            </w:r>
            <w:r w:rsidRPr="000B7101">
              <w:t xml:space="preserve">. CXCL10 and CXCL11 </w:t>
            </w:r>
            <w:proofErr w:type="gramStart"/>
            <w:r w:rsidRPr="000B7101">
              <w:t>expression was</w:t>
            </w:r>
            <w:proofErr w:type="gramEnd"/>
            <w:r w:rsidRPr="000B7101">
              <w:t xml:space="preserve"> increased in the spinal cord in a murine model of neuropathic pain with potential roles in triggering neuropathy</w:t>
            </w:r>
            <w:r w:rsidR="00C278AD" w:rsidRPr="000B7101">
              <w:t xml:space="preserve"> (</w:t>
            </w:r>
            <w:r w:rsidRPr="000B7101">
              <w:t>5</w:t>
            </w:r>
            <w:r w:rsidR="00C278AD" w:rsidRPr="000B7101">
              <w:t>)</w:t>
            </w:r>
            <w:r w:rsidRPr="000B7101">
              <w:t>.</w:t>
            </w:r>
          </w:p>
        </w:tc>
      </w:tr>
      <w:tr w:rsidR="00576EF8" w:rsidRPr="000B7101" w14:paraId="5A23FA4E" w14:textId="77777777" w:rsidTr="00C9495A">
        <w:trPr>
          <w:cantSplit/>
        </w:trPr>
        <w:tc>
          <w:tcPr>
            <w:tcW w:w="1456" w:type="dxa"/>
          </w:tcPr>
          <w:p w14:paraId="439D3982" w14:textId="77777777" w:rsidR="0015195A" w:rsidRPr="000B7101" w:rsidRDefault="0015195A" w:rsidP="00956DE4">
            <w:pPr>
              <w:spacing w:before="0" w:after="0"/>
            </w:pPr>
            <w:r w:rsidRPr="000B7101">
              <w:t>GBP1</w:t>
            </w:r>
          </w:p>
        </w:tc>
        <w:tc>
          <w:tcPr>
            <w:tcW w:w="2268" w:type="dxa"/>
          </w:tcPr>
          <w:p w14:paraId="01B3F624" w14:textId="77777777" w:rsidR="0015195A" w:rsidRPr="000B7101" w:rsidRDefault="0015195A" w:rsidP="00956DE4">
            <w:pPr>
              <w:spacing w:before="0" w:after="0"/>
            </w:pPr>
            <w:r w:rsidRPr="000B7101">
              <w:t>Guanylate-binding protein 1</w:t>
            </w:r>
          </w:p>
        </w:tc>
        <w:tc>
          <w:tcPr>
            <w:tcW w:w="5953" w:type="dxa"/>
          </w:tcPr>
          <w:p w14:paraId="6FF6623F" w14:textId="77777777" w:rsidR="0015195A" w:rsidRPr="000B7101" w:rsidRDefault="0015195A" w:rsidP="00956DE4">
            <w:pPr>
              <w:spacing w:before="0" w:after="0"/>
            </w:pPr>
            <w:r w:rsidRPr="000B7101">
              <w:t>Unknown</w:t>
            </w:r>
          </w:p>
        </w:tc>
      </w:tr>
      <w:tr w:rsidR="00576EF8" w:rsidRPr="000B7101" w14:paraId="765F5924" w14:textId="77777777" w:rsidTr="00C9495A">
        <w:trPr>
          <w:cantSplit/>
        </w:trPr>
        <w:tc>
          <w:tcPr>
            <w:tcW w:w="1456" w:type="dxa"/>
          </w:tcPr>
          <w:p w14:paraId="31467700" w14:textId="77777777" w:rsidR="0015195A" w:rsidRPr="000B7101" w:rsidRDefault="0015195A" w:rsidP="00956DE4">
            <w:pPr>
              <w:spacing w:before="0" w:after="0"/>
            </w:pPr>
            <w:r w:rsidRPr="000B7101">
              <w:t>GSTA2</w:t>
            </w:r>
          </w:p>
        </w:tc>
        <w:tc>
          <w:tcPr>
            <w:tcW w:w="2268" w:type="dxa"/>
          </w:tcPr>
          <w:p w14:paraId="77500DB8" w14:textId="77777777" w:rsidR="0015195A" w:rsidRPr="000B7101" w:rsidDel="00C036DF" w:rsidRDefault="0015195A" w:rsidP="00956DE4">
            <w:pPr>
              <w:spacing w:before="0" w:after="0"/>
            </w:pPr>
            <w:r w:rsidRPr="000B7101">
              <w:t>Glutathione S-transferase alpha 2</w:t>
            </w:r>
          </w:p>
        </w:tc>
        <w:tc>
          <w:tcPr>
            <w:tcW w:w="5953" w:type="dxa"/>
          </w:tcPr>
          <w:p w14:paraId="552B3A10" w14:textId="5B00C125" w:rsidR="0015195A" w:rsidRPr="000B7101" w:rsidRDefault="0015195A" w:rsidP="00956DE4">
            <w:pPr>
              <w:spacing w:before="0" w:after="0"/>
            </w:pPr>
            <w:proofErr w:type="gramStart"/>
            <w:r w:rsidRPr="000B7101">
              <w:t>Statins</w:t>
            </w:r>
            <w:proofErr w:type="gramEnd"/>
            <w:r w:rsidRPr="000B7101">
              <w:t xml:space="preserve"> were reported to exhibit a class effect on ameliorating cytotoxic anti-cancer drug-induced mechanical allodynia by activating the GST pathway</w:t>
            </w:r>
            <w:r w:rsidR="00C278AD" w:rsidRPr="000B7101">
              <w:t xml:space="preserve"> (</w:t>
            </w:r>
            <w:r w:rsidRPr="000B7101">
              <w:t>6</w:t>
            </w:r>
            <w:r w:rsidR="00C278AD" w:rsidRPr="000B7101">
              <w:t>)</w:t>
            </w:r>
            <w:r w:rsidRPr="000B7101">
              <w:t xml:space="preserve">. GSTM1-null and GSTT1-null polymorphisms were associated with increased </w:t>
            </w:r>
            <w:proofErr w:type="gramStart"/>
            <w:r w:rsidRPr="000B7101">
              <w:t>pain at</w:t>
            </w:r>
            <w:proofErr w:type="gramEnd"/>
            <w:r w:rsidRPr="000B7101">
              <w:t xml:space="preserve"> 2 months after chemotherapy</w:t>
            </w:r>
            <w:r w:rsidR="00C278AD" w:rsidRPr="000B7101">
              <w:t xml:space="preserve"> (</w:t>
            </w:r>
            <w:r w:rsidRPr="000B7101">
              <w:t>7</w:t>
            </w:r>
            <w:r w:rsidR="00C278AD" w:rsidRPr="000B7101">
              <w:t>)</w:t>
            </w:r>
            <w:r w:rsidRPr="000B7101">
              <w:t>.</w:t>
            </w:r>
          </w:p>
        </w:tc>
      </w:tr>
      <w:tr w:rsidR="00576EF8" w:rsidRPr="000B7101" w14:paraId="41C11DB8" w14:textId="77777777" w:rsidTr="00C9495A">
        <w:trPr>
          <w:cantSplit/>
        </w:trPr>
        <w:tc>
          <w:tcPr>
            <w:tcW w:w="1456" w:type="dxa"/>
          </w:tcPr>
          <w:p w14:paraId="42EBB868" w14:textId="77777777" w:rsidR="0015195A" w:rsidRPr="000B7101" w:rsidRDefault="0015195A" w:rsidP="00956DE4">
            <w:pPr>
              <w:spacing w:before="0" w:after="0"/>
            </w:pPr>
            <w:r w:rsidRPr="000B7101">
              <w:t>H2BC21</w:t>
            </w:r>
          </w:p>
        </w:tc>
        <w:tc>
          <w:tcPr>
            <w:tcW w:w="2268" w:type="dxa"/>
          </w:tcPr>
          <w:p w14:paraId="680E5135" w14:textId="77777777" w:rsidR="0015195A" w:rsidRPr="000B7101" w:rsidDel="00130ABD" w:rsidRDefault="0015195A" w:rsidP="00956DE4">
            <w:pPr>
              <w:spacing w:before="0" w:after="0"/>
            </w:pPr>
            <w:r w:rsidRPr="000B7101">
              <w:t>Histone H2B type 1-O</w:t>
            </w:r>
          </w:p>
        </w:tc>
        <w:tc>
          <w:tcPr>
            <w:tcW w:w="5953" w:type="dxa"/>
          </w:tcPr>
          <w:p w14:paraId="084E5FE2" w14:textId="2A547E67" w:rsidR="0015195A" w:rsidRPr="000B7101" w:rsidRDefault="0015195A" w:rsidP="00956DE4">
            <w:pPr>
              <w:spacing w:before="0" w:after="0"/>
            </w:pPr>
            <w:r w:rsidRPr="000B7101">
              <w:t xml:space="preserve">Schwann cells deficient in Rnf40, which induces defective histone H2B </w:t>
            </w:r>
            <w:proofErr w:type="spellStart"/>
            <w:r w:rsidRPr="000B7101">
              <w:t>monoubiquitination</w:t>
            </w:r>
            <w:proofErr w:type="spellEnd"/>
            <w:r w:rsidRPr="000B7101">
              <w:t>, arrested just before myelination or produced abnormally thin and unstable myelin, leading to peripheral neuropathy characterized by reduced myelination and progressive axonal degeneration</w:t>
            </w:r>
            <w:r w:rsidR="00C278AD" w:rsidRPr="000B7101">
              <w:t xml:space="preserve"> (</w:t>
            </w:r>
            <w:r w:rsidRPr="000B7101">
              <w:t>8</w:t>
            </w:r>
            <w:r w:rsidR="00C278AD" w:rsidRPr="000B7101">
              <w:t>)</w:t>
            </w:r>
            <w:r w:rsidRPr="000B7101">
              <w:t>.</w:t>
            </w:r>
          </w:p>
        </w:tc>
      </w:tr>
      <w:tr w:rsidR="00576EF8" w:rsidRPr="000B7101" w14:paraId="63644A8B" w14:textId="77777777" w:rsidTr="00C9495A">
        <w:trPr>
          <w:cantSplit/>
        </w:trPr>
        <w:tc>
          <w:tcPr>
            <w:tcW w:w="1456" w:type="dxa"/>
          </w:tcPr>
          <w:p w14:paraId="289DF3A9" w14:textId="77777777" w:rsidR="0015195A" w:rsidRPr="000B7101" w:rsidRDefault="0015195A" w:rsidP="00956DE4">
            <w:pPr>
              <w:spacing w:before="0" w:after="0"/>
            </w:pPr>
            <w:r w:rsidRPr="000B7101">
              <w:t>MLN</w:t>
            </w:r>
          </w:p>
        </w:tc>
        <w:tc>
          <w:tcPr>
            <w:tcW w:w="2268" w:type="dxa"/>
          </w:tcPr>
          <w:p w14:paraId="4E996FBD" w14:textId="77777777" w:rsidR="0015195A" w:rsidRPr="000B7101" w:rsidDel="00130ABD" w:rsidRDefault="0015195A" w:rsidP="00956DE4">
            <w:pPr>
              <w:spacing w:before="0" w:after="0"/>
            </w:pPr>
            <w:r w:rsidRPr="000B7101">
              <w:t>Motilin</w:t>
            </w:r>
          </w:p>
        </w:tc>
        <w:tc>
          <w:tcPr>
            <w:tcW w:w="5953" w:type="dxa"/>
          </w:tcPr>
          <w:p w14:paraId="6F607B3A" w14:textId="78C5AC8F" w:rsidR="0015195A" w:rsidRPr="000B7101" w:rsidRDefault="0015195A" w:rsidP="00956DE4">
            <w:pPr>
              <w:spacing w:before="0" w:after="0"/>
            </w:pPr>
            <w:r w:rsidRPr="000B7101">
              <w:t>Acute pain was associated with increased expression of MLN and the MLN receptor in the spinal cord of a rat model of incisional pain</w:t>
            </w:r>
            <w:r w:rsidR="00C278AD" w:rsidRPr="000B7101">
              <w:t xml:space="preserve"> (</w:t>
            </w:r>
            <w:r w:rsidRPr="000B7101">
              <w:t>9</w:t>
            </w:r>
            <w:r w:rsidR="00C278AD" w:rsidRPr="000B7101">
              <w:t>)</w:t>
            </w:r>
            <w:r w:rsidRPr="000B7101">
              <w:t>.</w:t>
            </w:r>
          </w:p>
        </w:tc>
      </w:tr>
      <w:tr w:rsidR="00576EF8" w:rsidRPr="000B7101" w14:paraId="64DB690A" w14:textId="77777777" w:rsidTr="00C9495A">
        <w:trPr>
          <w:cantSplit/>
        </w:trPr>
        <w:tc>
          <w:tcPr>
            <w:tcW w:w="1456" w:type="dxa"/>
          </w:tcPr>
          <w:p w14:paraId="198C94AF" w14:textId="77777777" w:rsidR="0015195A" w:rsidRPr="000B7101" w:rsidRDefault="0015195A" w:rsidP="00956DE4">
            <w:pPr>
              <w:spacing w:before="0" w:after="0"/>
            </w:pPr>
            <w:r w:rsidRPr="000B7101">
              <w:t>RPL5</w:t>
            </w:r>
          </w:p>
        </w:tc>
        <w:tc>
          <w:tcPr>
            <w:tcW w:w="2268" w:type="dxa"/>
          </w:tcPr>
          <w:p w14:paraId="4130BD6A" w14:textId="77777777" w:rsidR="0015195A" w:rsidRPr="000B7101" w:rsidRDefault="0015195A" w:rsidP="00956DE4">
            <w:pPr>
              <w:spacing w:before="0" w:after="0"/>
            </w:pPr>
            <w:r w:rsidRPr="000B7101">
              <w:t>Ribosomal protein L5</w:t>
            </w:r>
          </w:p>
        </w:tc>
        <w:tc>
          <w:tcPr>
            <w:tcW w:w="5953" w:type="dxa"/>
          </w:tcPr>
          <w:p w14:paraId="05DF5C0F" w14:textId="77777777" w:rsidR="0015195A" w:rsidRPr="000B7101" w:rsidRDefault="0015195A" w:rsidP="00956DE4">
            <w:pPr>
              <w:spacing w:before="0" w:after="0"/>
            </w:pPr>
            <w:r w:rsidRPr="000B7101">
              <w:t>Unknown</w:t>
            </w:r>
          </w:p>
        </w:tc>
      </w:tr>
      <w:tr w:rsidR="00576EF8" w:rsidRPr="000B7101" w14:paraId="458FBC00" w14:textId="77777777" w:rsidTr="00C9495A">
        <w:trPr>
          <w:cantSplit/>
        </w:trPr>
        <w:tc>
          <w:tcPr>
            <w:tcW w:w="1456" w:type="dxa"/>
            <w:tcBorders>
              <w:bottom w:val="single" w:sz="12" w:space="0" w:color="auto"/>
            </w:tcBorders>
          </w:tcPr>
          <w:p w14:paraId="50598A4F" w14:textId="77777777" w:rsidR="0015195A" w:rsidRPr="000B7101" w:rsidRDefault="0015195A" w:rsidP="00956DE4">
            <w:pPr>
              <w:spacing w:before="0" w:after="0"/>
            </w:pPr>
            <w:r w:rsidRPr="000B7101">
              <w:t>ZW10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161BE533" w14:textId="77777777" w:rsidR="0015195A" w:rsidRPr="000B7101" w:rsidRDefault="0015195A" w:rsidP="00956DE4">
            <w:pPr>
              <w:spacing w:before="0" w:after="0"/>
            </w:pPr>
            <w:r w:rsidRPr="000B7101">
              <w:t>Zeste white 10</w:t>
            </w:r>
          </w:p>
        </w:tc>
        <w:tc>
          <w:tcPr>
            <w:tcW w:w="5953" w:type="dxa"/>
            <w:tcBorders>
              <w:bottom w:val="single" w:sz="12" w:space="0" w:color="auto"/>
            </w:tcBorders>
          </w:tcPr>
          <w:p w14:paraId="4734899A" w14:textId="77777777" w:rsidR="0015195A" w:rsidRPr="000B7101" w:rsidRDefault="0015195A" w:rsidP="00956DE4">
            <w:pPr>
              <w:spacing w:before="0" w:after="0"/>
            </w:pPr>
            <w:r w:rsidRPr="000B7101">
              <w:t>Unknown</w:t>
            </w:r>
          </w:p>
        </w:tc>
      </w:tr>
      <w:tr w:rsidR="00576EF8" w:rsidRPr="000B7101" w14:paraId="52FE4A77" w14:textId="77777777" w:rsidTr="00C9495A">
        <w:trPr>
          <w:cantSplit/>
        </w:trPr>
        <w:tc>
          <w:tcPr>
            <w:tcW w:w="3724" w:type="dxa"/>
            <w:gridSpan w:val="2"/>
          </w:tcPr>
          <w:p w14:paraId="362C2AC9" w14:textId="77777777" w:rsidR="0015195A" w:rsidRPr="000B7101" w:rsidRDefault="0015195A" w:rsidP="00956DE4">
            <w:pPr>
              <w:spacing w:before="0" w:after="0"/>
            </w:pPr>
            <w:r w:rsidRPr="000B7101">
              <w:rPr>
                <w:b/>
                <w:bCs/>
              </w:rPr>
              <w:t>Downregulated</w:t>
            </w:r>
          </w:p>
        </w:tc>
        <w:tc>
          <w:tcPr>
            <w:tcW w:w="5953" w:type="dxa"/>
          </w:tcPr>
          <w:p w14:paraId="5772323E" w14:textId="77777777" w:rsidR="0015195A" w:rsidRPr="000B7101" w:rsidRDefault="0015195A" w:rsidP="00956DE4">
            <w:pPr>
              <w:spacing w:before="0" w:after="0"/>
            </w:pPr>
          </w:p>
        </w:tc>
      </w:tr>
      <w:tr w:rsidR="00576EF8" w:rsidRPr="000B7101" w14:paraId="0CEDFFF1" w14:textId="77777777" w:rsidTr="00C9495A">
        <w:trPr>
          <w:cantSplit/>
        </w:trPr>
        <w:tc>
          <w:tcPr>
            <w:tcW w:w="1456" w:type="dxa"/>
          </w:tcPr>
          <w:p w14:paraId="007B9E30" w14:textId="77777777" w:rsidR="0015195A" w:rsidRPr="000B7101" w:rsidRDefault="0015195A" w:rsidP="00956DE4">
            <w:pPr>
              <w:spacing w:before="0" w:after="0"/>
            </w:pPr>
            <w:r w:rsidRPr="000B7101">
              <w:t>CAMP</w:t>
            </w:r>
          </w:p>
        </w:tc>
        <w:tc>
          <w:tcPr>
            <w:tcW w:w="2268" w:type="dxa"/>
          </w:tcPr>
          <w:p w14:paraId="21703A95" w14:textId="77777777" w:rsidR="0015195A" w:rsidRPr="000B7101" w:rsidDel="00C17868" w:rsidRDefault="0015195A" w:rsidP="00956DE4">
            <w:pPr>
              <w:spacing w:before="0" w:after="0"/>
            </w:pPr>
            <w:proofErr w:type="spellStart"/>
            <w:r w:rsidRPr="000B7101">
              <w:t>Cathelicidin</w:t>
            </w:r>
            <w:proofErr w:type="spellEnd"/>
            <w:r w:rsidRPr="000B7101">
              <w:t xml:space="preserve"> antimicrobial peptide</w:t>
            </w:r>
          </w:p>
        </w:tc>
        <w:tc>
          <w:tcPr>
            <w:tcW w:w="5953" w:type="dxa"/>
          </w:tcPr>
          <w:p w14:paraId="698420DF" w14:textId="556B5A49" w:rsidR="0015195A" w:rsidRPr="000B7101" w:rsidRDefault="0015195A" w:rsidP="00956DE4">
            <w:pPr>
              <w:spacing w:before="0" w:after="0"/>
            </w:pPr>
            <w:r w:rsidRPr="000B7101">
              <w:t>In a rat model of postherpetic neuralgia, botulin</w:t>
            </w:r>
            <w:r w:rsidR="003142A3" w:rsidRPr="000B7101">
              <w:t xml:space="preserve">um </w:t>
            </w:r>
            <w:r w:rsidRPr="000B7101">
              <w:t xml:space="preserve">toxin ameliorated decreased CAMP expression and inhibited pain, and increased </w:t>
            </w:r>
            <w:proofErr w:type="spellStart"/>
            <w:r w:rsidRPr="000B7101">
              <w:t>pyroptosis</w:t>
            </w:r>
            <w:proofErr w:type="spellEnd"/>
            <w:r w:rsidRPr="000B7101">
              <w:t>-associated protein and inflammatory factor expression in the rat dorsal root ganglion</w:t>
            </w:r>
            <w:r w:rsidR="00C278AD" w:rsidRPr="000B7101">
              <w:t xml:space="preserve"> (</w:t>
            </w:r>
            <w:r w:rsidRPr="000B7101">
              <w:t>10</w:t>
            </w:r>
            <w:r w:rsidR="00C278AD" w:rsidRPr="000B7101">
              <w:t>)</w:t>
            </w:r>
            <w:r w:rsidRPr="000B7101">
              <w:t>.</w:t>
            </w:r>
          </w:p>
        </w:tc>
      </w:tr>
      <w:tr w:rsidR="00576EF8" w:rsidRPr="000B7101" w14:paraId="7BA622AA" w14:textId="77777777" w:rsidTr="00C9495A">
        <w:trPr>
          <w:cantSplit/>
        </w:trPr>
        <w:tc>
          <w:tcPr>
            <w:tcW w:w="1456" w:type="dxa"/>
          </w:tcPr>
          <w:p w14:paraId="21807228" w14:textId="77777777" w:rsidR="0015195A" w:rsidRPr="000B7101" w:rsidRDefault="0015195A" w:rsidP="00956DE4">
            <w:pPr>
              <w:spacing w:before="0" w:after="0"/>
            </w:pPr>
            <w:r w:rsidRPr="000B7101">
              <w:t>CDH11</w:t>
            </w:r>
          </w:p>
        </w:tc>
        <w:tc>
          <w:tcPr>
            <w:tcW w:w="2268" w:type="dxa"/>
          </w:tcPr>
          <w:p w14:paraId="57A82572" w14:textId="77777777" w:rsidR="0015195A" w:rsidRPr="000B7101" w:rsidDel="00C17868" w:rsidRDefault="0015195A" w:rsidP="00956DE4">
            <w:pPr>
              <w:spacing w:before="0" w:after="0"/>
            </w:pPr>
            <w:r w:rsidRPr="000B7101">
              <w:t>Cadherin-11</w:t>
            </w:r>
          </w:p>
        </w:tc>
        <w:tc>
          <w:tcPr>
            <w:tcW w:w="5953" w:type="dxa"/>
          </w:tcPr>
          <w:p w14:paraId="68B17A1A" w14:textId="76137BA4" w:rsidR="0015195A" w:rsidRPr="000B7101" w:rsidRDefault="0015195A" w:rsidP="00956DE4">
            <w:pPr>
              <w:spacing w:before="0" w:after="0"/>
            </w:pPr>
            <w:r w:rsidRPr="000B7101">
              <w:t xml:space="preserve">N-cadherin, M-cadherin, and cadherin-11 were upregulated in a mouse sciatic nerve transection model. The transcripts were transiently upregulated in the distal stump of the </w:t>
            </w:r>
            <w:proofErr w:type="spellStart"/>
            <w:r w:rsidRPr="000B7101">
              <w:t>neurotomized</w:t>
            </w:r>
            <w:proofErr w:type="spellEnd"/>
            <w:r w:rsidRPr="000B7101">
              <w:t xml:space="preserve"> sciatic nerve during Wallerian degeneration. N-cadherin was abundant in myelinating Schwann cells during myelin degradation, whereas M-cadherin and cadherin-11 were potentially upregulated in proliferating Schwann cells</w:t>
            </w:r>
            <w:r w:rsidR="00C278AD" w:rsidRPr="000B7101">
              <w:t xml:space="preserve"> (</w:t>
            </w:r>
            <w:r w:rsidRPr="000B7101">
              <w:t>11</w:t>
            </w:r>
            <w:r w:rsidR="00C278AD" w:rsidRPr="000B7101">
              <w:t>)</w:t>
            </w:r>
            <w:r w:rsidRPr="000B7101">
              <w:t>.</w:t>
            </w:r>
          </w:p>
        </w:tc>
      </w:tr>
      <w:tr w:rsidR="00576EF8" w:rsidRPr="000B7101" w14:paraId="67CCCBAF" w14:textId="77777777" w:rsidTr="00C9495A">
        <w:trPr>
          <w:cantSplit/>
        </w:trPr>
        <w:tc>
          <w:tcPr>
            <w:tcW w:w="1456" w:type="dxa"/>
          </w:tcPr>
          <w:p w14:paraId="2F8CD130" w14:textId="77777777" w:rsidR="0015195A" w:rsidRPr="000B7101" w:rsidRDefault="0015195A" w:rsidP="00956DE4">
            <w:pPr>
              <w:spacing w:before="0" w:after="0"/>
            </w:pPr>
            <w:r w:rsidRPr="000B7101">
              <w:lastRenderedPageBreak/>
              <w:t>CKB/CKM</w:t>
            </w:r>
          </w:p>
        </w:tc>
        <w:tc>
          <w:tcPr>
            <w:tcW w:w="2268" w:type="dxa"/>
          </w:tcPr>
          <w:p w14:paraId="4841FAF9" w14:textId="77777777" w:rsidR="0015195A" w:rsidRPr="000B7101" w:rsidRDefault="0015195A" w:rsidP="00956DE4">
            <w:pPr>
              <w:spacing w:before="0" w:after="0"/>
            </w:pPr>
            <w:r w:rsidRPr="000B7101">
              <w:t xml:space="preserve">Creatine </w:t>
            </w:r>
            <w:proofErr w:type="gramStart"/>
            <w:r w:rsidRPr="000B7101">
              <w:t>kinase type</w:t>
            </w:r>
            <w:proofErr w:type="gramEnd"/>
            <w:r w:rsidRPr="000B7101">
              <w:t xml:space="preserve"> B/M</w:t>
            </w:r>
          </w:p>
        </w:tc>
        <w:tc>
          <w:tcPr>
            <w:tcW w:w="5953" w:type="dxa"/>
          </w:tcPr>
          <w:p w14:paraId="264608D0" w14:textId="77777777" w:rsidR="0015195A" w:rsidRPr="000B7101" w:rsidRDefault="0015195A" w:rsidP="00956DE4">
            <w:pPr>
              <w:spacing w:before="0" w:after="0"/>
            </w:pPr>
            <w:r w:rsidRPr="000B7101">
              <w:t>Unknown</w:t>
            </w:r>
          </w:p>
        </w:tc>
      </w:tr>
      <w:tr w:rsidR="00576EF8" w:rsidRPr="000B7101" w14:paraId="33CBFCE4" w14:textId="77777777" w:rsidTr="00C9495A">
        <w:trPr>
          <w:cantSplit/>
        </w:trPr>
        <w:tc>
          <w:tcPr>
            <w:tcW w:w="1456" w:type="dxa"/>
          </w:tcPr>
          <w:p w14:paraId="36AED44A" w14:textId="77777777" w:rsidR="0015195A" w:rsidRPr="000B7101" w:rsidRDefault="0015195A" w:rsidP="00956DE4">
            <w:pPr>
              <w:spacing w:before="0" w:after="0"/>
            </w:pPr>
            <w:r w:rsidRPr="000B7101">
              <w:t>COPE</w:t>
            </w:r>
          </w:p>
        </w:tc>
        <w:tc>
          <w:tcPr>
            <w:tcW w:w="2268" w:type="dxa"/>
          </w:tcPr>
          <w:p w14:paraId="6C12DAF2" w14:textId="77777777" w:rsidR="0015195A" w:rsidRPr="000B7101" w:rsidRDefault="0015195A" w:rsidP="00956DE4">
            <w:pPr>
              <w:spacing w:before="0" w:after="0"/>
            </w:pPr>
            <w:r w:rsidRPr="000B7101">
              <w:t>Coatomer subunit epsilon</w:t>
            </w:r>
          </w:p>
        </w:tc>
        <w:tc>
          <w:tcPr>
            <w:tcW w:w="5953" w:type="dxa"/>
          </w:tcPr>
          <w:p w14:paraId="2A665B5E" w14:textId="37C12EDC" w:rsidR="0015195A" w:rsidRPr="000B7101" w:rsidRDefault="0015195A" w:rsidP="00956DE4">
            <w:pPr>
              <w:spacing w:before="0" w:after="0"/>
            </w:pPr>
            <w:r w:rsidRPr="000B7101">
              <w:t>Coatomer protein complex I (COPI) is a coatomer subunit involved in the translocation of δ-opioid receptor (</w:t>
            </w:r>
            <w:proofErr w:type="spellStart"/>
            <w:r w:rsidRPr="000B7101">
              <w:t>DOPr</w:t>
            </w:r>
            <w:proofErr w:type="spellEnd"/>
            <w:r w:rsidRPr="000B7101">
              <w:t xml:space="preserve">), a receptor for </w:t>
            </w:r>
            <w:proofErr w:type="spellStart"/>
            <w:r w:rsidRPr="000B7101">
              <w:t>ekaphalins</w:t>
            </w:r>
            <w:proofErr w:type="spellEnd"/>
            <w:r w:rsidRPr="000B7101">
              <w:t xml:space="preserve"> involved in response to acute pain. By acting as binding partner to </w:t>
            </w:r>
            <w:proofErr w:type="spellStart"/>
            <w:r w:rsidRPr="000B7101">
              <w:t>DOPr</w:t>
            </w:r>
            <w:proofErr w:type="spellEnd"/>
            <w:r w:rsidRPr="000B7101">
              <w:t xml:space="preserve">, COPI caused intracellular retention of </w:t>
            </w:r>
            <w:proofErr w:type="spellStart"/>
            <w:r w:rsidRPr="000B7101">
              <w:t>DOPr</w:t>
            </w:r>
            <w:proofErr w:type="spellEnd"/>
            <w:r w:rsidRPr="000B7101">
              <w:t xml:space="preserve"> in HEK293 cells</w:t>
            </w:r>
            <w:r w:rsidR="00C278AD" w:rsidRPr="000B7101">
              <w:t xml:space="preserve"> (</w:t>
            </w:r>
            <w:r w:rsidRPr="000B7101">
              <w:t>12</w:t>
            </w:r>
            <w:r w:rsidR="00C278AD" w:rsidRPr="000B7101">
              <w:t>)</w:t>
            </w:r>
            <w:r w:rsidRPr="000B7101">
              <w:t>.</w:t>
            </w:r>
          </w:p>
        </w:tc>
      </w:tr>
      <w:tr w:rsidR="00576EF8" w:rsidRPr="000B7101" w14:paraId="59FFB7EA" w14:textId="77777777" w:rsidTr="00C9495A">
        <w:trPr>
          <w:cantSplit/>
        </w:trPr>
        <w:tc>
          <w:tcPr>
            <w:tcW w:w="1456" w:type="dxa"/>
          </w:tcPr>
          <w:p w14:paraId="33B18534" w14:textId="77777777" w:rsidR="0015195A" w:rsidRPr="000B7101" w:rsidRDefault="0015195A" w:rsidP="00956DE4">
            <w:pPr>
              <w:spacing w:before="0" w:after="0"/>
            </w:pPr>
            <w:r w:rsidRPr="000B7101">
              <w:t>GOSR2</w:t>
            </w:r>
          </w:p>
        </w:tc>
        <w:tc>
          <w:tcPr>
            <w:tcW w:w="2268" w:type="dxa"/>
          </w:tcPr>
          <w:p w14:paraId="3C4FF595" w14:textId="77777777" w:rsidR="0015195A" w:rsidRPr="000B7101" w:rsidDel="0001407E" w:rsidRDefault="0015195A" w:rsidP="00956DE4">
            <w:pPr>
              <w:spacing w:before="0" w:after="0"/>
            </w:pPr>
            <w:r w:rsidRPr="000B7101">
              <w:t>Golgi SNAP receptor complex member 2</w:t>
            </w:r>
          </w:p>
        </w:tc>
        <w:tc>
          <w:tcPr>
            <w:tcW w:w="5953" w:type="dxa"/>
          </w:tcPr>
          <w:p w14:paraId="628D18DD" w14:textId="094FB4A1" w:rsidR="0015195A" w:rsidRPr="000B7101" w:rsidRDefault="0015195A" w:rsidP="00956DE4">
            <w:pPr>
              <w:spacing w:before="0" w:after="0"/>
            </w:pPr>
            <w:r w:rsidRPr="000B7101">
              <w:t>The Rab8a/SNARE pathway in astrocytes was reported to enhance vesicle trafficking and anchoring and increase secretion of bioactive molecules that may play an important role in the pathophysiology of neuropathic pain</w:t>
            </w:r>
            <w:r w:rsidR="00C278AD" w:rsidRPr="000B7101">
              <w:t xml:space="preserve"> (</w:t>
            </w:r>
            <w:r w:rsidRPr="000B7101">
              <w:t>13</w:t>
            </w:r>
            <w:r w:rsidR="00C278AD" w:rsidRPr="000B7101">
              <w:t>)</w:t>
            </w:r>
            <w:r w:rsidRPr="000B7101">
              <w:t>.</w:t>
            </w:r>
          </w:p>
        </w:tc>
      </w:tr>
      <w:tr w:rsidR="00576EF8" w:rsidRPr="000B7101" w14:paraId="3F477733" w14:textId="77777777" w:rsidTr="00C9495A">
        <w:trPr>
          <w:cantSplit/>
        </w:trPr>
        <w:tc>
          <w:tcPr>
            <w:tcW w:w="1456" w:type="dxa"/>
          </w:tcPr>
          <w:p w14:paraId="423F7FD9" w14:textId="77777777" w:rsidR="0015195A" w:rsidRPr="000B7101" w:rsidRDefault="0015195A" w:rsidP="00956DE4">
            <w:pPr>
              <w:spacing w:before="0" w:after="0"/>
            </w:pPr>
            <w:r w:rsidRPr="000B7101">
              <w:t>NFKBIE</w:t>
            </w:r>
          </w:p>
        </w:tc>
        <w:tc>
          <w:tcPr>
            <w:tcW w:w="2268" w:type="dxa"/>
          </w:tcPr>
          <w:p w14:paraId="19187AA1" w14:textId="77777777" w:rsidR="0015195A" w:rsidRPr="000B7101" w:rsidRDefault="0015195A" w:rsidP="00956DE4">
            <w:pPr>
              <w:spacing w:before="0" w:after="0"/>
            </w:pPr>
            <w:r w:rsidRPr="000B7101">
              <w:t>Nuclear factor kappa B inhibitor epsilon</w:t>
            </w:r>
          </w:p>
        </w:tc>
        <w:tc>
          <w:tcPr>
            <w:tcW w:w="5953" w:type="dxa"/>
          </w:tcPr>
          <w:p w14:paraId="5B254150" w14:textId="2670D197" w:rsidR="0015195A" w:rsidRPr="000B7101" w:rsidRDefault="0015195A" w:rsidP="00956DE4">
            <w:pPr>
              <w:spacing w:before="0" w:after="0"/>
            </w:pPr>
            <w:r w:rsidRPr="000B7101">
              <w:t>NFKBIE (</w:t>
            </w:r>
            <w:proofErr w:type="spellStart"/>
            <w:r w:rsidRPr="000B7101">
              <w:t>IKKε</w:t>
            </w:r>
            <w:proofErr w:type="spellEnd"/>
            <w:r w:rsidRPr="000B7101">
              <w:t>) modulates neuropathic pain by activating nuclear factor-</w:t>
            </w:r>
            <w:proofErr w:type="spellStart"/>
            <w:r w:rsidRPr="000B7101">
              <w:t>κB</w:t>
            </w:r>
            <w:proofErr w:type="spellEnd"/>
            <w:r w:rsidRPr="000B7101">
              <w:t xml:space="preserve">, and knockout of </w:t>
            </w:r>
            <w:proofErr w:type="spellStart"/>
            <w:r w:rsidRPr="000B7101">
              <w:t>IKKε</w:t>
            </w:r>
            <w:proofErr w:type="spellEnd"/>
            <w:r w:rsidRPr="000B7101">
              <w:t xml:space="preserve"> attenuated neuropathic pain in mice</w:t>
            </w:r>
            <w:r w:rsidR="00C278AD" w:rsidRPr="000B7101">
              <w:t xml:space="preserve"> (</w:t>
            </w:r>
            <w:r w:rsidRPr="000B7101">
              <w:t>14</w:t>
            </w:r>
            <w:r w:rsidR="00C278AD" w:rsidRPr="000B7101">
              <w:t>)</w:t>
            </w:r>
            <w:r w:rsidRPr="000B7101">
              <w:t xml:space="preserve">. Knockout of </w:t>
            </w:r>
            <w:proofErr w:type="spellStart"/>
            <w:r w:rsidRPr="000B7101">
              <w:t>IKKε</w:t>
            </w:r>
            <w:proofErr w:type="spellEnd"/>
            <w:r w:rsidRPr="000B7101">
              <w:t xml:space="preserve"> in mice strongly suppressed melanoma-associated pain, with concomitant decreases in the mRNA expression of pain-related genes, without affecting tumor growth compared to wild-type </w:t>
            </w:r>
            <w:proofErr w:type="spellStart"/>
            <w:r w:rsidRPr="000B7101">
              <w:t>IKKε</w:t>
            </w:r>
            <w:proofErr w:type="spellEnd"/>
            <w:r w:rsidRPr="000B7101">
              <w:t xml:space="preserve"> mice</w:t>
            </w:r>
            <w:r w:rsidR="00C278AD" w:rsidRPr="000B7101">
              <w:t xml:space="preserve"> (</w:t>
            </w:r>
            <w:r w:rsidRPr="000B7101">
              <w:t>15</w:t>
            </w:r>
            <w:r w:rsidR="00C278AD" w:rsidRPr="000B7101">
              <w:t>)</w:t>
            </w:r>
            <w:r w:rsidRPr="000B7101">
              <w:t>.</w:t>
            </w:r>
          </w:p>
        </w:tc>
      </w:tr>
      <w:tr w:rsidR="00576EF8" w:rsidRPr="000B7101" w14:paraId="4550E386" w14:textId="77777777" w:rsidTr="00C9495A">
        <w:trPr>
          <w:cantSplit/>
        </w:trPr>
        <w:tc>
          <w:tcPr>
            <w:tcW w:w="1456" w:type="dxa"/>
          </w:tcPr>
          <w:p w14:paraId="33B4B0E7" w14:textId="77777777" w:rsidR="0015195A" w:rsidRPr="000B7101" w:rsidRDefault="0015195A" w:rsidP="00956DE4">
            <w:pPr>
              <w:spacing w:before="0" w:after="0"/>
            </w:pPr>
            <w:r w:rsidRPr="000B7101">
              <w:t>NRN1L</w:t>
            </w:r>
          </w:p>
        </w:tc>
        <w:tc>
          <w:tcPr>
            <w:tcW w:w="2268" w:type="dxa"/>
          </w:tcPr>
          <w:p w14:paraId="35F34B6F" w14:textId="77777777" w:rsidR="0015195A" w:rsidRPr="000B7101" w:rsidRDefault="0015195A" w:rsidP="00956DE4">
            <w:pPr>
              <w:spacing w:before="0" w:after="0"/>
            </w:pPr>
            <w:proofErr w:type="spellStart"/>
            <w:r w:rsidRPr="000B7101">
              <w:t>Neuritin</w:t>
            </w:r>
            <w:proofErr w:type="spellEnd"/>
            <w:r w:rsidRPr="000B7101">
              <w:t>-like protein</w:t>
            </w:r>
          </w:p>
        </w:tc>
        <w:tc>
          <w:tcPr>
            <w:tcW w:w="5953" w:type="dxa"/>
          </w:tcPr>
          <w:p w14:paraId="51A1C008" w14:textId="68078386" w:rsidR="0015195A" w:rsidRPr="000B7101" w:rsidRDefault="0015195A" w:rsidP="00956DE4">
            <w:pPr>
              <w:spacing w:before="0" w:after="0"/>
            </w:pPr>
            <w:proofErr w:type="spellStart"/>
            <w:r w:rsidRPr="000B7101">
              <w:t>Neuritin</w:t>
            </w:r>
            <w:proofErr w:type="spellEnd"/>
            <w:r w:rsidRPr="000B7101">
              <w:t xml:space="preserve"> is a neurotrophic factor that may mediate the antiapoptotic effect of hyperglycemia-induced insulin-like growth factor-1 on Schwann cells via PI3K and Bcl-2</w:t>
            </w:r>
            <w:r w:rsidR="00C278AD" w:rsidRPr="000B7101">
              <w:t xml:space="preserve"> (</w:t>
            </w:r>
            <w:r w:rsidRPr="000B7101">
              <w:t>16</w:t>
            </w:r>
            <w:r w:rsidR="00C278AD" w:rsidRPr="000B7101">
              <w:t>)</w:t>
            </w:r>
            <w:r w:rsidRPr="000B7101">
              <w:t>.</w:t>
            </w:r>
          </w:p>
        </w:tc>
      </w:tr>
      <w:tr w:rsidR="00576EF8" w:rsidRPr="000B7101" w14:paraId="780C0FCE" w14:textId="77777777" w:rsidTr="00C9495A">
        <w:trPr>
          <w:cantSplit/>
        </w:trPr>
        <w:tc>
          <w:tcPr>
            <w:tcW w:w="1456" w:type="dxa"/>
          </w:tcPr>
          <w:p w14:paraId="4B3565BE" w14:textId="77777777" w:rsidR="0015195A" w:rsidRPr="000B7101" w:rsidRDefault="0015195A" w:rsidP="00956DE4">
            <w:pPr>
              <w:spacing w:before="0" w:after="0"/>
            </w:pPr>
            <w:r w:rsidRPr="000B7101">
              <w:t>NXPH2</w:t>
            </w:r>
          </w:p>
        </w:tc>
        <w:tc>
          <w:tcPr>
            <w:tcW w:w="2268" w:type="dxa"/>
          </w:tcPr>
          <w:p w14:paraId="5A8D1099" w14:textId="77777777" w:rsidR="0015195A" w:rsidRPr="000B7101" w:rsidRDefault="0015195A" w:rsidP="00956DE4">
            <w:pPr>
              <w:spacing w:before="0" w:after="0"/>
            </w:pPr>
            <w:r w:rsidRPr="000B7101">
              <w:t>Neurexophilin-2</w:t>
            </w:r>
          </w:p>
        </w:tc>
        <w:tc>
          <w:tcPr>
            <w:tcW w:w="5953" w:type="dxa"/>
          </w:tcPr>
          <w:p w14:paraId="70C2B0F8" w14:textId="77777777" w:rsidR="0015195A" w:rsidRPr="000B7101" w:rsidRDefault="0015195A" w:rsidP="00956DE4">
            <w:pPr>
              <w:spacing w:before="0" w:after="0"/>
            </w:pPr>
            <w:r w:rsidRPr="000B7101">
              <w:t>Unknown</w:t>
            </w:r>
          </w:p>
        </w:tc>
      </w:tr>
      <w:tr w:rsidR="00576EF8" w:rsidRPr="000B7101" w14:paraId="61E7642E" w14:textId="77777777" w:rsidTr="00C9495A">
        <w:trPr>
          <w:cantSplit/>
        </w:trPr>
        <w:tc>
          <w:tcPr>
            <w:tcW w:w="1456" w:type="dxa"/>
          </w:tcPr>
          <w:p w14:paraId="01C73977" w14:textId="77777777" w:rsidR="0015195A" w:rsidRPr="000B7101" w:rsidRDefault="0015195A" w:rsidP="00956DE4">
            <w:pPr>
              <w:spacing w:before="0" w:after="0"/>
            </w:pPr>
            <w:r w:rsidRPr="000B7101">
              <w:t>PSD2</w:t>
            </w:r>
          </w:p>
        </w:tc>
        <w:tc>
          <w:tcPr>
            <w:tcW w:w="2268" w:type="dxa"/>
          </w:tcPr>
          <w:p w14:paraId="52F445CC" w14:textId="77777777" w:rsidR="0015195A" w:rsidRPr="000B7101" w:rsidRDefault="0015195A" w:rsidP="00956DE4">
            <w:pPr>
              <w:spacing w:before="0" w:after="0"/>
            </w:pPr>
            <w:r w:rsidRPr="000B7101">
              <w:t>PH and SEC7 domain-containing protein 2</w:t>
            </w:r>
          </w:p>
        </w:tc>
        <w:tc>
          <w:tcPr>
            <w:tcW w:w="5953" w:type="dxa"/>
          </w:tcPr>
          <w:p w14:paraId="00268C77" w14:textId="77777777" w:rsidR="0015195A" w:rsidRPr="000B7101" w:rsidRDefault="0015195A" w:rsidP="00956DE4">
            <w:pPr>
              <w:spacing w:before="0" w:after="0"/>
            </w:pPr>
            <w:r w:rsidRPr="000B7101">
              <w:t>Unknown</w:t>
            </w:r>
          </w:p>
        </w:tc>
      </w:tr>
      <w:tr w:rsidR="00576EF8" w:rsidRPr="000B7101" w14:paraId="174BE0E5" w14:textId="77777777" w:rsidTr="00C9495A">
        <w:trPr>
          <w:cantSplit/>
        </w:trPr>
        <w:tc>
          <w:tcPr>
            <w:tcW w:w="1456" w:type="dxa"/>
          </w:tcPr>
          <w:p w14:paraId="04FB2656" w14:textId="77777777" w:rsidR="0015195A" w:rsidRPr="000B7101" w:rsidRDefault="0015195A" w:rsidP="00956DE4">
            <w:pPr>
              <w:spacing w:before="0" w:after="0"/>
            </w:pPr>
            <w:r w:rsidRPr="000B7101">
              <w:t>SCGB3A1</w:t>
            </w:r>
          </w:p>
        </w:tc>
        <w:tc>
          <w:tcPr>
            <w:tcW w:w="2268" w:type="dxa"/>
          </w:tcPr>
          <w:p w14:paraId="31FA6924" w14:textId="77777777" w:rsidR="0015195A" w:rsidRPr="000B7101" w:rsidRDefault="0015195A" w:rsidP="00956DE4">
            <w:pPr>
              <w:spacing w:before="0" w:after="0"/>
            </w:pPr>
            <w:proofErr w:type="spellStart"/>
            <w:r w:rsidRPr="000B7101">
              <w:t>Secretoglobin</w:t>
            </w:r>
            <w:proofErr w:type="spellEnd"/>
            <w:r w:rsidRPr="000B7101">
              <w:t xml:space="preserve"> family 3A member 1</w:t>
            </w:r>
          </w:p>
        </w:tc>
        <w:tc>
          <w:tcPr>
            <w:tcW w:w="5953" w:type="dxa"/>
          </w:tcPr>
          <w:p w14:paraId="6EA050E2" w14:textId="77777777" w:rsidR="0015195A" w:rsidRPr="000B7101" w:rsidRDefault="0015195A" w:rsidP="00956DE4">
            <w:pPr>
              <w:spacing w:before="0" w:after="0"/>
            </w:pPr>
            <w:r w:rsidRPr="000B7101">
              <w:t>Unknown</w:t>
            </w:r>
          </w:p>
        </w:tc>
      </w:tr>
      <w:tr w:rsidR="00576EF8" w:rsidRPr="000B7101" w14:paraId="507CA754" w14:textId="77777777" w:rsidTr="00C9495A">
        <w:trPr>
          <w:cantSplit/>
        </w:trPr>
        <w:tc>
          <w:tcPr>
            <w:tcW w:w="1456" w:type="dxa"/>
          </w:tcPr>
          <w:p w14:paraId="54FF6F28" w14:textId="77777777" w:rsidR="0015195A" w:rsidRPr="000B7101" w:rsidRDefault="0015195A" w:rsidP="00956DE4">
            <w:pPr>
              <w:spacing w:before="0" w:after="0"/>
            </w:pPr>
            <w:r w:rsidRPr="000B7101">
              <w:t>TREM2</w:t>
            </w:r>
          </w:p>
        </w:tc>
        <w:tc>
          <w:tcPr>
            <w:tcW w:w="2268" w:type="dxa"/>
          </w:tcPr>
          <w:p w14:paraId="665833AF" w14:textId="77777777" w:rsidR="0015195A" w:rsidRPr="000B7101" w:rsidDel="00C207C0" w:rsidRDefault="0015195A" w:rsidP="00956DE4">
            <w:pPr>
              <w:spacing w:before="0" w:after="0"/>
            </w:pPr>
            <w:r w:rsidRPr="000B7101">
              <w:t>Triggering receptor expressed on myeloid cells 2</w:t>
            </w:r>
          </w:p>
        </w:tc>
        <w:tc>
          <w:tcPr>
            <w:tcW w:w="5953" w:type="dxa"/>
          </w:tcPr>
          <w:p w14:paraId="60C3BED4" w14:textId="4410B623" w:rsidR="0015195A" w:rsidRPr="000B7101" w:rsidRDefault="0015195A" w:rsidP="00956DE4">
            <w:pPr>
              <w:spacing w:before="0" w:after="0"/>
            </w:pPr>
            <w:r w:rsidRPr="000B7101">
              <w:t>TREM2 deficiency impaired energy metabolism and axon growth in the sciatic nerve, accompanied by exacerbation of neurologic deficits and suppression of nerve regeneration in a mouse model of acute motor axonal neuropathy</w:t>
            </w:r>
            <w:r w:rsidR="00C278AD" w:rsidRPr="000B7101">
              <w:t xml:space="preserve"> (</w:t>
            </w:r>
            <w:r w:rsidRPr="000B7101">
              <w:t>17</w:t>
            </w:r>
            <w:r w:rsidR="00C278AD" w:rsidRPr="000B7101">
              <w:t>)</w:t>
            </w:r>
            <w:r w:rsidRPr="000B7101">
              <w:t>. Administration of an anti-TREM2 neutralizing antibody significantly attenuated cisplatin-induced mechanical allodynia, sensory disturbance, and loss of intraepidermal nerve fibers</w:t>
            </w:r>
            <w:r w:rsidR="00C278AD" w:rsidRPr="000B7101">
              <w:t xml:space="preserve"> (</w:t>
            </w:r>
            <w:r w:rsidRPr="000B7101">
              <w:t>18</w:t>
            </w:r>
            <w:r w:rsidR="00C278AD" w:rsidRPr="000B7101">
              <w:t>)</w:t>
            </w:r>
            <w:r w:rsidRPr="000B7101">
              <w:t>.</w:t>
            </w:r>
          </w:p>
        </w:tc>
      </w:tr>
      <w:tr w:rsidR="00576EF8" w:rsidRPr="000B7101" w14:paraId="6806C5AA" w14:textId="77777777" w:rsidTr="00C9495A">
        <w:trPr>
          <w:cantSplit/>
        </w:trPr>
        <w:tc>
          <w:tcPr>
            <w:tcW w:w="1456" w:type="dxa"/>
            <w:tcBorders>
              <w:bottom w:val="single" w:sz="12" w:space="0" w:color="auto"/>
            </w:tcBorders>
          </w:tcPr>
          <w:p w14:paraId="592C12F6" w14:textId="77777777" w:rsidR="0015195A" w:rsidRPr="000B7101" w:rsidRDefault="0015195A" w:rsidP="00956DE4">
            <w:pPr>
              <w:spacing w:before="0" w:after="0"/>
            </w:pPr>
            <w:r w:rsidRPr="000B7101">
              <w:t>VOPP1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0AE05238" w14:textId="77777777" w:rsidR="0015195A" w:rsidRPr="000B7101" w:rsidRDefault="0015195A" w:rsidP="00956DE4">
            <w:pPr>
              <w:spacing w:before="0" w:after="0"/>
            </w:pPr>
            <w:r w:rsidRPr="000B7101">
              <w:t xml:space="preserve">Vesicular overexpressed in cancer </w:t>
            </w:r>
            <w:proofErr w:type="spellStart"/>
            <w:r w:rsidRPr="000B7101">
              <w:t>prosurvival</w:t>
            </w:r>
            <w:proofErr w:type="spellEnd"/>
            <w:r w:rsidRPr="000B7101">
              <w:t xml:space="preserve"> protein 1</w:t>
            </w:r>
          </w:p>
        </w:tc>
        <w:tc>
          <w:tcPr>
            <w:tcW w:w="5953" w:type="dxa"/>
            <w:tcBorders>
              <w:bottom w:val="single" w:sz="12" w:space="0" w:color="auto"/>
            </w:tcBorders>
          </w:tcPr>
          <w:p w14:paraId="5ABEE291" w14:textId="1B8E69B0" w:rsidR="0015195A" w:rsidRPr="000B7101" w:rsidRDefault="0015195A" w:rsidP="00956DE4">
            <w:pPr>
              <w:spacing w:before="0" w:after="0"/>
            </w:pPr>
            <w:r w:rsidRPr="000B7101">
              <w:t>Circulating Vopp1 and Vop1 mRNA were downregulated in the leukocytes of prenatal alcohol-exposed (PAE) rats with allodynia, but spinal cord circVop1 levels were upregulated in PAE rats with and without nerve injury</w:t>
            </w:r>
            <w:r w:rsidR="00C462DB" w:rsidRPr="000B7101">
              <w:t xml:space="preserve"> (</w:t>
            </w:r>
            <w:r w:rsidRPr="000B7101">
              <w:t>19</w:t>
            </w:r>
            <w:r w:rsidR="00C462DB" w:rsidRPr="000B7101">
              <w:t>)</w:t>
            </w:r>
            <w:r w:rsidRPr="000B7101">
              <w:t>.</w:t>
            </w:r>
          </w:p>
        </w:tc>
      </w:tr>
    </w:tbl>
    <w:p w14:paraId="66DA07A9" w14:textId="77777777" w:rsidR="0015195A" w:rsidRPr="000B7101" w:rsidRDefault="0015195A" w:rsidP="00600148">
      <w:pPr>
        <w:spacing w:after="0"/>
      </w:pPr>
      <w:r w:rsidRPr="000B7101">
        <w:t xml:space="preserve">This table summarizes the main biological roles of each protein, and the proposed relevance to CIPN. These descriptions are not </w:t>
      </w:r>
      <w:proofErr w:type="gramStart"/>
      <w:r w:rsidRPr="000B7101">
        <w:t>exhaustive</w:t>
      </w:r>
      <w:proofErr w:type="gramEnd"/>
      <w:r w:rsidRPr="000B7101">
        <w:t xml:space="preserve"> and these proteins may be involved in other relevant pathways not mentioned here.</w:t>
      </w:r>
    </w:p>
    <w:p w14:paraId="5564D6BA" w14:textId="77777777" w:rsidR="0015195A" w:rsidRPr="000B7101" w:rsidRDefault="0015195A" w:rsidP="00600148">
      <w:pPr>
        <w:spacing w:after="0"/>
      </w:pPr>
      <w:r w:rsidRPr="000B7101">
        <w:t>Unknown indicates no clear relevance could be identified by literature searches.</w:t>
      </w:r>
    </w:p>
    <w:p w14:paraId="188E92D6" w14:textId="6B4AC7C0" w:rsidR="0015195A" w:rsidRDefault="0015195A" w:rsidP="00600148">
      <w:pPr>
        <w:spacing w:after="0"/>
      </w:pPr>
      <w:r w:rsidRPr="000B7101">
        <w:t>CIPN</w:t>
      </w:r>
      <w:r w:rsidR="009927AB" w:rsidRPr="000B7101">
        <w:t>,</w:t>
      </w:r>
      <w:r w:rsidRPr="000B7101">
        <w:t xml:space="preserve"> chemotherapy-induced peripheral neuropathy</w:t>
      </w:r>
      <w:r w:rsidR="009927AB" w:rsidRPr="000B7101">
        <w:t>.</w:t>
      </w:r>
    </w:p>
    <w:p w14:paraId="08C5D802" w14:textId="77777777" w:rsidR="001C44A8" w:rsidRPr="009927AB" w:rsidRDefault="001C44A8" w:rsidP="00600148">
      <w:pPr>
        <w:spacing w:after="0"/>
      </w:pPr>
    </w:p>
    <w:p w14:paraId="18DB374D" w14:textId="6E39B92D" w:rsidR="0015195A" w:rsidRPr="0015195A" w:rsidRDefault="0015195A" w:rsidP="0015195A">
      <w:pPr>
        <w:spacing w:before="240"/>
        <w:rPr>
          <w:b/>
          <w:bCs/>
        </w:rPr>
      </w:pPr>
      <w:r w:rsidRPr="0015195A">
        <w:rPr>
          <w:b/>
          <w:bCs/>
        </w:rPr>
        <w:t>References</w:t>
      </w:r>
    </w:p>
    <w:p w14:paraId="2CE542DD" w14:textId="6F470158" w:rsidR="0015195A" w:rsidRPr="005D625A" w:rsidRDefault="0015195A" w:rsidP="00453B25">
      <w:r w:rsidRPr="005D625A">
        <w:t>1.</w:t>
      </w:r>
      <w:r w:rsidRPr="005D625A">
        <w:tab/>
      </w:r>
      <w:r w:rsidR="00764FA2" w:rsidRPr="00764FA2">
        <w:t>De Logu F, Li Puma S, Landini L, Portelli F, Innocenti A, de Araujo DSM</w:t>
      </w:r>
      <w:r w:rsidR="00764FA2">
        <w:t>,</w:t>
      </w:r>
      <w:r w:rsidRPr="005D625A">
        <w:t xml:space="preserve"> et al. Schwann cells expressing nociceptive channel TRPA1 orchestrate ethanol-evoked neuropathic pain in mice. </w:t>
      </w:r>
      <w:r w:rsidRPr="005D625A">
        <w:rPr>
          <w:i/>
          <w:iCs/>
        </w:rPr>
        <w:t>J Clin Invest.</w:t>
      </w:r>
      <w:r w:rsidRPr="005D625A">
        <w:t xml:space="preserve"> </w:t>
      </w:r>
      <w:r w:rsidR="00BA1456" w:rsidRPr="00BA1456">
        <w:t>(2019)</w:t>
      </w:r>
      <w:r w:rsidR="00BA1456">
        <w:t xml:space="preserve"> </w:t>
      </w:r>
      <w:r w:rsidRPr="00956DE4">
        <w:t>129</w:t>
      </w:r>
      <w:r w:rsidR="00BA1456">
        <w:t>:</w:t>
      </w:r>
      <w:r w:rsidRPr="005D625A">
        <w:t>5424‒41</w:t>
      </w:r>
      <w:r w:rsidRPr="005D625A">
        <w:rPr>
          <w:rFonts w:hint="eastAsia"/>
        </w:rPr>
        <w:t>.</w:t>
      </w:r>
      <w:r w:rsidR="00BA1456">
        <w:t xml:space="preserve"> </w:t>
      </w:r>
      <w:proofErr w:type="spellStart"/>
      <w:r w:rsidR="00BA1456" w:rsidRPr="00BA1456">
        <w:t>doi</w:t>
      </w:r>
      <w:proofErr w:type="spellEnd"/>
      <w:r w:rsidR="00BA1456" w:rsidRPr="00BA1456">
        <w:t>: 10.1172/JCI128022</w:t>
      </w:r>
    </w:p>
    <w:p w14:paraId="7242F378" w14:textId="120B79D8" w:rsidR="0015195A" w:rsidRPr="005D625A" w:rsidRDefault="0015195A" w:rsidP="00453B25">
      <w:r w:rsidRPr="005D625A">
        <w:t>2.</w:t>
      </w:r>
      <w:r w:rsidRPr="005D625A">
        <w:tab/>
      </w:r>
      <w:r w:rsidR="00114FC3" w:rsidRPr="00114FC3">
        <w:t xml:space="preserve">Mansour A, Mousa M, </w:t>
      </w:r>
      <w:proofErr w:type="spellStart"/>
      <w:r w:rsidR="00114FC3" w:rsidRPr="00114FC3">
        <w:t>Abdelmannan</w:t>
      </w:r>
      <w:proofErr w:type="spellEnd"/>
      <w:r w:rsidR="00114FC3" w:rsidRPr="00114FC3">
        <w:t xml:space="preserve"> D, Tay G, Hassoun A, </w:t>
      </w:r>
      <w:proofErr w:type="spellStart"/>
      <w:r w:rsidR="00114FC3" w:rsidRPr="00114FC3">
        <w:t>Alsafar</w:t>
      </w:r>
      <w:proofErr w:type="spellEnd"/>
      <w:r w:rsidR="00114FC3" w:rsidRPr="00114FC3">
        <w:t xml:space="preserve"> H.</w:t>
      </w:r>
      <w:r w:rsidRPr="005D625A">
        <w:t xml:space="preserve"> Microvascular and macrovascular complications of type 2 diabetes mellitus: exome wide association analyses. </w:t>
      </w:r>
      <w:r w:rsidRPr="005D625A">
        <w:rPr>
          <w:i/>
          <w:iCs/>
        </w:rPr>
        <w:t>Front Endocrinol (Lausanne).</w:t>
      </w:r>
      <w:r w:rsidRPr="005D625A">
        <w:t xml:space="preserve"> </w:t>
      </w:r>
      <w:r w:rsidR="00114FC3" w:rsidRPr="00114FC3">
        <w:t>(2023)</w:t>
      </w:r>
      <w:r w:rsidR="00114FC3">
        <w:t xml:space="preserve"> </w:t>
      </w:r>
      <w:r w:rsidRPr="00956DE4">
        <w:t>14</w:t>
      </w:r>
      <w:r w:rsidR="00114FC3">
        <w:t>:</w:t>
      </w:r>
      <w:r w:rsidRPr="005D625A">
        <w:t>1143067</w:t>
      </w:r>
      <w:r w:rsidR="00114FC3">
        <w:t>.</w:t>
      </w:r>
      <w:r w:rsidRPr="005D625A">
        <w:t xml:space="preserve"> </w:t>
      </w:r>
      <w:proofErr w:type="spellStart"/>
      <w:r w:rsidR="00114FC3">
        <w:t>doi</w:t>
      </w:r>
      <w:proofErr w:type="spellEnd"/>
      <w:r w:rsidR="00114FC3">
        <w:t xml:space="preserve">: </w:t>
      </w:r>
      <w:r w:rsidRPr="005D625A">
        <w:t>10.3389/fendo.2023.1143067</w:t>
      </w:r>
    </w:p>
    <w:p w14:paraId="0D8344F9" w14:textId="5D4E0419" w:rsidR="0015195A" w:rsidRPr="005D625A" w:rsidRDefault="0015195A" w:rsidP="00453B25">
      <w:r w:rsidRPr="005D625A">
        <w:t>3.</w:t>
      </w:r>
      <w:r w:rsidRPr="005D625A">
        <w:tab/>
      </w:r>
      <w:proofErr w:type="spellStart"/>
      <w:r w:rsidR="00B609B3" w:rsidRPr="00B609B3">
        <w:t>Gkouvi</w:t>
      </w:r>
      <w:proofErr w:type="spellEnd"/>
      <w:r w:rsidR="00B609B3" w:rsidRPr="00B609B3">
        <w:t xml:space="preserve"> A, </w:t>
      </w:r>
      <w:proofErr w:type="spellStart"/>
      <w:r w:rsidR="00B609B3" w:rsidRPr="00B609B3">
        <w:t>Tsiogkas</w:t>
      </w:r>
      <w:proofErr w:type="spellEnd"/>
      <w:r w:rsidR="00B609B3" w:rsidRPr="00B609B3">
        <w:t xml:space="preserve"> SG, </w:t>
      </w:r>
      <w:proofErr w:type="spellStart"/>
      <w:r w:rsidR="00B609B3" w:rsidRPr="00B609B3">
        <w:t>Bogdanos</w:t>
      </w:r>
      <w:proofErr w:type="spellEnd"/>
      <w:r w:rsidR="00B609B3" w:rsidRPr="00B609B3">
        <w:t xml:space="preserve"> DP, </w:t>
      </w:r>
      <w:proofErr w:type="spellStart"/>
      <w:r w:rsidR="00B609B3" w:rsidRPr="00B609B3">
        <w:t>Gika</w:t>
      </w:r>
      <w:proofErr w:type="spellEnd"/>
      <w:r w:rsidR="00B609B3" w:rsidRPr="00B609B3">
        <w:t xml:space="preserve"> H, </w:t>
      </w:r>
      <w:proofErr w:type="spellStart"/>
      <w:r w:rsidR="00B609B3" w:rsidRPr="00B609B3">
        <w:t>Goulis</w:t>
      </w:r>
      <w:proofErr w:type="spellEnd"/>
      <w:r w:rsidR="00B609B3" w:rsidRPr="00B609B3">
        <w:t xml:space="preserve"> DG, </w:t>
      </w:r>
      <w:proofErr w:type="spellStart"/>
      <w:r w:rsidR="00B609B3" w:rsidRPr="00B609B3">
        <w:t>Grammatikopoulou</w:t>
      </w:r>
      <w:proofErr w:type="spellEnd"/>
      <w:r w:rsidR="00B609B3" w:rsidRPr="00B609B3">
        <w:t xml:space="preserve"> MG.</w:t>
      </w:r>
      <w:r w:rsidRPr="005D625A">
        <w:t xml:space="preserve"> Proteomics in patients with fibromyalgia syndrome: a systematic review of observational studies. </w:t>
      </w:r>
      <w:r w:rsidRPr="005D625A">
        <w:rPr>
          <w:i/>
          <w:iCs/>
        </w:rPr>
        <w:t>Curr Pain Headache Rep.</w:t>
      </w:r>
      <w:r w:rsidRPr="005D625A">
        <w:t xml:space="preserve"> </w:t>
      </w:r>
      <w:r w:rsidR="00A1271F" w:rsidRPr="00A1271F">
        <w:t>(2024)</w:t>
      </w:r>
      <w:r w:rsidR="00A1271F">
        <w:t xml:space="preserve"> </w:t>
      </w:r>
      <w:r w:rsidRPr="00956DE4">
        <w:t>28</w:t>
      </w:r>
      <w:r w:rsidR="00A1271F">
        <w:t>:</w:t>
      </w:r>
      <w:r w:rsidRPr="005D625A">
        <w:t>565‒86</w:t>
      </w:r>
      <w:r w:rsidRPr="005D625A">
        <w:rPr>
          <w:rFonts w:hint="eastAsia"/>
        </w:rPr>
        <w:t>.</w:t>
      </w:r>
      <w:r w:rsidR="00A1271F">
        <w:t xml:space="preserve"> </w:t>
      </w:r>
      <w:proofErr w:type="spellStart"/>
      <w:r w:rsidR="00A1271F" w:rsidRPr="00A1271F">
        <w:t>doi</w:t>
      </w:r>
      <w:proofErr w:type="spellEnd"/>
      <w:r w:rsidR="00A1271F" w:rsidRPr="00A1271F">
        <w:t>: 10.1007/s11916-024-01244-4</w:t>
      </w:r>
    </w:p>
    <w:p w14:paraId="7FF9BA07" w14:textId="15000881" w:rsidR="0015195A" w:rsidRPr="005D625A" w:rsidRDefault="0015195A" w:rsidP="00453B25">
      <w:r w:rsidRPr="005D625A">
        <w:t>4.</w:t>
      </w:r>
      <w:r w:rsidRPr="005D625A">
        <w:tab/>
      </w:r>
      <w:r w:rsidR="0036740D" w:rsidRPr="0036740D">
        <w:t xml:space="preserve">Tang W, </w:t>
      </w:r>
      <w:proofErr w:type="spellStart"/>
      <w:r w:rsidR="0036740D" w:rsidRPr="0036740D">
        <w:t>Lv</w:t>
      </w:r>
      <w:proofErr w:type="spellEnd"/>
      <w:r w:rsidR="0036740D" w:rsidRPr="0036740D">
        <w:t xml:space="preserve"> Q, Chen XF, Zou JJ, Liu ZM, Shi YQ</w:t>
      </w:r>
      <w:r w:rsidRPr="005D625A">
        <w:t xml:space="preserve">. CD8(+) T cell-mediated cytotoxicity toward Schwann cells promotes diabetic peripheral neuropathy. </w:t>
      </w:r>
      <w:r w:rsidRPr="005D625A">
        <w:rPr>
          <w:i/>
          <w:iCs/>
        </w:rPr>
        <w:t xml:space="preserve">Cell </w:t>
      </w:r>
      <w:proofErr w:type="spellStart"/>
      <w:r w:rsidRPr="005D625A">
        <w:rPr>
          <w:i/>
          <w:iCs/>
        </w:rPr>
        <w:t>Physiol</w:t>
      </w:r>
      <w:proofErr w:type="spellEnd"/>
      <w:r w:rsidRPr="005D625A">
        <w:rPr>
          <w:i/>
          <w:iCs/>
        </w:rPr>
        <w:t xml:space="preserve"> </w:t>
      </w:r>
      <w:proofErr w:type="spellStart"/>
      <w:r w:rsidRPr="005D625A">
        <w:rPr>
          <w:i/>
          <w:iCs/>
        </w:rPr>
        <w:t>Biochem</w:t>
      </w:r>
      <w:proofErr w:type="spellEnd"/>
      <w:r w:rsidRPr="005D625A">
        <w:rPr>
          <w:i/>
          <w:iCs/>
        </w:rPr>
        <w:t>.</w:t>
      </w:r>
      <w:r w:rsidRPr="005D625A">
        <w:t xml:space="preserve"> </w:t>
      </w:r>
      <w:r w:rsidR="00B609B3" w:rsidRPr="00B609B3">
        <w:t>(2013)</w:t>
      </w:r>
      <w:r w:rsidR="00B609B3">
        <w:t xml:space="preserve"> </w:t>
      </w:r>
      <w:r w:rsidRPr="00956DE4">
        <w:t>32</w:t>
      </w:r>
      <w:r w:rsidR="00B609B3">
        <w:t>:</w:t>
      </w:r>
      <w:r w:rsidRPr="005D625A">
        <w:t>827‒37</w:t>
      </w:r>
      <w:r w:rsidRPr="005D625A">
        <w:rPr>
          <w:rFonts w:hint="eastAsia"/>
        </w:rPr>
        <w:t>.</w:t>
      </w:r>
      <w:r w:rsidR="00B609B3">
        <w:t xml:space="preserve"> </w:t>
      </w:r>
      <w:proofErr w:type="spellStart"/>
      <w:r w:rsidR="00B609B3" w:rsidRPr="00B609B3">
        <w:t>doi</w:t>
      </w:r>
      <w:proofErr w:type="spellEnd"/>
      <w:r w:rsidR="00B609B3" w:rsidRPr="00B609B3">
        <w:t>: 10.1159/000354485</w:t>
      </w:r>
    </w:p>
    <w:p w14:paraId="2A6299E0" w14:textId="3D52F309" w:rsidR="0015195A" w:rsidRPr="005D625A" w:rsidRDefault="0015195A" w:rsidP="00453B25">
      <w:r w:rsidRPr="005D625A">
        <w:t>5.</w:t>
      </w:r>
      <w:r w:rsidRPr="005D625A">
        <w:tab/>
      </w:r>
      <w:r w:rsidR="00CF6BE2" w:rsidRPr="00CF6BE2">
        <w:t xml:space="preserve">Piotrowska A, Rojewska E, Pawlik K, Kreiner G, </w:t>
      </w:r>
      <w:proofErr w:type="spellStart"/>
      <w:r w:rsidR="00CF6BE2" w:rsidRPr="00CF6BE2">
        <w:t>Ciechanowska</w:t>
      </w:r>
      <w:proofErr w:type="spellEnd"/>
      <w:r w:rsidR="00CF6BE2" w:rsidRPr="00CF6BE2">
        <w:t xml:space="preserve"> A, Makuch W</w:t>
      </w:r>
      <w:r w:rsidR="00CF6BE2">
        <w:t>, et al</w:t>
      </w:r>
      <w:r w:rsidRPr="005D625A">
        <w:t xml:space="preserve">. Pharmacological blockade of CXCR3 by (±)-NBI-74330 reduces neuropathic pain and enhances opioid effectiveness - evidence from in vivo and in vitro studies. </w:t>
      </w:r>
      <w:proofErr w:type="spellStart"/>
      <w:r w:rsidRPr="005D625A">
        <w:rPr>
          <w:i/>
          <w:iCs/>
        </w:rPr>
        <w:t>Biochim</w:t>
      </w:r>
      <w:proofErr w:type="spellEnd"/>
      <w:r w:rsidRPr="005D625A">
        <w:rPr>
          <w:i/>
          <w:iCs/>
        </w:rPr>
        <w:t xml:space="preserve"> </w:t>
      </w:r>
      <w:proofErr w:type="spellStart"/>
      <w:r w:rsidRPr="005D625A">
        <w:rPr>
          <w:i/>
          <w:iCs/>
        </w:rPr>
        <w:t>Biophys</w:t>
      </w:r>
      <w:proofErr w:type="spellEnd"/>
      <w:r w:rsidRPr="005D625A">
        <w:rPr>
          <w:i/>
          <w:iCs/>
        </w:rPr>
        <w:t xml:space="preserve"> Acta Mol Basis Dis.</w:t>
      </w:r>
      <w:r w:rsidRPr="005D625A">
        <w:t xml:space="preserve"> </w:t>
      </w:r>
      <w:r w:rsidR="0036740D" w:rsidRPr="0036740D">
        <w:t>(2018)</w:t>
      </w:r>
      <w:r w:rsidR="0036740D">
        <w:t xml:space="preserve"> </w:t>
      </w:r>
      <w:r w:rsidRPr="00956DE4">
        <w:t>1864</w:t>
      </w:r>
      <w:r w:rsidR="0036740D">
        <w:t>:</w:t>
      </w:r>
      <w:r w:rsidRPr="005D625A">
        <w:t>3418‒37</w:t>
      </w:r>
      <w:r w:rsidRPr="005D625A">
        <w:rPr>
          <w:rFonts w:hint="eastAsia"/>
        </w:rPr>
        <w:t>.</w:t>
      </w:r>
      <w:r w:rsidR="0036740D">
        <w:t xml:space="preserve"> </w:t>
      </w:r>
      <w:proofErr w:type="spellStart"/>
      <w:r w:rsidR="0036740D" w:rsidRPr="0036740D">
        <w:t>doi</w:t>
      </w:r>
      <w:proofErr w:type="spellEnd"/>
      <w:r w:rsidR="0036740D" w:rsidRPr="0036740D">
        <w:t>: 10.1016/j.bbadis.2018.07.032</w:t>
      </w:r>
    </w:p>
    <w:p w14:paraId="23B5FF9E" w14:textId="3242869F" w:rsidR="0015195A" w:rsidRPr="005D625A" w:rsidRDefault="0015195A" w:rsidP="00453B25">
      <w:r w:rsidRPr="005D625A">
        <w:t>6.</w:t>
      </w:r>
      <w:r w:rsidRPr="005D625A">
        <w:tab/>
      </w:r>
      <w:r w:rsidR="00962E37" w:rsidRPr="00962E37">
        <w:t xml:space="preserve">Aizawa F, </w:t>
      </w:r>
      <w:proofErr w:type="spellStart"/>
      <w:r w:rsidR="00962E37" w:rsidRPr="00962E37">
        <w:t>Kajimoto</w:t>
      </w:r>
      <w:proofErr w:type="spellEnd"/>
      <w:r w:rsidR="00962E37" w:rsidRPr="00962E37">
        <w:t xml:space="preserve"> H, Okabayashi A, Moriyama D, Yagi K, Takahashi S,</w:t>
      </w:r>
      <w:r w:rsidR="00962E37">
        <w:t xml:space="preserve"> et al</w:t>
      </w:r>
      <w:r w:rsidRPr="005D625A">
        <w:t xml:space="preserve">. Statins ameliorate oxaliplatin- and paclitaxel-induced peripheral neuropathy via glutathione S-transferase. </w:t>
      </w:r>
      <w:proofErr w:type="spellStart"/>
      <w:r w:rsidRPr="005D625A">
        <w:rPr>
          <w:i/>
          <w:iCs/>
        </w:rPr>
        <w:t>Neurochem</w:t>
      </w:r>
      <w:proofErr w:type="spellEnd"/>
      <w:r w:rsidRPr="005D625A">
        <w:rPr>
          <w:i/>
          <w:iCs/>
        </w:rPr>
        <w:t xml:space="preserve"> Int.</w:t>
      </w:r>
      <w:r w:rsidRPr="005D625A">
        <w:t xml:space="preserve"> </w:t>
      </w:r>
      <w:r w:rsidR="00962E37" w:rsidRPr="00962E37">
        <w:t>(2024)</w:t>
      </w:r>
      <w:r w:rsidR="00962E37">
        <w:t xml:space="preserve"> </w:t>
      </w:r>
      <w:r w:rsidRPr="00956DE4">
        <w:t>180</w:t>
      </w:r>
      <w:r w:rsidR="00962E37">
        <w:t>:</w:t>
      </w:r>
      <w:r w:rsidRPr="005D625A">
        <w:t>105863</w:t>
      </w:r>
      <w:r w:rsidR="00D7408E">
        <w:rPr>
          <w:rFonts w:hint="eastAsia"/>
          <w:lang w:eastAsia="ja-JP"/>
        </w:rPr>
        <w:t>.</w:t>
      </w:r>
      <w:r w:rsidRPr="005D625A">
        <w:t xml:space="preserve"> </w:t>
      </w:r>
      <w:proofErr w:type="spellStart"/>
      <w:r w:rsidR="00962E37">
        <w:t>doi</w:t>
      </w:r>
      <w:proofErr w:type="spellEnd"/>
      <w:r w:rsidR="00962E37">
        <w:t xml:space="preserve">: </w:t>
      </w:r>
      <w:r w:rsidRPr="005D625A">
        <w:t>10.1016/j.neuint.2024.105863</w:t>
      </w:r>
    </w:p>
    <w:p w14:paraId="181C10B1" w14:textId="3D33603F" w:rsidR="0015195A" w:rsidRPr="005D625A" w:rsidRDefault="0015195A" w:rsidP="00453B25">
      <w:r w:rsidRPr="005D625A">
        <w:t>7.</w:t>
      </w:r>
      <w:r w:rsidRPr="005D625A">
        <w:tab/>
        <w:t>Dunn PJ, Griffiths LR, Yates P, Haupt LM</w:t>
      </w:r>
      <w:r w:rsidR="00962E37">
        <w:t>,</w:t>
      </w:r>
      <w:r w:rsidRPr="005D625A">
        <w:t xml:space="preserve"> Alexander KE. GSTM1 and GSTT1 polymorphisms associated with pain in a chemotherapy-induced peripheral neuropathy cohort. </w:t>
      </w:r>
      <w:r w:rsidRPr="005D625A">
        <w:rPr>
          <w:i/>
          <w:iCs/>
        </w:rPr>
        <w:t>J Cancer Res Clin Oncol.</w:t>
      </w:r>
      <w:r w:rsidRPr="005D625A">
        <w:t xml:space="preserve"> </w:t>
      </w:r>
      <w:r w:rsidR="00584C47" w:rsidRPr="00584C47">
        <w:t>(2023)</w:t>
      </w:r>
      <w:r w:rsidR="00584C47">
        <w:t xml:space="preserve"> </w:t>
      </w:r>
      <w:r w:rsidRPr="00956DE4">
        <w:t>149</w:t>
      </w:r>
      <w:r w:rsidR="00584C47">
        <w:t>:</w:t>
      </w:r>
      <w:r w:rsidRPr="005D625A">
        <w:t>7405‒12</w:t>
      </w:r>
      <w:r w:rsidRPr="005D625A">
        <w:rPr>
          <w:rFonts w:hint="eastAsia"/>
        </w:rPr>
        <w:t>.</w:t>
      </w:r>
      <w:r w:rsidR="00584C47">
        <w:t xml:space="preserve"> </w:t>
      </w:r>
      <w:proofErr w:type="spellStart"/>
      <w:r w:rsidR="00584C47" w:rsidRPr="00584C47">
        <w:t>doi</w:t>
      </w:r>
      <w:proofErr w:type="spellEnd"/>
      <w:r w:rsidR="00584C47" w:rsidRPr="00584C47">
        <w:t>: 10.1007/s00432-023-04677-3</w:t>
      </w:r>
    </w:p>
    <w:p w14:paraId="07B903F0" w14:textId="77002C99" w:rsidR="0015195A" w:rsidRPr="005D625A" w:rsidRDefault="0015195A" w:rsidP="00453B25">
      <w:r w:rsidRPr="005D625A">
        <w:t>8.</w:t>
      </w:r>
      <w:r w:rsidRPr="005D625A">
        <w:tab/>
      </w:r>
      <w:r w:rsidR="002D2655" w:rsidRPr="002D2655">
        <w:t xml:space="preserve">Wüst HM, Wegener A, </w:t>
      </w:r>
      <w:proofErr w:type="spellStart"/>
      <w:r w:rsidR="002D2655" w:rsidRPr="002D2655">
        <w:t>Fröb</w:t>
      </w:r>
      <w:proofErr w:type="spellEnd"/>
      <w:r w:rsidR="002D2655" w:rsidRPr="002D2655">
        <w:t xml:space="preserve"> F, Hartwig AC, </w:t>
      </w:r>
      <w:proofErr w:type="spellStart"/>
      <w:r w:rsidR="002D2655" w:rsidRPr="002D2655">
        <w:t>Wegwitz</w:t>
      </w:r>
      <w:proofErr w:type="spellEnd"/>
      <w:r w:rsidR="002D2655" w:rsidRPr="002D2655">
        <w:t xml:space="preserve"> F, Kari V, </w:t>
      </w:r>
      <w:r w:rsidRPr="005D625A">
        <w:t xml:space="preserve">et al. Egr2-guided histone H2B </w:t>
      </w:r>
      <w:proofErr w:type="spellStart"/>
      <w:r w:rsidRPr="005D625A">
        <w:t>monoubiquitination</w:t>
      </w:r>
      <w:proofErr w:type="spellEnd"/>
      <w:r w:rsidRPr="005D625A">
        <w:t xml:space="preserve"> is required for peripheral nervous system myelination. </w:t>
      </w:r>
      <w:r w:rsidRPr="005D625A">
        <w:rPr>
          <w:i/>
          <w:iCs/>
        </w:rPr>
        <w:t>Nucleic Acids Res.</w:t>
      </w:r>
      <w:r w:rsidRPr="005D625A">
        <w:t xml:space="preserve"> </w:t>
      </w:r>
      <w:r w:rsidR="00407CDC" w:rsidRPr="00407CDC">
        <w:t>(2020)</w:t>
      </w:r>
      <w:r w:rsidR="00407CDC">
        <w:t xml:space="preserve"> </w:t>
      </w:r>
      <w:r w:rsidRPr="00956DE4">
        <w:t>48</w:t>
      </w:r>
      <w:r w:rsidR="00407CDC">
        <w:t>:</w:t>
      </w:r>
      <w:r w:rsidRPr="005D625A">
        <w:t>8959‒76</w:t>
      </w:r>
      <w:r w:rsidRPr="005D625A">
        <w:rPr>
          <w:rFonts w:hint="eastAsia"/>
        </w:rPr>
        <w:t>.</w:t>
      </w:r>
      <w:r w:rsidR="00407CDC">
        <w:t xml:space="preserve"> </w:t>
      </w:r>
      <w:proofErr w:type="spellStart"/>
      <w:r w:rsidR="00407CDC" w:rsidRPr="00407CDC">
        <w:t>doi</w:t>
      </w:r>
      <w:proofErr w:type="spellEnd"/>
      <w:r w:rsidR="00407CDC" w:rsidRPr="00407CDC">
        <w:t>: 10.1093/</w:t>
      </w:r>
      <w:proofErr w:type="spellStart"/>
      <w:r w:rsidR="00407CDC" w:rsidRPr="00407CDC">
        <w:t>nar</w:t>
      </w:r>
      <w:proofErr w:type="spellEnd"/>
      <w:r w:rsidR="00407CDC" w:rsidRPr="00407CDC">
        <w:t>/gkaa606</w:t>
      </w:r>
    </w:p>
    <w:p w14:paraId="5FD8B30D" w14:textId="2C27C242" w:rsidR="0015195A" w:rsidRPr="005D625A" w:rsidRDefault="0015195A" w:rsidP="00453B25">
      <w:r w:rsidRPr="005D625A">
        <w:t>9.</w:t>
      </w:r>
      <w:r w:rsidRPr="005D625A">
        <w:tab/>
      </w:r>
      <w:r w:rsidR="00F76F61" w:rsidRPr="00F76F61">
        <w:t xml:space="preserve">Zhang Y, Zhao J, Hu N, Wang J, Chen X, Wang K, </w:t>
      </w:r>
      <w:r w:rsidRPr="005D625A">
        <w:t xml:space="preserve">et al. Motilin and its receptor are expressed in the dorsal horn in a rat model of acute incisional pain: intrathecal motilin injection alleviates pain behaviors. </w:t>
      </w:r>
      <w:r w:rsidRPr="005D625A">
        <w:rPr>
          <w:i/>
          <w:iCs/>
        </w:rPr>
        <w:t xml:space="preserve">Front </w:t>
      </w:r>
      <w:proofErr w:type="spellStart"/>
      <w:r w:rsidRPr="005D625A">
        <w:rPr>
          <w:i/>
          <w:iCs/>
        </w:rPr>
        <w:t>Neurosci</w:t>
      </w:r>
      <w:proofErr w:type="spellEnd"/>
      <w:r w:rsidRPr="005D625A">
        <w:rPr>
          <w:i/>
          <w:iCs/>
        </w:rPr>
        <w:t>.</w:t>
      </w:r>
      <w:r w:rsidRPr="005D625A">
        <w:t xml:space="preserve"> </w:t>
      </w:r>
      <w:r w:rsidR="009235B6" w:rsidRPr="009235B6">
        <w:t>(2023)</w:t>
      </w:r>
      <w:r w:rsidR="009235B6">
        <w:t xml:space="preserve"> </w:t>
      </w:r>
      <w:r w:rsidRPr="00956DE4">
        <w:t>17</w:t>
      </w:r>
      <w:r w:rsidR="009235B6">
        <w:t>:</w:t>
      </w:r>
      <w:r w:rsidRPr="005D625A">
        <w:t>1104862</w:t>
      </w:r>
      <w:r w:rsidR="009235B6">
        <w:t>.</w:t>
      </w:r>
      <w:r w:rsidRPr="005D625A">
        <w:t xml:space="preserve"> </w:t>
      </w:r>
      <w:proofErr w:type="spellStart"/>
      <w:r w:rsidR="00111CAB">
        <w:t>doi</w:t>
      </w:r>
      <w:proofErr w:type="spellEnd"/>
      <w:r w:rsidR="00111CAB">
        <w:t xml:space="preserve">: </w:t>
      </w:r>
      <w:r w:rsidRPr="005D625A">
        <w:t>10.3389/fnins.2023.1104862</w:t>
      </w:r>
    </w:p>
    <w:p w14:paraId="1759E1A7" w14:textId="0C54162D" w:rsidR="0015195A" w:rsidRPr="005D625A" w:rsidRDefault="0015195A" w:rsidP="00453B25">
      <w:r w:rsidRPr="005D625A">
        <w:t>10.</w:t>
      </w:r>
      <w:r w:rsidRPr="005D625A">
        <w:tab/>
        <w:t xml:space="preserve">Wan Q. Botulinum toxin type A ameliorates rat dorsal root ganglia neuron </w:t>
      </w:r>
      <w:proofErr w:type="spellStart"/>
      <w:r w:rsidRPr="005D625A">
        <w:t>pyroptosis</w:t>
      </w:r>
      <w:proofErr w:type="spellEnd"/>
      <w:r w:rsidRPr="005D625A">
        <w:t xml:space="preserve"> in postherpetic neuralgia by upregulating </w:t>
      </w:r>
      <w:proofErr w:type="spellStart"/>
      <w:r w:rsidRPr="005D625A">
        <w:t>cathelicidin</w:t>
      </w:r>
      <w:proofErr w:type="spellEnd"/>
      <w:r w:rsidRPr="005D625A">
        <w:t xml:space="preserve"> antimicrobial peptide to inhibit neutrophil elastase. </w:t>
      </w:r>
      <w:r w:rsidRPr="005D625A">
        <w:rPr>
          <w:i/>
          <w:iCs/>
        </w:rPr>
        <w:t xml:space="preserve">Chem Biol Drug Des. </w:t>
      </w:r>
      <w:r w:rsidR="00111CAB" w:rsidRPr="00956DE4">
        <w:t>(2024)</w:t>
      </w:r>
      <w:r w:rsidR="00111CAB">
        <w:rPr>
          <w:i/>
          <w:iCs/>
        </w:rPr>
        <w:t xml:space="preserve"> </w:t>
      </w:r>
      <w:proofErr w:type="gramStart"/>
      <w:r w:rsidRPr="00956DE4">
        <w:t>103</w:t>
      </w:r>
      <w:r w:rsidR="00111CAB">
        <w:t>:</w:t>
      </w:r>
      <w:r w:rsidRPr="005D625A">
        <w:t>e</w:t>
      </w:r>
      <w:proofErr w:type="gramEnd"/>
      <w:r w:rsidRPr="005D625A">
        <w:t>14406</w:t>
      </w:r>
      <w:r w:rsidR="00111CAB">
        <w:t>.</w:t>
      </w:r>
      <w:r w:rsidRPr="005D625A">
        <w:t xml:space="preserve"> </w:t>
      </w:r>
      <w:proofErr w:type="spellStart"/>
      <w:r w:rsidR="00111CAB">
        <w:t>doi</w:t>
      </w:r>
      <w:proofErr w:type="spellEnd"/>
      <w:r w:rsidR="00111CAB">
        <w:t xml:space="preserve">: </w:t>
      </w:r>
      <w:r w:rsidRPr="005D625A">
        <w:t>10.1111/cbdd.14406</w:t>
      </w:r>
    </w:p>
    <w:p w14:paraId="6E3274AB" w14:textId="12D2162A" w:rsidR="0015195A" w:rsidRPr="005D625A" w:rsidRDefault="0015195A" w:rsidP="00453B25">
      <w:r w:rsidRPr="005D625A">
        <w:t>11.</w:t>
      </w:r>
      <w:r w:rsidRPr="005D625A">
        <w:tab/>
        <w:t xml:space="preserve">Padilla F, Marc </w:t>
      </w:r>
      <w:proofErr w:type="spellStart"/>
      <w:r w:rsidRPr="005D625A">
        <w:t>Mège</w:t>
      </w:r>
      <w:proofErr w:type="spellEnd"/>
      <w:r w:rsidRPr="005D625A">
        <w:t xml:space="preserve"> R, Sobel A</w:t>
      </w:r>
      <w:r w:rsidR="00111CAB">
        <w:t>,</w:t>
      </w:r>
      <w:r w:rsidRPr="005D625A">
        <w:t xml:space="preserve"> Nicolet</w:t>
      </w:r>
      <w:r w:rsidR="00D863C8">
        <w:rPr>
          <w:rFonts w:hint="eastAsia"/>
          <w:lang w:eastAsia="ja-JP"/>
        </w:rPr>
        <w:t xml:space="preserve"> M</w:t>
      </w:r>
      <w:r w:rsidRPr="005D625A">
        <w:t xml:space="preserve">. Upregulation and redistribution of cadherins reveal specific glial and muscle cell phenotypes during </w:t>
      </w:r>
      <w:r w:rsidR="005235B9">
        <w:rPr>
          <w:rFonts w:hint="eastAsia"/>
          <w:lang w:eastAsia="ja-JP"/>
        </w:rPr>
        <w:t>W</w:t>
      </w:r>
      <w:r w:rsidR="005235B9" w:rsidRPr="005D625A">
        <w:t xml:space="preserve">allerian </w:t>
      </w:r>
      <w:r w:rsidRPr="005D625A">
        <w:t xml:space="preserve">degeneration and muscle denervation in the mouse. </w:t>
      </w:r>
      <w:r w:rsidRPr="005D625A">
        <w:rPr>
          <w:i/>
          <w:iCs/>
        </w:rPr>
        <w:t xml:space="preserve">J </w:t>
      </w:r>
      <w:proofErr w:type="spellStart"/>
      <w:r w:rsidRPr="005D625A">
        <w:rPr>
          <w:i/>
          <w:iCs/>
        </w:rPr>
        <w:t>Neurosci</w:t>
      </w:r>
      <w:proofErr w:type="spellEnd"/>
      <w:r w:rsidRPr="005D625A">
        <w:rPr>
          <w:i/>
          <w:iCs/>
        </w:rPr>
        <w:t xml:space="preserve"> Res.</w:t>
      </w:r>
      <w:r w:rsidRPr="005D625A">
        <w:t xml:space="preserve"> </w:t>
      </w:r>
      <w:r w:rsidR="00111CAB" w:rsidRPr="00111CAB">
        <w:t>(1999)</w:t>
      </w:r>
      <w:r w:rsidR="00111CAB">
        <w:t xml:space="preserve"> </w:t>
      </w:r>
      <w:r w:rsidRPr="00956DE4">
        <w:t>58</w:t>
      </w:r>
      <w:r w:rsidR="00111CAB">
        <w:t>:</w:t>
      </w:r>
      <w:r w:rsidRPr="005D625A">
        <w:t>270‒83</w:t>
      </w:r>
      <w:r w:rsidRPr="005D625A">
        <w:rPr>
          <w:rFonts w:hint="eastAsia"/>
        </w:rPr>
        <w:t>.</w:t>
      </w:r>
      <w:r w:rsidR="001433C3">
        <w:t xml:space="preserve"> </w:t>
      </w:r>
      <w:proofErr w:type="spellStart"/>
      <w:r w:rsidR="001433C3">
        <w:t>doi</w:t>
      </w:r>
      <w:proofErr w:type="spellEnd"/>
      <w:r w:rsidR="001433C3">
        <w:t xml:space="preserve">: </w:t>
      </w:r>
      <w:r w:rsidR="001433C3" w:rsidRPr="001433C3">
        <w:t>10.1002/(SICI)1097-4547(19991015)58:2&lt;</w:t>
      </w:r>
      <w:proofErr w:type="gramStart"/>
      <w:r w:rsidR="001433C3" w:rsidRPr="001433C3">
        <w:t>270::</w:t>
      </w:r>
      <w:proofErr w:type="gramEnd"/>
      <w:r w:rsidR="001433C3" w:rsidRPr="001433C3">
        <w:t>AID-JNR7&gt;3.0.CO;2-Y</w:t>
      </w:r>
    </w:p>
    <w:p w14:paraId="20B2BC62" w14:textId="0198F411" w:rsidR="0015195A" w:rsidRPr="005D625A" w:rsidRDefault="0015195A" w:rsidP="00453B25">
      <w:r w:rsidRPr="005D625A">
        <w:lastRenderedPageBreak/>
        <w:t>12.</w:t>
      </w:r>
      <w:r w:rsidRPr="005D625A">
        <w:tab/>
      </w:r>
      <w:r w:rsidR="009B1AA2" w:rsidRPr="009B1AA2">
        <w:t xml:space="preserve">St-Louis É, Degrandmaison J, </w:t>
      </w:r>
      <w:proofErr w:type="spellStart"/>
      <w:r w:rsidR="009B1AA2" w:rsidRPr="009B1AA2">
        <w:t>Grastilleur</w:t>
      </w:r>
      <w:proofErr w:type="spellEnd"/>
      <w:r w:rsidR="009B1AA2" w:rsidRPr="009B1AA2">
        <w:t xml:space="preserve"> S, </w:t>
      </w:r>
      <w:proofErr w:type="spellStart"/>
      <w:r w:rsidR="009B1AA2" w:rsidRPr="009B1AA2">
        <w:t>Génier</w:t>
      </w:r>
      <w:proofErr w:type="spellEnd"/>
      <w:r w:rsidR="009B1AA2" w:rsidRPr="009B1AA2">
        <w:t xml:space="preserve"> S, Blais V, Lavoie C,</w:t>
      </w:r>
      <w:r w:rsidRPr="005D625A">
        <w:t xml:space="preserve"> et al. Involvement of the coatomer protein complex I in the intracellular traffic of the delta opioid receptor. </w:t>
      </w:r>
      <w:r w:rsidRPr="005D625A">
        <w:rPr>
          <w:i/>
          <w:iCs/>
        </w:rPr>
        <w:t xml:space="preserve">Mol Cell </w:t>
      </w:r>
      <w:proofErr w:type="spellStart"/>
      <w:r w:rsidRPr="005D625A">
        <w:rPr>
          <w:i/>
          <w:iCs/>
        </w:rPr>
        <w:t>Neurosci</w:t>
      </w:r>
      <w:proofErr w:type="spellEnd"/>
      <w:r w:rsidRPr="005D625A">
        <w:rPr>
          <w:i/>
          <w:iCs/>
        </w:rPr>
        <w:t>.</w:t>
      </w:r>
      <w:r w:rsidRPr="005D625A">
        <w:t xml:space="preserve"> </w:t>
      </w:r>
      <w:r w:rsidR="009B1AA2" w:rsidRPr="009B1AA2">
        <w:t>(2017)</w:t>
      </w:r>
      <w:r w:rsidR="009B1AA2">
        <w:t xml:space="preserve"> </w:t>
      </w:r>
      <w:r w:rsidRPr="00956DE4">
        <w:t>79</w:t>
      </w:r>
      <w:r w:rsidR="009B1AA2">
        <w:t>:</w:t>
      </w:r>
      <w:r w:rsidRPr="005D625A">
        <w:t>53‒63</w:t>
      </w:r>
      <w:r w:rsidRPr="005D625A">
        <w:rPr>
          <w:rFonts w:hint="eastAsia"/>
        </w:rPr>
        <w:t>.</w:t>
      </w:r>
      <w:r w:rsidR="009B1AA2">
        <w:t xml:space="preserve"> </w:t>
      </w:r>
      <w:proofErr w:type="spellStart"/>
      <w:r w:rsidR="009B1AA2" w:rsidRPr="009B1AA2">
        <w:t>doi</w:t>
      </w:r>
      <w:proofErr w:type="spellEnd"/>
      <w:r w:rsidR="009B1AA2" w:rsidRPr="009B1AA2">
        <w:t>: 10.1016/j.mcn.2016.12.005</w:t>
      </w:r>
    </w:p>
    <w:p w14:paraId="03F1C39D" w14:textId="63D7EFA3" w:rsidR="0015195A" w:rsidRPr="005D625A" w:rsidRDefault="0015195A" w:rsidP="00453B25">
      <w:r w:rsidRPr="005D625A">
        <w:t>13.</w:t>
      </w:r>
      <w:r w:rsidRPr="005D625A">
        <w:tab/>
        <w:t>Xiao Y, Wang G, He G, Qin W</w:t>
      </w:r>
      <w:r w:rsidR="00704257">
        <w:t>,</w:t>
      </w:r>
      <w:r w:rsidRPr="005D625A">
        <w:t xml:space="preserve"> Shi Y. Rab8a/SNARE complex activation promotes vesicle anchoring and transport in spinal astrocytes to drive neuropathic pain. </w:t>
      </w:r>
      <w:proofErr w:type="spellStart"/>
      <w:r w:rsidRPr="005D625A">
        <w:rPr>
          <w:i/>
          <w:iCs/>
        </w:rPr>
        <w:t>Biomol</w:t>
      </w:r>
      <w:proofErr w:type="spellEnd"/>
      <w:r w:rsidRPr="005D625A">
        <w:rPr>
          <w:i/>
          <w:iCs/>
        </w:rPr>
        <w:t xml:space="preserve"> Biomed.</w:t>
      </w:r>
      <w:r w:rsidRPr="005D625A">
        <w:t xml:space="preserve"> </w:t>
      </w:r>
      <w:r w:rsidR="00704257" w:rsidRPr="00704257">
        <w:t>(2024)</w:t>
      </w:r>
      <w:r w:rsidR="00704257">
        <w:t xml:space="preserve"> </w:t>
      </w:r>
      <w:r w:rsidRPr="00956DE4">
        <w:t>24</w:t>
      </w:r>
      <w:r w:rsidR="00704257">
        <w:t>:</w:t>
      </w:r>
      <w:r w:rsidRPr="005D625A">
        <w:t>1290‒1300</w:t>
      </w:r>
      <w:r w:rsidRPr="005D625A">
        <w:rPr>
          <w:rFonts w:hint="eastAsia"/>
        </w:rPr>
        <w:t>.</w:t>
      </w:r>
      <w:r w:rsidR="003155BC">
        <w:t xml:space="preserve"> </w:t>
      </w:r>
      <w:proofErr w:type="spellStart"/>
      <w:r w:rsidR="003155BC" w:rsidRPr="003155BC">
        <w:t>doi</w:t>
      </w:r>
      <w:proofErr w:type="spellEnd"/>
      <w:r w:rsidR="003155BC" w:rsidRPr="003155BC">
        <w:t>: 10.17305/bb.2025.12773.</w:t>
      </w:r>
      <w:r w:rsidR="003155BC">
        <w:t xml:space="preserve"> Erratum in: </w:t>
      </w:r>
      <w:proofErr w:type="spellStart"/>
      <w:r w:rsidR="00704257" w:rsidRPr="00956DE4">
        <w:rPr>
          <w:i/>
          <w:iCs/>
        </w:rPr>
        <w:t>Biomol</w:t>
      </w:r>
      <w:proofErr w:type="spellEnd"/>
      <w:r w:rsidR="00704257" w:rsidRPr="00956DE4">
        <w:rPr>
          <w:i/>
          <w:iCs/>
        </w:rPr>
        <w:t xml:space="preserve"> Biomed</w:t>
      </w:r>
      <w:r w:rsidR="00704257" w:rsidRPr="00704257">
        <w:t xml:space="preserve">. </w:t>
      </w:r>
      <w:r w:rsidR="00704257">
        <w:t>(</w:t>
      </w:r>
      <w:r w:rsidR="00704257" w:rsidRPr="00704257">
        <w:t>2025</w:t>
      </w:r>
      <w:r w:rsidR="00704257">
        <w:t xml:space="preserve">) </w:t>
      </w:r>
      <w:r w:rsidR="00704257" w:rsidRPr="00704257">
        <w:t xml:space="preserve">25:2585. </w:t>
      </w:r>
      <w:proofErr w:type="spellStart"/>
      <w:r w:rsidR="00704257" w:rsidRPr="00704257">
        <w:t>doi</w:t>
      </w:r>
      <w:proofErr w:type="spellEnd"/>
      <w:r w:rsidR="00704257" w:rsidRPr="00704257">
        <w:t>: 10.17305/bb.2025.12773</w:t>
      </w:r>
    </w:p>
    <w:p w14:paraId="6CEA0080" w14:textId="6E113AA5" w:rsidR="0015195A" w:rsidRPr="005D625A" w:rsidRDefault="0015195A" w:rsidP="00453B25">
      <w:r w:rsidRPr="005D625A">
        <w:t>14.</w:t>
      </w:r>
      <w:r w:rsidRPr="005D625A">
        <w:tab/>
      </w:r>
      <w:proofErr w:type="spellStart"/>
      <w:r w:rsidR="002076FC" w:rsidRPr="002076FC">
        <w:t>Möser</w:t>
      </w:r>
      <w:proofErr w:type="spellEnd"/>
      <w:r w:rsidR="002076FC" w:rsidRPr="002076FC">
        <w:t xml:space="preserve"> CV, Möller M, Fleck SC, Thomas D, </w:t>
      </w:r>
      <w:proofErr w:type="spellStart"/>
      <w:r w:rsidR="002076FC" w:rsidRPr="002076FC">
        <w:t>Geisslinger</w:t>
      </w:r>
      <w:proofErr w:type="spellEnd"/>
      <w:r w:rsidR="002076FC" w:rsidRPr="002076FC">
        <w:t xml:space="preserve"> G, Niederberger E</w:t>
      </w:r>
      <w:r w:rsidRPr="005D625A">
        <w:t xml:space="preserve">. Inhibition of the protein kinase </w:t>
      </w:r>
      <w:proofErr w:type="spellStart"/>
      <w:r w:rsidRPr="005D625A">
        <w:t>IKKepsilon</w:t>
      </w:r>
      <w:proofErr w:type="spellEnd"/>
      <w:r w:rsidRPr="005D625A">
        <w:t xml:space="preserve"> attenuates neuropathic pain in mice. </w:t>
      </w:r>
      <w:r w:rsidRPr="005D625A">
        <w:rPr>
          <w:i/>
          <w:iCs/>
        </w:rPr>
        <w:t>Neuropharmacology.</w:t>
      </w:r>
      <w:r w:rsidRPr="005D625A">
        <w:t xml:space="preserve"> </w:t>
      </w:r>
      <w:r w:rsidR="002076FC" w:rsidRPr="002076FC">
        <w:t>(2019)</w:t>
      </w:r>
      <w:r w:rsidR="002076FC">
        <w:t xml:space="preserve"> </w:t>
      </w:r>
      <w:r w:rsidRPr="00956DE4">
        <w:t>146</w:t>
      </w:r>
      <w:r w:rsidR="002076FC">
        <w:t>:</w:t>
      </w:r>
      <w:r w:rsidRPr="005D625A">
        <w:t>198‒211</w:t>
      </w:r>
      <w:r w:rsidRPr="005D625A">
        <w:rPr>
          <w:rFonts w:hint="eastAsia"/>
        </w:rPr>
        <w:t>.</w:t>
      </w:r>
      <w:r w:rsidR="002076FC">
        <w:t xml:space="preserve"> </w:t>
      </w:r>
      <w:proofErr w:type="spellStart"/>
      <w:r w:rsidR="002076FC" w:rsidRPr="002076FC">
        <w:t>doi</w:t>
      </w:r>
      <w:proofErr w:type="spellEnd"/>
      <w:r w:rsidR="002076FC" w:rsidRPr="002076FC">
        <w:t>: 10.1016/j.neuropharm.2018.12.004</w:t>
      </w:r>
    </w:p>
    <w:p w14:paraId="68221D9E" w14:textId="2603CFF8" w:rsidR="0015195A" w:rsidRPr="005D625A" w:rsidRDefault="0015195A" w:rsidP="00453B25">
      <w:r w:rsidRPr="005D625A">
        <w:t>15.</w:t>
      </w:r>
      <w:r w:rsidRPr="005D625A">
        <w:tab/>
      </w:r>
      <w:proofErr w:type="spellStart"/>
      <w:r w:rsidR="00EE07A1" w:rsidRPr="00EE07A1">
        <w:t>Möser</w:t>
      </w:r>
      <w:proofErr w:type="spellEnd"/>
      <w:r w:rsidR="00EE07A1" w:rsidRPr="00EE07A1">
        <w:t xml:space="preserve"> CV, Meissner M, </w:t>
      </w:r>
      <w:proofErr w:type="spellStart"/>
      <w:r w:rsidR="00EE07A1" w:rsidRPr="00EE07A1">
        <w:t>Laarmann</w:t>
      </w:r>
      <w:proofErr w:type="spellEnd"/>
      <w:r w:rsidR="00EE07A1" w:rsidRPr="00EE07A1">
        <w:t xml:space="preserve"> K, Olbrich K, King-Himmelreich TS, Wolters MC,</w:t>
      </w:r>
      <w:r w:rsidR="00EE07A1">
        <w:t xml:space="preserve"> et al</w:t>
      </w:r>
      <w:r w:rsidRPr="005D625A">
        <w:t xml:space="preserve">. The protein kinase </w:t>
      </w:r>
      <w:proofErr w:type="spellStart"/>
      <w:r w:rsidRPr="005D625A">
        <w:t>IKKepsilon</w:t>
      </w:r>
      <w:proofErr w:type="spellEnd"/>
      <w:r w:rsidRPr="005D625A">
        <w:t xml:space="preserve"> contributes to </w:t>
      </w:r>
      <w:proofErr w:type="spellStart"/>
      <w:r w:rsidRPr="005D625A">
        <w:t>tumour</w:t>
      </w:r>
      <w:proofErr w:type="spellEnd"/>
      <w:r w:rsidRPr="005D625A">
        <w:t xml:space="preserve"> growth and </w:t>
      </w:r>
      <w:proofErr w:type="spellStart"/>
      <w:r w:rsidRPr="005D625A">
        <w:t>tumour</w:t>
      </w:r>
      <w:proofErr w:type="spellEnd"/>
      <w:r w:rsidRPr="005D625A">
        <w:t xml:space="preserve"> pain in a melanoma model. </w:t>
      </w:r>
      <w:proofErr w:type="spellStart"/>
      <w:r w:rsidRPr="005D625A">
        <w:rPr>
          <w:i/>
          <w:iCs/>
        </w:rPr>
        <w:t>Biochem</w:t>
      </w:r>
      <w:proofErr w:type="spellEnd"/>
      <w:r w:rsidRPr="005D625A">
        <w:rPr>
          <w:i/>
          <w:iCs/>
        </w:rPr>
        <w:t xml:space="preserve"> </w:t>
      </w:r>
      <w:proofErr w:type="spellStart"/>
      <w:r w:rsidRPr="005D625A">
        <w:rPr>
          <w:i/>
          <w:iCs/>
        </w:rPr>
        <w:t>Pharmacol</w:t>
      </w:r>
      <w:proofErr w:type="spellEnd"/>
      <w:r w:rsidRPr="005D625A">
        <w:rPr>
          <w:i/>
          <w:iCs/>
        </w:rPr>
        <w:t>.</w:t>
      </w:r>
      <w:r w:rsidRPr="005D625A">
        <w:t xml:space="preserve"> </w:t>
      </w:r>
      <w:r w:rsidR="0038341F" w:rsidRPr="0038341F">
        <w:t>(2016)</w:t>
      </w:r>
      <w:r w:rsidR="0038341F">
        <w:t xml:space="preserve"> </w:t>
      </w:r>
      <w:r w:rsidRPr="00956DE4">
        <w:t>103</w:t>
      </w:r>
      <w:r w:rsidR="0038341F">
        <w:t>:</w:t>
      </w:r>
      <w:r w:rsidRPr="005D625A">
        <w:t>64‒73</w:t>
      </w:r>
      <w:r w:rsidRPr="005D625A">
        <w:rPr>
          <w:rFonts w:hint="eastAsia"/>
        </w:rPr>
        <w:t>.</w:t>
      </w:r>
      <w:r w:rsidR="0038341F">
        <w:t xml:space="preserve"> </w:t>
      </w:r>
      <w:proofErr w:type="spellStart"/>
      <w:r w:rsidR="0038341F" w:rsidRPr="0038341F">
        <w:t>doi</w:t>
      </w:r>
      <w:proofErr w:type="spellEnd"/>
      <w:r w:rsidR="0038341F" w:rsidRPr="0038341F">
        <w:t>: 10.1016/j.bcp.2015.12.016</w:t>
      </w:r>
    </w:p>
    <w:p w14:paraId="7FD71E9F" w14:textId="7B4E12AA" w:rsidR="0015195A" w:rsidRPr="005D625A" w:rsidRDefault="0015195A" w:rsidP="00453B25">
      <w:r w:rsidRPr="005D625A">
        <w:t>16.</w:t>
      </w:r>
      <w:r w:rsidRPr="005D625A">
        <w:tab/>
      </w:r>
      <w:r w:rsidR="009F06CC" w:rsidRPr="009F06CC">
        <w:t>Yan L, Xie M, Lu H, Zhang H, Shi M, Zhang Y,</w:t>
      </w:r>
      <w:r w:rsidRPr="005D625A">
        <w:t xml:space="preserve"> et al. Anti-apoptotic effect of IGF1 on Schwann exposed to hyperglycemia is mediated by </w:t>
      </w:r>
      <w:proofErr w:type="spellStart"/>
      <w:r w:rsidRPr="005D625A">
        <w:t>neuritin</w:t>
      </w:r>
      <w:proofErr w:type="spellEnd"/>
      <w:r w:rsidRPr="005D625A">
        <w:t xml:space="preserve">, a novel neurotrophic factor. </w:t>
      </w:r>
      <w:r w:rsidRPr="005D625A">
        <w:rPr>
          <w:i/>
          <w:iCs/>
        </w:rPr>
        <w:t xml:space="preserve">Mol </w:t>
      </w:r>
      <w:proofErr w:type="spellStart"/>
      <w:r w:rsidRPr="005D625A">
        <w:rPr>
          <w:i/>
          <w:iCs/>
        </w:rPr>
        <w:t>Neurobiol</w:t>
      </w:r>
      <w:proofErr w:type="spellEnd"/>
      <w:r w:rsidRPr="005D625A">
        <w:rPr>
          <w:i/>
          <w:iCs/>
        </w:rPr>
        <w:t>.</w:t>
      </w:r>
      <w:r w:rsidRPr="005D625A">
        <w:t xml:space="preserve"> </w:t>
      </w:r>
      <w:r w:rsidR="0038341F" w:rsidRPr="0038341F">
        <w:t>(2018)</w:t>
      </w:r>
      <w:r w:rsidR="0038341F">
        <w:t xml:space="preserve"> </w:t>
      </w:r>
      <w:r w:rsidRPr="00956DE4">
        <w:t>55</w:t>
      </w:r>
      <w:r w:rsidR="0038341F">
        <w:t>:</w:t>
      </w:r>
      <w:r w:rsidRPr="005D625A">
        <w:t>495‒505</w:t>
      </w:r>
      <w:r w:rsidRPr="005D625A">
        <w:rPr>
          <w:rFonts w:hint="eastAsia"/>
        </w:rPr>
        <w:t>.</w:t>
      </w:r>
      <w:r w:rsidR="0038341F">
        <w:t xml:space="preserve"> </w:t>
      </w:r>
      <w:proofErr w:type="spellStart"/>
      <w:r w:rsidR="0038341F" w:rsidRPr="0038341F">
        <w:t>doi</w:t>
      </w:r>
      <w:proofErr w:type="spellEnd"/>
      <w:r w:rsidR="0038341F" w:rsidRPr="0038341F">
        <w:t>: 10.1007/s12035-016-0331-3</w:t>
      </w:r>
    </w:p>
    <w:p w14:paraId="7ABEAD00" w14:textId="7D2EFF16" w:rsidR="0015195A" w:rsidRPr="005D625A" w:rsidRDefault="0015195A" w:rsidP="00453B25">
      <w:r w:rsidRPr="005D625A">
        <w:t>17.</w:t>
      </w:r>
      <w:r w:rsidRPr="005D625A">
        <w:tab/>
        <w:t>Zhang N, Ji Q, Chen Y, Wen X</w:t>
      </w:r>
      <w:r w:rsidR="009F06CC">
        <w:t>,</w:t>
      </w:r>
      <w:r w:rsidRPr="005D625A">
        <w:t xml:space="preserve"> Shan F. TREM2 deficiency impairs the energy metabolism of Schwann cells and exacerbates peripheral neurological deficits. </w:t>
      </w:r>
      <w:r w:rsidRPr="005D625A">
        <w:rPr>
          <w:i/>
          <w:iCs/>
        </w:rPr>
        <w:t>Cell Death Dis.</w:t>
      </w:r>
      <w:r w:rsidRPr="005D625A">
        <w:t xml:space="preserve"> </w:t>
      </w:r>
      <w:r w:rsidR="009F06CC" w:rsidRPr="009F06CC">
        <w:t>(2024)</w:t>
      </w:r>
      <w:r w:rsidR="009F06CC">
        <w:t xml:space="preserve"> </w:t>
      </w:r>
      <w:r w:rsidRPr="00956DE4">
        <w:t>15</w:t>
      </w:r>
      <w:r w:rsidR="009F06CC">
        <w:t>:</w:t>
      </w:r>
      <w:r w:rsidRPr="005D625A">
        <w:t>193</w:t>
      </w:r>
      <w:r w:rsidR="009F06CC">
        <w:t>.</w:t>
      </w:r>
      <w:r w:rsidRPr="005D625A">
        <w:t xml:space="preserve"> </w:t>
      </w:r>
      <w:proofErr w:type="spellStart"/>
      <w:r w:rsidR="009F06CC">
        <w:t>doi</w:t>
      </w:r>
      <w:proofErr w:type="spellEnd"/>
      <w:r w:rsidR="009F06CC">
        <w:t xml:space="preserve">: </w:t>
      </w:r>
      <w:r w:rsidRPr="005D625A">
        <w:t>10.1038/s41419-024-06579-9</w:t>
      </w:r>
    </w:p>
    <w:p w14:paraId="7FFFC0EC" w14:textId="0EFCEE99" w:rsidR="0015195A" w:rsidRPr="005D625A" w:rsidRDefault="0015195A" w:rsidP="00453B25">
      <w:r w:rsidRPr="005D625A">
        <w:t>18.</w:t>
      </w:r>
      <w:r w:rsidRPr="005D625A">
        <w:tab/>
      </w:r>
      <w:r w:rsidR="00CE2753" w:rsidRPr="00CE2753">
        <w:t>Hu LY, Zhou Y, Cui WQ, Hu XM, Du LX, Mi WL,</w:t>
      </w:r>
      <w:r w:rsidRPr="005D625A">
        <w:t xml:space="preserve"> et al. Triggering receptor expressed on myeloid cells 2 (TREM2) dependent microglial activation promotes cisplatin-induced peripheral neuropathy in mice. </w:t>
      </w:r>
      <w:r w:rsidRPr="005D625A">
        <w:rPr>
          <w:i/>
          <w:iCs/>
        </w:rPr>
        <w:t>Brain Behav Immun.</w:t>
      </w:r>
      <w:r w:rsidRPr="005D625A">
        <w:t xml:space="preserve"> </w:t>
      </w:r>
      <w:r w:rsidR="00CE2753" w:rsidRPr="00CE2753">
        <w:t>(2018)</w:t>
      </w:r>
      <w:r w:rsidR="00CE2753">
        <w:t xml:space="preserve"> </w:t>
      </w:r>
      <w:r w:rsidRPr="00956DE4">
        <w:t>68</w:t>
      </w:r>
      <w:r w:rsidR="00CE2753">
        <w:t>:</w:t>
      </w:r>
      <w:r w:rsidRPr="005D625A">
        <w:t>132‒45</w:t>
      </w:r>
      <w:r w:rsidRPr="005D625A">
        <w:rPr>
          <w:rFonts w:hint="eastAsia"/>
        </w:rPr>
        <w:t>.</w:t>
      </w:r>
      <w:r w:rsidR="00CE2753">
        <w:t xml:space="preserve"> </w:t>
      </w:r>
      <w:proofErr w:type="spellStart"/>
      <w:r w:rsidR="00CE2753" w:rsidRPr="00CE2753">
        <w:t>doi</w:t>
      </w:r>
      <w:proofErr w:type="spellEnd"/>
      <w:r w:rsidR="00CE2753" w:rsidRPr="00CE2753">
        <w:t>: 10.1016/j.bbi.2017.10.011</w:t>
      </w:r>
    </w:p>
    <w:p w14:paraId="11991B8B" w14:textId="185A23F3" w:rsidR="0015195A" w:rsidRPr="005D625A" w:rsidRDefault="0015195A" w:rsidP="00453B25">
      <w:r w:rsidRPr="005D625A">
        <w:t>19.</w:t>
      </w:r>
      <w:r w:rsidRPr="005D625A">
        <w:tab/>
      </w:r>
      <w:r w:rsidR="00453B25" w:rsidRPr="00453B25">
        <w:t xml:space="preserve">Noor S, Pritha AN, </w:t>
      </w:r>
      <w:proofErr w:type="spellStart"/>
      <w:r w:rsidR="00453B25" w:rsidRPr="00453B25">
        <w:t>Pasmay</w:t>
      </w:r>
      <w:proofErr w:type="spellEnd"/>
      <w:r w:rsidR="00453B25" w:rsidRPr="00453B25">
        <w:t xml:space="preserve"> AA, Sanchez JE, Sanchez JJ, Fernandez-Oropeza AK, </w:t>
      </w:r>
      <w:r w:rsidRPr="005D625A">
        <w:t xml:space="preserve">et al. Prenatal alcohol exposure dysregulates spinal and circulating immune cell circular RNA expression in adult female rats with chronic sciatic neuropathy. </w:t>
      </w:r>
      <w:r w:rsidRPr="005D625A">
        <w:rPr>
          <w:i/>
          <w:iCs/>
        </w:rPr>
        <w:t xml:space="preserve">Front </w:t>
      </w:r>
      <w:proofErr w:type="spellStart"/>
      <w:r w:rsidRPr="005D625A">
        <w:rPr>
          <w:i/>
          <w:iCs/>
        </w:rPr>
        <w:t>Neurosci</w:t>
      </w:r>
      <w:proofErr w:type="spellEnd"/>
      <w:r w:rsidRPr="005D625A">
        <w:rPr>
          <w:i/>
          <w:iCs/>
        </w:rPr>
        <w:t>.</w:t>
      </w:r>
      <w:r w:rsidRPr="005D625A">
        <w:t xml:space="preserve"> </w:t>
      </w:r>
      <w:r w:rsidR="003A0AC2" w:rsidRPr="003A0AC2">
        <w:t>(2023)</w:t>
      </w:r>
      <w:r w:rsidR="003A0AC2">
        <w:t xml:space="preserve"> </w:t>
      </w:r>
      <w:r w:rsidRPr="00956DE4">
        <w:t>17</w:t>
      </w:r>
      <w:r w:rsidR="003A0AC2">
        <w:t>:</w:t>
      </w:r>
      <w:r w:rsidRPr="005D625A">
        <w:t>1180308</w:t>
      </w:r>
      <w:r w:rsidR="003A0AC2">
        <w:t xml:space="preserve">. </w:t>
      </w:r>
      <w:proofErr w:type="spellStart"/>
      <w:r w:rsidR="003A0AC2">
        <w:t>doi</w:t>
      </w:r>
      <w:proofErr w:type="spellEnd"/>
      <w:r w:rsidR="003A0AC2">
        <w:t>:</w:t>
      </w:r>
      <w:r w:rsidRPr="005D625A">
        <w:t xml:space="preserve"> 10.3389/fnins.2023.1180308</w:t>
      </w:r>
    </w:p>
    <w:p w14:paraId="380E236E" w14:textId="77777777" w:rsidR="00600148" w:rsidRDefault="00600148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4B00AF72" w14:textId="20A8F2FF" w:rsidR="00907D2D" w:rsidRDefault="003E10FB" w:rsidP="0015195A">
      <w:pPr>
        <w:spacing w:before="240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363C961D" wp14:editId="5241A877">
            <wp:extent cx="5322807" cy="6875429"/>
            <wp:effectExtent l="0" t="0" r="0" b="0"/>
            <wp:docPr id="124451607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5902" cy="68923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883C94" w14:textId="7FCCEA5C" w:rsidR="0015195A" w:rsidRPr="009927AB" w:rsidRDefault="009927AB" w:rsidP="0015195A">
      <w:pPr>
        <w:spacing w:before="240"/>
      </w:pPr>
      <w:r w:rsidRPr="0015195A">
        <w:rPr>
          <w:b/>
          <w:bCs/>
        </w:rPr>
        <w:t>SUPPLEMENTARY FIG</w:t>
      </w:r>
      <w:r>
        <w:rPr>
          <w:b/>
          <w:bCs/>
        </w:rPr>
        <w:t>URE</w:t>
      </w:r>
      <w:r w:rsidR="0015195A" w:rsidRPr="0015195A">
        <w:rPr>
          <w:b/>
          <w:bCs/>
        </w:rPr>
        <w:t xml:space="preserve"> </w:t>
      </w:r>
      <w:r w:rsidR="00DA457F">
        <w:rPr>
          <w:b/>
          <w:bCs/>
        </w:rPr>
        <w:t>S</w:t>
      </w:r>
      <w:r w:rsidR="0015195A" w:rsidRPr="0015195A">
        <w:rPr>
          <w:b/>
          <w:bCs/>
        </w:rPr>
        <w:t xml:space="preserve">1 </w:t>
      </w:r>
      <w:r w:rsidR="0015195A" w:rsidRPr="0015195A">
        <w:t>Results of nerve conduction tests from the start of paclitaxel chemotherapy (Cohort 1) and in patients with a prior diagnosis of CIPN (Cohort 2). (</w:t>
      </w:r>
      <w:proofErr w:type="gramStart"/>
      <w:r w:rsidR="00A53D62">
        <w:t>A</w:t>
      </w:r>
      <w:r w:rsidR="0015195A" w:rsidRPr="0015195A">
        <w:t>,</w:t>
      </w:r>
      <w:r w:rsidR="00A53D62">
        <w:t>B</w:t>
      </w:r>
      <w:proofErr w:type="gramEnd"/>
      <w:r w:rsidR="0015195A" w:rsidRPr="0015195A">
        <w:t>) Changes in SNCV (</w:t>
      </w:r>
      <w:r w:rsidR="00A53D62">
        <w:t>A</w:t>
      </w:r>
      <w:r w:rsidR="0015195A" w:rsidRPr="0015195A">
        <w:t>) and SNAP (</w:t>
      </w:r>
      <w:r w:rsidR="00A53D62">
        <w:t>B</w:t>
      </w:r>
      <w:r w:rsidR="0015195A" w:rsidRPr="0015195A">
        <w:t xml:space="preserve">) of the sural nerve over time in Cohort 1 and recorded at the single visit in Cohort 2. For Cohort 1, the colored symbols indicate the values for individual patients; circles represent patients with </w:t>
      </w:r>
      <w:proofErr w:type="gramStart"/>
      <w:r w:rsidR="0015195A" w:rsidRPr="0015195A">
        <w:t>CIPN</w:t>
      </w:r>
      <w:proofErr w:type="gramEnd"/>
      <w:r w:rsidR="0015195A" w:rsidRPr="0015195A">
        <w:t xml:space="preserve"> and triangles represent patients without CIPN. Bars represent the mean ± standard deviation.</w:t>
      </w:r>
      <w:r>
        <w:t xml:space="preserve"> </w:t>
      </w:r>
      <w:r w:rsidR="0015195A" w:rsidRPr="00956DE4">
        <w:t>CIPN</w:t>
      </w:r>
      <w:r>
        <w:t>,</w:t>
      </w:r>
      <w:r w:rsidR="0015195A" w:rsidRPr="00956DE4">
        <w:t xml:space="preserve"> </w:t>
      </w:r>
      <w:r w:rsidR="0015195A" w:rsidRPr="009927AB">
        <w:t>chemotherapy-induced peripheral neuropathy</w:t>
      </w:r>
      <w:r>
        <w:t>;</w:t>
      </w:r>
      <w:r w:rsidR="0015195A" w:rsidRPr="00956DE4">
        <w:t xml:space="preserve"> Pre</w:t>
      </w:r>
      <w:r>
        <w:t>,</w:t>
      </w:r>
      <w:r w:rsidR="0015195A" w:rsidRPr="009927AB">
        <w:t xml:space="preserve"> pre-treatment</w:t>
      </w:r>
      <w:r>
        <w:t>;</w:t>
      </w:r>
      <w:r w:rsidR="0015195A" w:rsidRPr="009927AB">
        <w:t xml:space="preserve"> </w:t>
      </w:r>
      <w:r w:rsidR="0015195A" w:rsidRPr="00956DE4">
        <w:t>SNAP</w:t>
      </w:r>
      <w:r>
        <w:t>,</w:t>
      </w:r>
      <w:r w:rsidR="0015195A" w:rsidRPr="009927AB">
        <w:t xml:space="preserve"> sensory nerve action potential</w:t>
      </w:r>
      <w:r>
        <w:t>;</w:t>
      </w:r>
      <w:r w:rsidR="0015195A" w:rsidRPr="009927AB">
        <w:t xml:space="preserve"> </w:t>
      </w:r>
      <w:r w:rsidR="0015195A" w:rsidRPr="00956DE4">
        <w:t>SNCV</w:t>
      </w:r>
      <w:r>
        <w:t>,</w:t>
      </w:r>
      <w:r w:rsidR="0015195A" w:rsidRPr="009927AB">
        <w:t xml:space="preserve"> sensory nerve conduction velocity</w:t>
      </w:r>
      <w:r>
        <w:t>;</w:t>
      </w:r>
      <w:r w:rsidR="0015195A" w:rsidRPr="009927AB">
        <w:t xml:space="preserve"> </w:t>
      </w:r>
      <w:r w:rsidR="0015195A" w:rsidRPr="00956DE4">
        <w:t>W</w:t>
      </w:r>
      <w:r>
        <w:t>,</w:t>
      </w:r>
      <w:r w:rsidR="0015195A" w:rsidRPr="009927AB">
        <w:t xml:space="preserve"> week</w:t>
      </w:r>
      <w:r>
        <w:t>.</w:t>
      </w:r>
    </w:p>
    <w:sectPr w:rsidR="0015195A" w:rsidRPr="009927AB" w:rsidSect="0093429D">
      <w:headerReference w:type="even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ECBF87" w14:textId="77777777" w:rsidR="004D752B" w:rsidRDefault="004D752B" w:rsidP="00117666">
      <w:pPr>
        <w:spacing w:after="0"/>
      </w:pPr>
      <w:r>
        <w:separator/>
      </w:r>
    </w:p>
  </w:endnote>
  <w:endnote w:type="continuationSeparator" w:id="0">
    <w:p w14:paraId="20D104A4" w14:textId="77777777" w:rsidR="004D752B" w:rsidRDefault="004D752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1734417A" w:rsidR="001F288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F288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F288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5A3A9E1A" w:rsidR="001F288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F288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F288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509599" w14:textId="30AA9D6F" w:rsidR="00913A46" w:rsidRDefault="00913A46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D513B3" w14:textId="77777777" w:rsidR="004D752B" w:rsidRDefault="004D752B" w:rsidP="00117666">
      <w:pPr>
        <w:spacing w:after="0"/>
      </w:pPr>
      <w:r>
        <w:separator/>
      </w:r>
    </w:p>
  </w:footnote>
  <w:footnote w:type="continuationSeparator" w:id="0">
    <w:p w14:paraId="19980727" w14:textId="77777777" w:rsidR="004D752B" w:rsidRDefault="004D752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F288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F288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trackRevisions/>
  <w:doNotTrackFormatting/>
  <w:defaultTabStop w:val="567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0138"/>
    <w:rsid w:val="00052A14"/>
    <w:rsid w:val="000607F3"/>
    <w:rsid w:val="00077D53"/>
    <w:rsid w:val="000B7101"/>
    <w:rsid w:val="000F056D"/>
    <w:rsid w:val="00105FD9"/>
    <w:rsid w:val="0011119F"/>
    <w:rsid w:val="00111CAB"/>
    <w:rsid w:val="00114FC3"/>
    <w:rsid w:val="00117666"/>
    <w:rsid w:val="001433C3"/>
    <w:rsid w:val="0015195A"/>
    <w:rsid w:val="00153FC7"/>
    <w:rsid w:val="001549D3"/>
    <w:rsid w:val="00160065"/>
    <w:rsid w:val="00177D84"/>
    <w:rsid w:val="00190282"/>
    <w:rsid w:val="001A3090"/>
    <w:rsid w:val="001C44A8"/>
    <w:rsid w:val="001F288B"/>
    <w:rsid w:val="002076FC"/>
    <w:rsid w:val="00214C83"/>
    <w:rsid w:val="00267D18"/>
    <w:rsid w:val="002868E2"/>
    <w:rsid w:val="002869C3"/>
    <w:rsid w:val="002936E4"/>
    <w:rsid w:val="002B1491"/>
    <w:rsid w:val="002B4A57"/>
    <w:rsid w:val="002C74CA"/>
    <w:rsid w:val="002D2655"/>
    <w:rsid w:val="002F2B7C"/>
    <w:rsid w:val="003142A3"/>
    <w:rsid w:val="003155BC"/>
    <w:rsid w:val="003544FB"/>
    <w:rsid w:val="0036740D"/>
    <w:rsid w:val="0038341F"/>
    <w:rsid w:val="003A0AC2"/>
    <w:rsid w:val="003D2D47"/>
    <w:rsid w:val="003D2F2D"/>
    <w:rsid w:val="003E10FB"/>
    <w:rsid w:val="003F713B"/>
    <w:rsid w:val="00401590"/>
    <w:rsid w:val="00406DD2"/>
    <w:rsid w:val="00407CDC"/>
    <w:rsid w:val="00447801"/>
    <w:rsid w:val="00452E9C"/>
    <w:rsid w:val="00453B25"/>
    <w:rsid w:val="004735C8"/>
    <w:rsid w:val="004961FF"/>
    <w:rsid w:val="004D5F40"/>
    <w:rsid w:val="004D752B"/>
    <w:rsid w:val="00505BF6"/>
    <w:rsid w:val="00517A89"/>
    <w:rsid w:val="005235B9"/>
    <w:rsid w:val="005250F2"/>
    <w:rsid w:val="0052565A"/>
    <w:rsid w:val="00576EF8"/>
    <w:rsid w:val="00584C47"/>
    <w:rsid w:val="00593EEA"/>
    <w:rsid w:val="005A0E60"/>
    <w:rsid w:val="005A5EEE"/>
    <w:rsid w:val="005B02D9"/>
    <w:rsid w:val="005D440C"/>
    <w:rsid w:val="005D625A"/>
    <w:rsid w:val="00600148"/>
    <w:rsid w:val="00601A37"/>
    <w:rsid w:val="006172AA"/>
    <w:rsid w:val="00632D60"/>
    <w:rsid w:val="006375C7"/>
    <w:rsid w:val="00651A6D"/>
    <w:rsid w:val="00654E8F"/>
    <w:rsid w:val="00660D05"/>
    <w:rsid w:val="00663455"/>
    <w:rsid w:val="006820B1"/>
    <w:rsid w:val="00685398"/>
    <w:rsid w:val="006B7D14"/>
    <w:rsid w:val="006C45B9"/>
    <w:rsid w:val="00701727"/>
    <w:rsid w:val="007030F0"/>
    <w:rsid w:val="00704257"/>
    <w:rsid w:val="0070566C"/>
    <w:rsid w:val="00714C50"/>
    <w:rsid w:val="00716CA7"/>
    <w:rsid w:val="00722DAD"/>
    <w:rsid w:val="00725A7D"/>
    <w:rsid w:val="007501BE"/>
    <w:rsid w:val="00751BEF"/>
    <w:rsid w:val="00764FA2"/>
    <w:rsid w:val="007756A7"/>
    <w:rsid w:val="00790BB3"/>
    <w:rsid w:val="007A3A35"/>
    <w:rsid w:val="007B74B6"/>
    <w:rsid w:val="007C206C"/>
    <w:rsid w:val="007D7D92"/>
    <w:rsid w:val="00803D24"/>
    <w:rsid w:val="00814810"/>
    <w:rsid w:val="00817DD6"/>
    <w:rsid w:val="00851C3D"/>
    <w:rsid w:val="00855B97"/>
    <w:rsid w:val="00885156"/>
    <w:rsid w:val="008A0265"/>
    <w:rsid w:val="008E6187"/>
    <w:rsid w:val="00907D2D"/>
    <w:rsid w:val="00913A46"/>
    <w:rsid w:val="009151AA"/>
    <w:rsid w:val="009235B6"/>
    <w:rsid w:val="0093429D"/>
    <w:rsid w:val="00943573"/>
    <w:rsid w:val="00956DE4"/>
    <w:rsid w:val="00962E37"/>
    <w:rsid w:val="00963F96"/>
    <w:rsid w:val="00970F7D"/>
    <w:rsid w:val="00975AD9"/>
    <w:rsid w:val="009927AB"/>
    <w:rsid w:val="00994A3D"/>
    <w:rsid w:val="009B1AA2"/>
    <w:rsid w:val="009B5C0A"/>
    <w:rsid w:val="009C2B12"/>
    <w:rsid w:val="009C5157"/>
    <w:rsid w:val="009C70F3"/>
    <w:rsid w:val="009C7D9A"/>
    <w:rsid w:val="009D58E0"/>
    <w:rsid w:val="009D6FF9"/>
    <w:rsid w:val="009F06CC"/>
    <w:rsid w:val="009F282D"/>
    <w:rsid w:val="00A1271F"/>
    <w:rsid w:val="00A174D9"/>
    <w:rsid w:val="00A42A18"/>
    <w:rsid w:val="00A47B02"/>
    <w:rsid w:val="00A53D62"/>
    <w:rsid w:val="00A569CD"/>
    <w:rsid w:val="00A6560B"/>
    <w:rsid w:val="00A92ECE"/>
    <w:rsid w:val="00A9427B"/>
    <w:rsid w:val="00AB5EE2"/>
    <w:rsid w:val="00AB6715"/>
    <w:rsid w:val="00B1671E"/>
    <w:rsid w:val="00B25EB8"/>
    <w:rsid w:val="00B354E1"/>
    <w:rsid w:val="00B37F4D"/>
    <w:rsid w:val="00B47366"/>
    <w:rsid w:val="00B609B3"/>
    <w:rsid w:val="00BA1456"/>
    <w:rsid w:val="00BA22E6"/>
    <w:rsid w:val="00BE1BD8"/>
    <w:rsid w:val="00C20A2F"/>
    <w:rsid w:val="00C278AD"/>
    <w:rsid w:val="00C32143"/>
    <w:rsid w:val="00C462DB"/>
    <w:rsid w:val="00C52A7B"/>
    <w:rsid w:val="00C56BAF"/>
    <w:rsid w:val="00C64F6F"/>
    <w:rsid w:val="00C679AA"/>
    <w:rsid w:val="00C75972"/>
    <w:rsid w:val="00C9495A"/>
    <w:rsid w:val="00CC0A3A"/>
    <w:rsid w:val="00CD066B"/>
    <w:rsid w:val="00CE2753"/>
    <w:rsid w:val="00CE4FEE"/>
    <w:rsid w:val="00CF6BE2"/>
    <w:rsid w:val="00D66190"/>
    <w:rsid w:val="00D7408E"/>
    <w:rsid w:val="00D863C8"/>
    <w:rsid w:val="00DA457F"/>
    <w:rsid w:val="00DB59C3"/>
    <w:rsid w:val="00DB7962"/>
    <w:rsid w:val="00DC259A"/>
    <w:rsid w:val="00DE23E8"/>
    <w:rsid w:val="00DF0602"/>
    <w:rsid w:val="00E00CEF"/>
    <w:rsid w:val="00E52377"/>
    <w:rsid w:val="00E64E17"/>
    <w:rsid w:val="00E866C9"/>
    <w:rsid w:val="00EA3D3C"/>
    <w:rsid w:val="00EE07A1"/>
    <w:rsid w:val="00EF6697"/>
    <w:rsid w:val="00F40D19"/>
    <w:rsid w:val="00F46900"/>
    <w:rsid w:val="00F61D89"/>
    <w:rsid w:val="00F627DD"/>
    <w:rsid w:val="00F76F61"/>
    <w:rsid w:val="00F947B4"/>
    <w:rsid w:val="00F96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6">
    <w:name w:val="Unresolved Mention"/>
    <w:basedOn w:val="a1"/>
    <w:uiPriority w:val="99"/>
    <w:semiHidden/>
    <w:unhideWhenUsed/>
    <w:rsid w:val="001519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230</Words>
  <Characters>12717</Characters>
  <Application>Microsoft Office Word</Application>
  <DocSecurity>0</DocSecurity>
  <Lines>105</Lines>
  <Paragraphs>2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6-06-01T07:54:00Z</dcterms:created>
  <dcterms:modified xsi:type="dcterms:W3CDTF">2026-06-01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844c618-538c-404a-b2f6-f58b5e4f4fae_Enabled">
    <vt:lpwstr>true</vt:lpwstr>
  </property>
  <property fmtid="{D5CDD505-2E9C-101B-9397-08002B2CF9AE}" pid="3" name="MSIP_Label_a844c618-538c-404a-b2f6-f58b5e4f4fae_SetDate">
    <vt:lpwstr>2026-06-01T07:54:20Z</vt:lpwstr>
  </property>
  <property fmtid="{D5CDD505-2E9C-101B-9397-08002B2CF9AE}" pid="4" name="MSIP_Label_a844c618-538c-404a-b2f6-f58b5e4f4fae_Method">
    <vt:lpwstr>Privileged</vt:lpwstr>
  </property>
  <property fmtid="{D5CDD505-2E9C-101B-9397-08002B2CF9AE}" pid="5" name="MSIP_Label_a844c618-538c-404a-b2f6-f58b5e4f4fae_Name">
    <vt:lpwstr>Public</vt:lpwstr>
  </property>
  <property fmtid="{D5CDD505-2E9C-101B-9397-08002B2CF9AE}" pid="6" name="MSIP_Label_a844c618-538c-404a-b2f6-f58b5e4f4fae_SiteId">
    <vt:lpwstr>41eb501a-f671-4ce0-a5bf-b64168c3705f</vt:lpwstr>
  </property>
  <property fmtid="{D5CDD505-2E9C-101B-9397-08002B2CF9AE}" pid="7" name="MSIP_Label_a844c618-538c-404a-b2f6-f58b5e4f4fae_ActionId">
    <vt:lpwstr>c293955f-557a-4afc-af6c-544a3165447e</vt:lpwstr>
  </property>
  <property fmtid="{D5CDD505-2E9C-101B-9397-08002B2CF9AE}" pid="8" name="MSIP_Label_a844c618-538c-404a-b2f6-f58b5e4f4fae_ContentBits">
    <vt:lpwstr>0</vt:lpwstr>
  </property>
  <property fmtid="{D5CDD505-2E9C-101B-9397-08002B2CF9AE}" pid="9" name="MSIP_Label_a844c618-538c-404a-b2f6-f58b5e4f4fae_Tag">
    <vt:lpwstr>10, 0, 1, 1</vt:lpwstr>
  </property>
</Properties>
</file>